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D723D" w14:textId="77777777" w:rsidR="002F2342" w:rsidRDefault="002F2342" w:rsidP="002F2342">
      <w:pPr>
        <w:spacing w:line="480" w:lineRule="auto"/>
        <w:ind w:left="-426" w:right="-240"/>
        <w:jc w:val="center"/>
        <w:rPr>
          <w:b/>
          <w:sz w:val="28"/>
          <w:szCs w:val="28"/>
        </w:rPr>
      </w:pPr>
      <w:r w:rsidRPr="002F2342">
        <w:rPr>
          <w:b/>
          <w:sz w:val="28"/>
          <w:szCs w:val="28"/>
        </w:rPr>
        <w:t>Data Supplement</w:t>
      </w:r>
    </w:p>
    <w:p w14:paraId="1353AC09" w14:textId="77777777" w:rsidR="00B22C66" w:rsidRPr="002F2342" w:rsidRDefault="00B22C66" w:rsidP="002F2342">
      <w:pPr>
        <w:spacing w:line="480" w:lineRule="auto"/>
        <w:ind w:left="-426" w:right="-240"/>
        <w:jc w:val="center"/>
        <w:rPr>
          <w:b/>
          <w:sz w:val="28"/>
          <w:szCs w:val="28"/>
        </w:rPr>
      </w:pPr>
    </w:p>
    <w:p w14:paraId="1A01A2B6" w14:textId="77777777" w:rsidR="003978F7" w:rsidRDefault="003978F7" w:rsidP="003978F7">
      <w:pPr>
        <w:spacing w:line="480" w:lineRule="auto"/>
        <w:ind w:right="-240"/>
        <w:jc w:val="center"/>
        <w:rPr>
          <w:b/>
        </w:rPr>
      </w:pPr>
      <w:r>
        <w:rPr>
          <w:b/>
        </w:rPr>
        <w:t>The cardiovascular phenotype of elevated blood pressure differs markedly between young males and females: The Enigma Study</w:t>
      </w:r>
    </w:p>
    <w:p w14:paraId="7EBACE7C" w14:textId="77777777" w:rsidR="000925F6" w:rsidRDefault="000925F6" w:rsidP="003978F7">
      <w:pPr>
        <w:spacing w:line="480" w:lineRule="auto"/>
        <w:ind w:right="-240"/>
        <w:jc w:val="center"/>
        <w:rPr>
          <w:b/>
        </w:rPr>
      </w:pPr>
    </w:p>
    <w:p w14:paraId="69B16FA6" w14:textId="77777777" w:rsidR="003978F7" w:rsidRPr="00E408A6" w:rsidRDefault="003978F7" w:rsidP="003978F7">
      <w:pPr>
        <w:spacing w:line="360" w:lineRule="auto"/>
        <w:ind w:left="-426" w:right="-240"/>
        <w:jc w:val="center"/>
      </w:pPr>
      <w:r>
        <w:t>C</w:t>
      </w:r>
      <w:r w:rsidR="004F4803">
        <w:t>hiara Nardin</w:t>
      </w:r>
      <w:r w:rsidRPr="00344576">
        <w:rPr>
          <w:vertAlign w:val="superscript"/>
        </w:rPr>
        <w:t>1</w:t>
      </w:r>
      <w:proofErr w:type="gramStart"/>
      <w:r w:rsidRPr="00344576">
        <w:rPr>
          <w:vertAlign w:val="superscript"/>
        </w:rPr>
        <w:t>,2</w:t>
      </w:r>
      <w:proofErr w:type="gramEnd"/>
      <w:r w:rsidR="00C973F7">
        <w:t>,</w:t>
      </w:r>
      <w:r w:rsidRPr="00E408A6">
        <w:t xml:space="preserve"> </w:t>
      </w:r>
      <w:proofErr w:type="spellStart"/>
      <w:r w:rsidRPr="00E408A6">
        <w:t>Kaisa</w:t>
      </w:r>
      <w:proofErr w:type="spellEnd"/>
      <w:r w:rsidRPr="00E408A6">
        <w:t xml:space="preserve"> M </w:t>
      </w:r>
      <w:r w:rsidR="004F4803">
        <w:t>Maki-Petaja</w:t>
      </w:r>
      <w:r w:rsidRPr="00344576">
        <w:rPr>
          <w:vertAlign w:val="superscript"/>
        </w:rPr>
        <w:t>2</w:t>
      </w:r>
      <w:r>
        <w:t>,</w:t>
      </w:r>
      <w:r w:rsidRPr="00E408A6">
        <w:t xml:space="preserve"> </w:t>
      </w:r>
      <w:r w:rsidR="00BA3C61" w:rsidRPr="00E408A6">
        <w:t>Karen L M</w:t>
      </w:r>
      <w:r w:rsidR="00BA3C61">
        <w:t>iles</w:t>
      </w:r>
      <w:r w:rsidR="00BA3C61" w:rsidRPr="00344576">
        <w:rPr>
          <w:vertAlign w:val="superscript"/>
        </w:rPr>
        <w:t>2</w:t>
      </w:r>
      <w:r w:rsidR="00BA3C61" w:rsidRPr="00BA3C61">
        <w:t>,</w:t>
      </w:r>
      <w:r w:rsidR="00BA3C61">
        <w:t xml:space="preserve"> </w:t>
      </w:r>
      <w:r w:rsidRPr="00E408A6">
        <w:t>Yasmin</w:t>
      </w:r>
      <w:r w:rsidRPr="00344576">
        <w:rPr>
          <w:vertAlign w:val="superscript"/>
        </w:rPr>
        <w:t>2</w:t>
      </w:r>
      <w:r w:rsidRPr="00E408A6">
        <w:t>, Barry J McD</w:t>
      </w:r>
      <w:r w:rsidR="004F4803">
        <w:t>onnell</w:t>
      </w:r>
      <w:r w:rsidRPr="00344576">
        <w:rPr>
          <w:vertAlign w:val="superscript"/>
        </w:rPr>
        <w:t>3</w:t>
      </w:r>
      <w:r>
        <w:t>,</w:t>
      </w:r>
      <w:r w:rsidRPr="00E408A6">
        <w:t xml:space="preserve"> </w:t>
      </w:r>
    </w:p>
    <w:p w14:paraId="5715306F" w14:textId="77777777" w:rsidR="003978F7" w:rsidRPr="00E408A6" w:rsidRDefault="003978F7" w:rsidP="003978F7">
      <w:pPr>
        <w:spacing w:line="360" w:lineRule="auto"/>
        <w:ind w:left="-426" w:right="-240"/>
        <w:jc w:val="center"/>
      </w:pPr>
      <w:r w:rsidRPr="00E408A6">
        <w:t>John R C</w:t>
      </w:r>
      <w:r w:rsidR="004F4803">
        <w:t>ockcroft</w:t>
      </w:r>
      <w:r w:rsidRPr="00344576">
        <w:rPr>
          <w:vertAlign w:val="superscript"/>
        </w:rPr>
        <w:t>3</w:t>
      </w:r>
      <w:r w:rsidRPr="00E408A6">
        <w:t>, Ian B W</w:t>
      </w:r>
      <w:r w:rsidR="004F4803">
        <w:t>ilkinson</w:t>
      </w:r>
      <w:r w:rsidRPr="00344576">
        <w:rPr>
          <w:vertAlign w:val="superscript"/>
        </w:rPr>
        <w:t>2</w:t>
      </w:r>
      <w:r w:rsidRPr="00E408A6">
        <w:t>, Carmel M Mc</w:t>
      </w:r>
      <w:r w:rsidR="004F4803">
        <w:t>Eniery</w:t>
      </w:r>
      <w:r w:rsidRPr="00344576">
        <w:rPr>
          <w:vertAlign w:val="superscript"/>
        </w:rPr>
        <w:t>2</w:t>
      </w:r>
    </w:p>
    <w:p w14:paraId="62EFF933" w14:textId="77777777" w:rsidR="003978F7" w:rsidRPr="00E408A6" w:rsidRDefault="003978F7" w:rsidP="003978F7">
      <w:pPr>
        <w:spacing w:line="360" w:lineRule="auto"/>
        <w:ind w:left="-426" w:right="-240"/>
        <w:jc w:val="center"/>
      </w:pPr>
      <w:r w:rsidRPr="00E408A6">
        <w:t>On behalf of The Enigma Study investigators</w:t>
      </w:r>
    </w:p>
    <w:p w14:paraId="2B38026E" w14:textId="77777777" w:rsidR="003978F7" w:rsidRPr="00E408A6" w:rsidRDefault="003978F7" w:rsidP="003978F7">
      <w:pPr>
        <w:ind w:left="-426" w:right="-240"/>
      </w:pPr>
    </w:p>
    <w:p w14:paraId="1EC1F4D4" w14:textId="77777777" w:rsidR="003978F7" w:rsidRDefault="003978F7" w:rsidP="003978F7">
      <w:pPr>
        <w:ind w:left="-432" w:right="-245"/>
      </w:pPr>
      <w:r w:rsidRPr="00344576">
        <w:rPr>
          <w:vertAlign w:val="superscript"/>
        </w:rPr>
        <w:t>1</w:t>
      </w:r>
      <w:r>
        <w:t>Department of Medicine - DIMED</w:t>
      </w:r>
    </w:p>
    <w:p w14:paraId="11DA2BB4" w14:textId="77777777" w:rsidR="003978F7" w:rsidRDefault="003978F7" w:rsidP="003978F7">
      <w:pPr>
        <w:ind w:left="-432" w:right="-245"/>
      </w:pPr>
      <w:r>
        <w:t xml:space="preserve"> </w:t>
      </w:r>
      <w:r w:rsidR="002041FF">
        <w:t xml:space="preserve">University of </w:t>
      </w:r>
      <w:proofErr w:type="spellStart"/>
      <w:r w:rsidR="002041FF">
        <w:t>Padova</w:t>
      </w:r>
      <w:proofErr w:type="spellEnd"/>
    </w:p>
    <w:p w14:paraId="79CB6530" w14:textId="77777777" w:rsidR="003978F7" w:rsidRDefault="003978F7" w:rsidP="003978F7">
      <w:pPr>
        <w:ind w:left="-432" w:right="-245"/>
      </w:pPr>
      <w:r>
        <w:t xml:space="preserve"> </w:t>
      </w:r>
      <w:proofErr w:type="spellStart"/>
      <w:r>
        <w:t>Padova</w:t>
      </w:r>
      <w:proofErr w:type="spellEnd"/>
      <w:r>
        <w:t xml:space="preserve">, </w:t>
      </w:r>
      <w:r w:rsidR="002041FF">
        <w:t>Italy</w:t>
      </w:r>
    </w:p>
    <w:p w14:paraId="0AF5E99D" w14:textId="77777777" w:rsidR="003978F7" w:rsidRDefault="003978F7" w:rsidP="003978F7">
      <w:pPr>
        <w:ind w:left="-432" w:right="-245"/>
      </w:pPr>
    </w:p>
    <w:p w14:paraId="170FD33A" w14:textId="77777777" w:rsidR="003978F7" w:rsidRPr="00E408A6" w:rsidRDefault="003978F7" w:rsidP="003978F7">
      <w:pPr>
        <w:ind w:left="-432" w:right="-245"/>
        <w:rPr>
          <w:rFonts w:eastAsia="Times New Roman"/>
          <w:color w:val="000000"/>
        </w:rPr>
      </w:pPr>
      <w:r w:rsidRPr="00344576">
        <w:rPr>
          <w:vertAlign w:val="superscript"/>
        </w:rPr>
        <w:t>2</w:t>
      </w:r>
      <w:r w:rsidRPr="00E408A6">
        <w:t>Division of Experimental Medicine</w:t>
      </w:r>
      <w:r>
        <w:t xml:space="preserve"> </w:t>
      </w:r>
      <w:r w:rsidRPr="00E408A6">
        <w:rPr>
          <w:rFonts w:eastAsia="Times New Roman"/>
          <w:color w:val="000000"/>
        </w:rPr>
        <w:t xml:space="preserve">and </w:t>
      </w:r>
      <w:proofErr w:type="spellStart"/>
      <w:r w:rsidRPr="00E408A6">
        <w:rPr>
          <w:rFonts w:eastAsia="Times New Roman"/>
          <w:color w:val="000000"/>
        </w:rPr>
        <w:t>Immunotherapeutics</w:t>
      </w:r>
      <w:proofErr w:type="spellEnd"/>
    </w:p>
    <w:p w14:paraId="55270B78" w14:textId="77777777" w:rsidR="003978F7" w:rsidRPr="00E408A6" w:rsidRDefault="003978F7" w:rsidP="003978F7">
      <w:pPr>
        <w:ind w:left="-432" w:right="-245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</w:t>
      </w:r>
      <w:r w:rsidRPr="00E408A6">
        <w:rPr>
          <w:rFonts w:eastAsia="Times New Roman"/>
          <w:color w:val="000000"/>
        </w:rPr>
        <w:t>University of Cambridge</w:t>
      </w:r>
    </w:p>
    <w:p w14:paraId="55EFEBA9" w14:textId="77777777" w:rsidR="003978F7" w:rsidRPr="00E408A6" w:rsidRDefault="003978F7" w:rsidP="003978F7">
      <w:pPr>
        <w:ind w:left="-432" w:right="-245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</w:t>
      </w:r>
      <w:r w:rsidRPr="00E408A6">
        <w:rPr>
          <w:rFonts w:eastAsia="Times New Roman"/>
          <w:color w:val="000000"/>
        </w:rPr>
        <w:t>Cambridge, UK</w:t>
      </w:r>
    </w:p>
    <w:p w14:paraId="70308FE7" w14:textId="77777777" w:rsidR="003978F7" w:rsidRPr="00E408A6" w:rsidRDefault="003978F7" w:rsidP="003978F7">
      <w:pPr>
        <w:ind w:left="-432" w:right="-245"/>
        <w:rPr>
          <w:rFonts w:eastAsia="Times New Roman"/>
          <w:color w:val="000000"/>
        </w:rPr>
      </w:pPr>
    </w:p>
    <w:p w14:paraId="120D8523" w14:textId="77777777" w:rsidR="003978F7" w:rsidRPr="00E408A6" w:rsidRDefault="003978F7" w:rsidP="003978F7">
      <w:pPr>
        <w:ind w:left="-432" w:right="-245"/>
        <w:rPr>
          <w:rFonts w:eastAsia="Times New Roman"/>
          <w:color w:val="000000"/>
        </w:rPr>
      </w:pPr>
      <w:r w:rsidRPr="00344576">
        <w:rPr>
          <w:rFonts w:eastAsia="Times New Roman"/>
          <w:color w:val="000000"/>
          <w:vertAlign w:val="superscript"/>
        </w:rPr>
        <w:t>3</w:t>
      </w:r>
      <w:r w:rsidRPr="00E408A6">
        <w:rPr>
          <w:rFonts w:eastAsia="Times New Roman"/>
          <w:color w:val="000000"/>
        </w:rPr>
        <w:t>Cardiff School of Health Sciences</w:t>
      </w:r>
    </w:p>
    <w:p w14:paraId="2BB938B4" w14:textId="77777777" w:rsidR="003978F7" w:rsidRPr="00E408A6" w:rsidRDefault="003978F7" w:rsidP="003978F7">
      <w:pPr>
        <w:ind w:left="-432" w:right="-245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</w:t>
      </w:r>
      <w:r w:rsidRPr="00E408A6">
        <w:rPr>
          <w:rFonts w:eastAsia="Times New Roman"/>
          <w:color w:val="000000"/>
        </w:rPr>
        <w:t>Cardiff Metropolitan University</w:t>
      </w:r>
    </w:p>
    <w:p w14:paraId="7BC11293" w14:textId="77777777" w:rsidR="003978F7" w:rsidRPr="00E408A6" w:rsidRDefault="003978F7" w:rsidP="003978F7">
      <w:pPr>
        <w:ind w:left="-432" w:right="-245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</w:t>
      </w:r>
      <w:r w:rsidRPr="00E408A6">
        <w:rPr>
          <w:rFonts w:eastAsia="Times New Roman"/>
          <w:color w:val="000000"/>
        </w:rPr>
        <w:t>Cardiff, UK</w:t>
      </w:r>
    </w:p>
    <w:p w14:paraId="38F292A8" w14:textId="77777777" w:rsidR="003978F7" w:rsidRPr="00E408A6" w:rsidRDefault="003978F7" w:rsidP="003978F7">
      <w:pPr>
        <w:ind w:left="-432" w:right="-245"/>
        <w:rPr>
          <w:b/>
        </w:rPr>
      </w:pPr>
    </w:p>
    <w:p w14:paraId="4CF0F73F" w14:textId="77777777" w:rsidR="003978F7" w:rsidRPr="00E408A6" w:rsidRDefault="003978F7" w:rsidP="003978F7">
      <w:pPr>
        <w:spacing w:line="360" w:lineRule="auto"/>
        <w:ind w:left="-426" w:right="-240"/>
        <w:rPr>
          <w:b/>
        </w:rPr>
      </w:pPr>
    </w:p>
    <w:p w14:paraId="5349F8EA" w14:textId="77777777" w:rsidR="003978F7" w:rsidRPr="00E408A6" w:rsidRDefault="003978F7" w:rsidP="003978F7">
      <w:pPr>
        <w:ind w:left="-432" w:right="-245"/>
        <w:rPr>
          <w:b/>
        </w:rPr>
      </w:pPr>
      <w:r w:rsidRPr="00E408A6">
        <w:rPr>
          <w:b/>
        </w:rPr>
        <w:t>Correspondence:</w:t>
      </w:r>
    </w:p>
    <w:p w14:paraId="57DEF85B" w14:textId="77777777" w:rsidR="003978F7" w:rsidRPr="00E408A6" w:rsidRDefault="003978F7" w:rsidP="003978F7">
      <w:pPr>
        <w:ind w:left="-432" w:right="-245"/>
      </w:pPr>
      <w:r w:rsidRPr="00E408A6">
        <w:t>Dr Carmel McEniery</w:t>
      </w:r>
    </w:p>
    <w:p w14:paraId="1FEAA29D" w14:textId="77777777" w:rsidR="003978F7" w:rsidRPr="00E408A6" w:rsidRDefault="003978F7" w:rsidP="003978F7">
      <w:pPr>
        <w:ind w:left="-432" w:right="-245"/>
      </w:pPr>
      <w:r w:rsidRPr="00E408A6">
        <w:t xml:space="preserve">Division of Experimental Medicine and </w:t>
      </w:r>
      <w:proofErr w:type="spellStart"/>
      <w:r w:rsidRPr="00E408A6">
        <w:t>Immunotherapeutics</w:t>
      </w:r>
      <w:proofErr w:type="spellEnd"/>
    </w:p>
    <w:p w14:paraId="076D1590" w14:textId="77777777" w:rsidR="003978F7" w:rsidRPr="00E408A6" w:rsidRDefault="003978F7" w:rsidP="003978F7">
      <w:pPr>
        <w:ind w:left="-432" w:right="-245"/>
      </w:pPr>
      <w:r w:rsidRPr="00E408A6">
        <w:t xml:space="preserve">University of Cambridge, </w:t>
      </w:r>
      <w:proofErr w:type="spellStart"/>
      <w:r w:rsidRPr="00E408A6">
        <w:t>Addenbrooke’s</w:t>
      </w:r>
      <w:proofErr w:type="spellEnd"/>
      <w:r w:rsidRPr="00E408A6">
        <w:t xml:space="preserve"> Hospital Box 110, Cambridge, CB2 0QQ, UK.   </w:t>
      </w:r>
    </w:p>
    <w:p w14:paraId="7EE0F573" w14:textId="77777777" w:rsidR="003978F7" w:rsidRPr="00E408A6" w:rsidRDefault="003978F7" w:rsidP="003978F7">
      <w:pPr>
        <w:ind w:left="-432" w:right="-245"/>
      </w:pPr>
      <w:r w:rsidRPr="00E408A6">
        <w:t>Tel: +44 1223 217564; Fax: +44 1223 216893; Email: cmm41@cam.ac.uk</w:t>
      </w:r>
    </w:p>
    <w:p w14:paraId="17352934" w14:textId="77777777" w:rsidR="003978F7" w:rsidRPr="00E408A6" w:rsidRDefault="003978F7" w:rsidP="003978F7">
      <w:pPr>
        <w:spacing w:line="360" w:lineRule="auto"/>
        <w:ind w:left="-426" w:right="-240"/>
        <w:rPr>
          <w:b/>
        </w:rPr>
      </w:pPr>
    </w:p>
    <w:p w14:paraId="6D7A5D12" w14:textId="77777777" w:rsidR="003978F7" w:rsidRPr="00E408A6" w:rsidRDefault="003978F7" w:rsidP="003978F7">
      <w:pPr>
        <w:spacing w:line="360" w:lineRule="auto"/>
        <w:ind w:left="-426" w:right="-240"/>
      </w:pPr>
      <w:r w:rsidRPr="00E408A6">
        <w:rPr>
          <w:b/>
        </w:rPr>
        <w:t>Short Title:</w:t>
      </w:r>
      <w:r w:rsidRPr="00E408A6">
        <w:t xml:space="preserve"> </w:t>
      </w:r>
      <w:r>
        <w:t>Cardiovascular phenotypes in young males and females</w:t>
      </w:r>
    </w:p>
    <w:p w14:paraId="5C5891F8" w14:textId="77777777" w:rsidR="003978F7" w:rsidRDefault="003978F7" w:rsidP="003978F7">
      <w:r>
        <w:rPr>
          <w:b/>
        </w:rPr>
        <w:br w:type="page"/>
      </w:r>
    </w:p>
    <w:tbl>
      <w:tblPr>
        <w:tblStyle w:val="TableGrid"/>
        <w:tblpPr w:leftFromText="180" w:rightFromText="180" w:vertAnchor="page" w:horzAnchor="margin" w:tblpXSpec="center" w:tblpY="706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16"/>
        <w:gridCol w:w="1276"/>
        <w:gridCol w:w="1701"/>
        <w:gridCol w:w="1701"/>
        <w:gridCol w:w="1290"/>
        <w:gridCol w:w="412"/>
      </w:tblGrid>
      <w:tr w:rsidR="00950589" w:rsidRPr="0083329A" w14:paraId="6C025DED" w14:textId="77777777" w:rsidTr="00780338">
        <w:tc>
          <w:tcPr>
            <w:tcW w:w="10490" w:type="dxa"/>
            <w:gridSpan w:val="8"/>
            <w:tcBorders>
              <w:bottom w:val="single" w:sz="4" w:space="0" w:color="auto"/>
            </w:tcBorders>
          </w:tcPr>
          <w:p w14:paraId="4CE4BECB" w14:textId="77777777" w:rsidR="00950589" w:rsidRDefault="00950589" w:rsidP="00780338">
            <w:pPr>
              <w:spacing w:line="276" w:lineRule="auto"/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  <w:p w14:paraId="659367F9" w14:textId="5E0BF6FC" w:rsidR="007D2677" w:rsidRDefault="007D2677" w:rsidP="007D2677">
            <w:pPr>
              <w:spacing w:line="480" w:lineRule="auto"/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US" w:eastAsia="en-US"/>
              </w:rPr>
              <w:t>Reference</w:t>
            </w:r>
          </w:p>
          <w:p w14:paraId="7CE4805A" w14:textId="77777777" w:rsidR="007D2677" w:rsidRPr="007D2677" w:rsidRDefault="007D2677" w:rsidP="007D2677">
            <w:pPr>
              <w:pStyle w:val="EndNoteBibliography"/>
              <w:framePr w:hSpace="0" w:wrap="auto" w:vAnchor="margin" w:hAnchor="text" w:xAlign="left" w:yAlign="inline"/>
              <w:spacing w:line="480" w:lineRule="auto"/>
              <w:rPr>
                <w:noProof/>
              </w:rPr>
            </w:pPr>
            <w:r w:rsidRPr="007D2677">
              <w:fldChar w:fldCharType="begin"/>
            </w:r>
            <w:r w:rsidRPr="007D2677">
              <w:instrText xml:space="preserve"> ADDIN EN.REFLIST </w:instrText>
            </w:r>
            <w:r w:rsidRPr="007D2677">
              <w:fldChar w:fldCharType="separate"/>
            </w:r>
            <w:r w:rsidRPr="007D2677">
              <w:rPr>
                <w:noProof/>
              </w:rPr>
              <w:t>1.</w:t>
            </w:r>
            <w:r w:rsidRPr="007D2677">
              <w:rPr>
                <w:noProof/>
              </w:rPr>
              <w:tab/>
              <w:t xml:space="preserve">Levey AS, Stevens LA, Schmid CH, Zhang YL, Castro AF, 3rd, Feldman HI, Kusek JW, Eggers P, Van Lente F, Greene T, Coresh J, Ckd EPI. A new equation to estimate glomerular filtration rate. </w:t>
            </w:r>
            <w:r w:rsidRPr="007D2677">
              <w:rPr>
                <w:i/>
                <w:noProof/>
              </w:rPr>
              <w:t>Ann Intern Med</w:t>
            </w:r>
            <w:r w:rsidRPr="007D2677">
              <w:rPr>
                <w:noProof/>
              </w:rPr>
              <w:t>. 2009;</w:t>
            </w:r>
            <w:r w:rsidRPr="007D2677">
              <w:rPr>
                <w:b/>
                <w:noProof/>
              </w:rPr>
              <w:t>150</w:t>
            </w:r>
            <w:r w:rsidRPr="007D2677">
              <w:rPr>
                <w:noProof/>
              </w:rPr>
              <w:t>:604-12.</w:t>
            </w:r>
          </w:p>
          <w:p w14:paraId="651CFB2C" w14:textId="6308A76D" w:rsidR="007D2677" w:rsidRPr="009B308C" w:rsidRDefault="007D2677" w:rsidP="007D2677">
            <w:pPr>
              <w:spacing w:line="480" w:lineRule="auto"/>
              <w:ind w:left="-630"/>
              <w:rPr>
                <w:b/>
              </w:rPr>
            </w:pPr>
            <w:r w:rsidRPr="007D2677">
              <w:fldChar w:fldCharType="end"/>
            </w:r>
          </w:p>
          <w:p w14:paraId="6A37714C" w14:textId="77777777" w:rsidR="00950589" w:rsidRDefault="00950589" w:rsidP="00780338">
            <w:pPr>
              <w:spacing w:line="276" w:lineRule="auto"/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67D93">
              <w:rPr>
                <w:rFonts w:eastAsia="Calibri"/>
                <w:b/>
                <w:lang w:val="en-US" w:eastAsia="en-US"/>
              </w:rPr>
              <w:t xml:space="preserve">Table S1. </w:t>
            </w:r>
            <w:r w:rsidRPr="00867D93">
              <w:rPr>
                <w:rFonts w:eastAsia="Calibri"/>
                <w:b/>
                <w:lang w:eastAsia="en-US"/>
              </w:rPr>
              <w:t>Number</w:t>
            </w:r>
            <w:r>
              <w:rPr>
                <w:rFonts w:eastAsia="Calibri"/>
                <w:b/>
                <w:lang w:eastAsia="en-US"/>
              </w:rPr>
              <w:t xml:space="preserve"> of subjects according to sex</w:t>
            </w:r>
            <w:r w:rsidRPr="00867D93">
              <w:rPr>
                <w:rFonts w:eastAsia="Calibri"/>
                <w:b/>
                <w:lang w:eastAsia="en-US"/>
              </w:rPr>
              <w:t>, BP phenotype and ethnic group.</w:t>
            </w:r>
          </w:p>
        </w:tc>
      </w:tr>
      <w:tr w:rsidR="00950589" w:rsidRPr="0083329A" w14:paraId="1EE873E4" w14:textId="77777777" w:rsidTr="00780338">
        <w:tc>
          <w:tcPr>
            <w:tcW w:w="10490" w:type="dxa"/>
            <w:gridSpan w:val="8"/>
            <w:tcBorders>
              <w:bottom w:val="single" w:sz="4" w:space="0" w:color="auto"/>
            </w:tcBorders>
          </w:tcPr>
          <w:p w14:paraId="31DA4DD3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MALES</w:t>
            </w:r>
          </w:p>
        </w:tc>
      </w:tr>
      <w:tr w:rsidR="00950589" w:rsidRPr="0083329A" w14:paraId="749D945F" w14:textId="77777777" w:rsidTr="00780338">
        <w:trPr>
          <w:gridAfter w:val="1"/>
          <w:wAfter w:w="412" w:type="dxa"/>
        </w:trPr>
        <w:tc>
          <w:tcPr>
            <w:tcW w:w="1418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56B2BC4E" w14:textId="77777777" w:rsidR="00950589" w:rsidRPr="0030293C" w:rsidRDefault="00950589" w:rsidP="00780338">
            <w:pPr>
              <w:spacing w:line="276" w:lineRule="auto"/>
              <w:jc w:val="both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 w:rsidRPr="0030293C">
              <w:rPr>
                <w:rFonts w:eastAsia="Calibri"/>
                <w:b/>
                <w:i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EB4F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No (%)</w:t>
            </w:r>
          </w:p>
        </w:tc>
        <w:tc>
          <w:tcPr>
            <w:tcW w:w="73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C5E98C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Ethnic group (%)</w:t>
            </w:r>
          </w:p>
        </w:tc>
      </w:tr>
      <w:tr w:rsidR="00950589" w:rsidRPr="0083329A" w14:paraId="7AA3B689" w14:textId="77777777" w:rsidTr="00780338">
        <w:trPr>
          <w:gridAfter w:val="1"/>
          <w:wAfter w:w="412" w:type="dxa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EBA8" w14:textId="77777777" w:rsidR="00950589" w:rsidRPr="0030293C" w:rsidRDefault="00950589" w:rsidP="00780338">
            <w:pPr>
              <w:spacing w:line="276" w:lineRule="auto"/>
              <w:jc w:val="both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A82A4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02BC05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Caucas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F401FB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FCBEE4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Far Easter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342053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Afro-Caribbean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8C8CE6A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Other</w:t>
            </w:r>
          </w:p>
        </w:tc>
      </w:tr>
      <w:tr w:rsidR="00950589" w:rsidRPr="0083329A" w14:paraId="751679CE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759E9389" w14:textId="77777777" w:rsidR="00950589" w:rsidRPr="00CA1750" w:rsidRDefault="00950589" w:rsidP="00780338">
            <w:pPr>
              <w:spacing w:line="276" w:lineRule="auto"/>
              <w:jc w:val="both"/>
              <w:rPr>
                <w:rFonts w:eastAsia="Calibri"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NB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8EF304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09 (26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</w:tcBorders>
          </w:tcPr>
          <w:p w14:paraId="0A0DD139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92 (7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203958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1 (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44C34E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2 (1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05551D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7 (7)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E9F01D7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7 (4)</w:t>
            </w:r>
          </w:p>
        </w:tc>
      </w:tr>
      <w:tr w:rsidR="00950589" w:rsidRPr="0083329A" w14:paraId="5D445041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right w:val="single" w:sz="4" w:space="0" w:color="auto"/>
            </w:tcBorders>
          </w:tcPr>
          <w:p w14:paraId="7A4BD8D5" w14:textId="77777777" w:rsidR="00950589" w:rsidRPr="00CA1750" w:rsidRDefault="00950589" w:rsidP="00780338">
            <w:pPr>
              <w:spacing w:line="276" w:lineRule="auto"/>
              <w:jc w:val="both"/>
              <w:rPr>
                <w:rFonts w:eastAsia="Calibri"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EBP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ACA4D1A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43 (22)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4DFCC3AC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66 (78)</w:t>
            </w:r>
          </w:p>
        </w:tc>
        <w:tc>
          <w:tcPr>
            <w:tcW w:w="1276" w:type="dxa"/>
          </w:tcPr>
          <w:p w14:paraId="74EB8688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3 (4)</w:t>
            </w:r>
          </w:p>
        </w:tc>
        <w:tc>
          <w:tcPr>
            <w:tcW w:w="1701" w:type="dxa"/>
          </w:tcPr>
          <w:p w14:paraId="0A950293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6 (8)</w:t>
            </w:r>
          </w:p>
        </w:tc>
        <w:tc>
          <w:tcPr>
            <w:tcW w:w="1701" w:type="dxa"/>
          </w:tcPr>
          <w:p w14:paraId="11907BED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5 (7)</w:t>
            </w:r>
          </w:p>
        </w:tc>
        <w:tc>
          <w:tcPr>
            <w:tcW w:w="1290" w:type="dxa"/>
          </w:tcPr>
          <w:p w14:paraId="6EEEE140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3 (3)</w:t>
            </w:r>
          </w:p>
        </w:tc>
      </w:tr>
      <w:tr w:rsidR="00950589" w:rsidRPr="0083329A" w14:paraId="0AA07376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right w:val="single" w:sz="4" w:space="0" w:color="auto"/>
            </w:tcBorders>
          </w:tcPr>
          <w:p w14:paraId="20C7BF22" w14:textId="77777777" w:rsidR="00950589" w:rsidRPr="00CA1750" w:rsidRDefault="00950589" w:rsidP="00780338">
            <w:pPr>
              <w:spacing w:line="276" w:lineRule="auto"/>
              <w:jc w:val="both"/>
              <w:rPr>
                <w:rFonts w:eastAsia="Calibri"/>
                <w:b/>
                <w:lang w:eastAsia="en-US"/>
              </w:rPr>
            </w:pPr>
            <w:r w:rsidRPr="00CA1750">
              <w:rPr>
                <w:rFonts w:eastAsia="Calibri"/>
                <w:b/>
                <w:lang w:eastAsia="en-US"/>
              </w:rPr>
              <w:t>HT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9FC35F2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57 (29)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4BAE6067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53 (77)</w:t>
            </w:r>
          </w:p>
        </w:tc>
        <w:tc>
          <w:tcPr>
            <w:tcW w:w="1276" w:type="dxa"/>
          </w:tcPr>
          <w:p w14:paraId="7BB520F0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4 (5)</w:t>
            </w:r>
          </w:p>
        </w:tc>
        <w:tc>
          <w:tcPr>
            <w:tcW w:w="1701" w:type="dxa"/>
          </w:tcPr>
          <w:p w14:paraId="6EBD8900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4 (8)</w:t>
            </w:r>
          </w:p>
        </w:tc>
        <w:tc>
          <w:tcPr>
            <w:tcW w:w="1701" w:type="dxa"/>
          </w:tcPr>
          <w:p w14:paraId="783DC1E7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8 (6)</w:t>
            </w:r>
          </w:p>
        </w:tc>
        <w:tc>
          <w:tcPr>
            <w:tcW w:w="1290" w:type="dxa"/>
          </w:tcPr>
          <w:p w14:paraId="7444B353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8 (4)</w:t>
            </w:r>
          </w:p>
        </w:tc>
      </w:tr>
      <w:tr w:rsidR="00950589" w:rsidRPr="0083329A" w14:paraId="5D7E9C17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right w:val="single" w:sz="4" w:space="0" w:color="auto"/>
            </w:tcBorders>
          </w:tcPr>
          <w:p w14:paraId="487A3688" w14:textId="77777777" w:rsidR="00950589" w:rsidRPr="00CA1750" w:rsidRDefault="00950589" w:rsidP="00780338">
            <w:pPr>
              <w:spacing w:line="276" w:lineRule="auto"/>
              <w:jc w:val="both"/>
              <w:rPr>
                <w:rFonts w:eastAsia="Calibri"/>
                <w:b/>
                <w:lang w:eastAsia="en-US"/>
              </w:rPr>
            </w:pPr>
            <w:r w:rsidRPr="00CA1750">
              <w:rPr>
                <w:rFonts w:eastAsia="Calibri"/>
                <w:b/>
                <w:lang w:eastAsia="en-US"/>
              </w:rPr>
              <w:t>HT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38ACFE2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55 (23</w:t>
            </w:r>
            <w:r w:rsidRPr="00F67626">
              <w:rPr>
                <w:rFonts w:eastAsia="Calibri"/>
                <w:lang w:eastAsia="en-US"/>
              </w:rPr>
              <w:t>)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4F55C7B9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94 (83)</w:t>
            </w:r>
          </w:p>
        </w:tc>
        <w:tc>
          <w:tcPr>
            <w:tcW w:w="1276" w:type="dxa"/>
          </w:tcPr>
          <w:p w14:paraId="28DBEE02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8 (5)</w:t>
            </w:r>
          </w:p>
        </w:tc>
        <w:tc>
          <w:tcPr>
            <w:tcW w:w="1701" w:type="dxa"/>
          </w:tcPr>
          <w:p w14:paraId="1846887D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2 (3)</w:t>
            </w:r>
          </w:p>
        </w:tc>
        <w:tc>
          <w:tcPr>
            <w:tcW w:w="1701" w:type="dxa"/>
          </w:tcPr>
          <w:p w14:paraId="64EEDB01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1 (6)</w:t>
            </w:r>
          </w:p>
        </w:tc>
        <w:tc>
          <w:tcPr>
            <w:tcW w:w="1290" w:type="dxa"/>
          </w:tcPr>
          <w:p w14:paraId="3A54AD06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 (3)</w:t>
            </w:r>
          </w:p>
        </w:tc>
      </w:tr>
      <w:tr w:rsidR="00950589" w:rsidRPr="0083329A" w14:paraId="40630648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right w:val="single" w:sz="4" w:space="0" w:color="auto"/>
            </w:tcBorders>
          </w:tcPr>
          <w:p w14:paraId="5D37012F" w14:textId="77777777" w:rsidR="00950589" w:rsidRPr="0030293C" w:rsidRDefault="00950589" w:rsidP="00780338">
            <w:pPr>
              <w:spacing w:line="276" w:lineRule="auto"/>
              <w:jc w:val="both"/>
              <w:rPr>
                <w:rFonts w:eastAsia="Calibri"/>
                <w:lang w:eastAsia="en-US"/>
              </w:rPr>
            </w:pPr>
            <w:r w:rsidRPr="0030293C">
              <w:rPr>
                <w:rFonts w:eastAsia="Calibri"/>
                <w:lang w:eastAsia="en-US"/>
              </w:rPr>
              <w:t>Tota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5852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564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</w:tcBorders>
          </w:tcPr>
          <w:p w14:paraId="7389F902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205 (7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22BCE9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86 (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B601CC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14 (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6FD011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1 (6)</w:t>
            </w:r>
          </w:p>
        </w:tc>
        <w:tc>
          <w:tcPr>
            <w:tcW w:w="1290" w:type="dxa"/>
          </w:tcPr>
          <w:p w14:paraId="6B8DF7A9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8 (4)</w:t>
            </w:r>
          </w:p>
        </w:tc>
      </w:tr>
      <w:tr w:rsidR="00950589" w:rsidRPr="0030293C" w14:paraId="41884615" w14:textId="77777777" w:rsidTr="00780338">
        <w:trPr>
          <w:trHeight w:val="592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1F4C39C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</w:p>
          <w:p w14:paraId="16010E24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FEMALES</w:t>
            </w:r>
          </w:p>
        </w:tc>
      </w:tr>
      <w:tr w:rsidR="00950589" w:rsidRPr="0030293C" w14:paraId="75459C7D" w14:textId="77777777" w:rsidTr="00780338">
        <w:trPr>
          <w:gridAfter w:val="1"/>
          <w:wAfter w:w="412" w:type="dxa"/>
        </w:trPr>
        <w:tc>
          <w:tcPr>
            <w:tcW w:w="1418" w:type="dxa"/>
            <w:vMerge w:val="restart"/>
            <w:tcBorders>
              <w:right w:val="single" w:sz="4" w:space="0" w:color="auto"/>
            </w:tcBorders>
          </w:tcPr>
          <w:p w14:paraId="23F566A7" w14:textId="77777777" w:rsidR="00950589" w:rsidRPr="0030293C" w:rsidRDefault="00950589" w:rsidP="00780338">
            <w:pPr>
              <w:spacing w:line="276" w:lineRule="auto"/>
              <w:jc w:val="both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 w:rsidRPr="0030293C">
              <w:rPr>
                <w:rFonts w:eastAsia="Calibri"/>
                <w:b/>
                <w:i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6FD209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No (%)</w:t>
            </w:r>
          </w:p>
        </w:tc>
        <w:tc>
          <w:tcPr>
            <w:tcW w:w="7384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14D9740C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Ethnic group (%)</w:t>
            </w:r>
          </w:p>
        </w:tc>
      </w:tr>
      <w:tr w:rsidR="00950589" w:rsidRPr="0030293C" w14:paraId="20F41DA8" w14:textId="77777777" w:rsidTr="00780338">
        <w:trPr>
          <w:gridAfter w:val="1"/>
          <w:wAfter w:w="412" w:type="dxa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16717" w14:textId="77777777" w:rsidR="00950589" w:rsidRPr="0030293C" w:rsidRDefault="00950589" w:rsidP="00780338">
            <w:pPr>
              <w:spacing w:line="276" w:lineRule="auto"/>
              <w:jc w:val="both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A49E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B3EAE8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Caucas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47B83F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742D4B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 xml:space="preserve">Far </w:t>
            </w:r>
            <w:r w:rsidRPr="0030293C">
              <w:rPr>
                <w:rFonts w:eastAsia="Calibri"/>
                <w:b/>
                <w:i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Easter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FA5902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b/>
                <w:i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Afro-Caribbea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B35757E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i/>
                <w:sz w:val="22"/>
                <w:szCs w:val="22"/>
                <w:lang w:eastAsia="en-US"/>
              </w:rPr>
              <w:t>Other</w:t>
            </w:r>
          </w:p>
          <w:p w14:paraId="7CE965D2" w14:textId="77777777" w:rsidR="00950589" w:rsidRPr="003043E1" w:rsidRDefault="00950589" w:rsidP="00780338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950589" w:rsidRPr="0030293C" w14:paraId="09696F6D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50226CF4" w14:textId="77777777" w:rsidR="00950589" w:rsidRPr="00CA1750" w:rsidRDefault="00950589" w:rsidP="00780338">
            <w:pPr>
              <w:spacing w:line="276" w:lineRule="auto"/>
              <w:jc w:val="both"/>
              <w:rPr>
                <w:rFonts w:eastAsia="Calibri"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NB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BAABF3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80 (68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</w:tcBorders>
          </w:tcPr>
          <w:p w14:paraId="3B6364EA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841 (7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234477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8 (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0672CE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75 (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6F2021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75 (7)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7B305CEA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1 (3)</w:t>
            </w:r>
          </w:p>
        </w:tc>
      </w:tr>
      <w:tr w:rsidR="00950589" w:rsidRPr="0030293C" w14:paraId="35189582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right w:val="single" w:sz="4" w:space="0" w:color="auto"/>
            </w:tcBorders>
          </w:tcPr>
          <w:p w14:paraId="2CE46A29" w14:textId="77777777" w:rsidR="00950589" w:rsidRPr="00CA1750" w:rsidRDefault="00950589" w:rsidP="00780338">
            <w:pPr>
              <w:spacing w:line="276" w:lineRule="auto"/>
              <w:jc w:val="both"/>
              <w:rPr>
                <w:rFonts w:eastAsia="Calibri"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EBP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1C97E43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21 (8)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39FDA23D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7 (88)</w:t>
            </w:r>
          </w:p>
        </w:tc>
        <w:tc>
          <w:tcPr>
            <w:tcW w:w="1276" w:type="dxa"/>
          </w:tcPr>
          <w:p w14:paraId="5245C617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 (3)</w:t>
            </w:r>
          </w:p>
        </w:tc>
        <w:tc>
          <w:tcPr>
            <w:tcW w:w="1701" w:type="dxa"/>
          </w:tcPr>
          <w:p w14:paraId="59CD4894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 (1)</w:t>
            </w:r>
          </w:p>
        </w:tc>
        <w:tc>
          <w:tcPr>
            <w:tcW w:w="1701" w:type="dxa"/>
          </w:tcPr>
          <w:p w14:paraId="33664902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 (3)</w:t>
            </w:r>
          </w:p>
        </w:tc>
        <w:tc>
          <w:tcPr>
            <w:tcW w:w="1290" w:type="dxa"/>
          </w:tcPr>
          <w:p w14:paraId="760B9323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6 (5)</w:t>
            </w:r>
          </w:p>
        </w:tc>
      </w:tr>
      <w:tr w:rsidR="00950589" w:rsidRPr="0030293C" w14:paraId="590A3962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right w:val="single" w:sz="4" w:space="0" w:color="auto"/>
            </w:tcBorders>
          </w:tcPr>
          <w:p w14:paraId="0B2C765E" w14:textId="77777777" w:rsidR="00950589" w:rsidRPr="00CA1750" w:rsidRDefault="00950589" w:rsidP="00780338">
            <w:pPr>
              <w:spacing w:line="276" w:lineRule="auto"/>
              <w:jc w:val="both"/>
              <w:rPr>
                <w:rFonts w:eastAsia="Calibri"/>
                <w:b/>
                <w:lang w:eastAsia="en-US"/>
              </w:rPr>
            </w:pPr>
            <w:r w:rsidRPr="00CA1750">
              <w:rPr>
                <w:rFonts w:eastAsia="Calibri"/>
                <w:b/>
                <w:lang w:eastAsia="en-US"/>
              </w:rPr>
              <w:t>HT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3C5BB55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36 (15)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13B074CA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93 (82)</w:t>
            </w:r>
          </w:p>
        </w:tc>
        <w:tc>
          <w:tcPr>
            <w:tcW w:w="1276" w:type="dxa"/>
          </w:tcPr>
          <w:p w14:paraId="737D12BE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 (4)</w:t>
            </w:r>
          </w:p>
        </w:tc>
        <w:tc>
          <w:tcPr>
            <w:tcW w:w="1701" w:type="dxa"/>
          </w:tcPr>
          <w:p w14:paraId="2044E70E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2 (5)</w:t>
            </w:r>
          </w:p>
        </w:tc>
        <w:tc>
          <w:tcPr>
            <w:tcW w:w="1701" w:type="dxa"/>
          </w:tcPr>
          <w:p w14:paraId="0E60CA72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3 (5)</w:t>
            </w:r>
          </w:p>
        </w:tc>
        <w:tc>
          <w:tcPr>
            <w:tcW w:w="1290" w:type="dxa"/>
          </w:tcPr>
          <w:p w14:paraId="32434065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 (4)</w:t>
            </w:r>
          </w:p>
        </w:tc>
      </w:tr>
      <w:tr w:rsidR="00950589" w14:paraId="4B448F3E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right w:val="single" w:sz="4" w:space="0" w:color="auto"/>
            </w:tcBorders>
          </w:tcPr>
          <w:p w14:paraId="78484482" w14:textId="77777777" w:rsidR="00950589" w:rsidRPr="00CA1750" w:rsidRDefault="00950589" w:rsidP="00780338">
            <w:pPr>
              <w:spacing w:line="276" w:lineRule="auto"/>
              <w:jc w:val="both"/>
              <w:rPr>
                <w:rFonts w:eastAsia="Calibri"/>
                <w:b/>
                <w:lang w:eastAsia="en-US"/>
              </w:rPr>
            </w:pPr>
            <w:r w:rsidRPr="00CA1750">
              <w:rPr>
                <w:rFonts w:eastAsia="Calibri"/>
                <w:b/>
                <w:lang w:eastAsia="en-US"/>
              </w:rPr>
              <w:t>HT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7791C40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44 (9)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4C3D81D1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25 (87)</w:t>
            </w:r>
          </w:p>
        </w:tc>
        <w:tc>
          <w:tcPr>
            <w:tcW w:w="1276" w:type="dxa"/>
          </w:tcPr>
          <w:p w14:paraId="6EA9FC19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7 (5)</w:t>
            </w:r>
          </w:p>
        </w:tc>
        <w:tc>
          <w:tcPr>
            <w:tcW w:w="1701" w:type="dxa"/>
          </w:tcPr>
          <w:p w14:paraId="0A394EBC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 (1)</w:t>
            </w:r>
          </w:p>
        </w:tc>
        <w:tc>
          <w:tcPr>
            <w:tcW w:w="1701" w:type="dxa"/>
          </w:tcPr>
          <w:p w14:paraId="538E3B51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 (6)</w:t>
            </w:r>
          </w:p>
        </w:tc>
        <w:tc>
          <w:tcPr>
            <w:tcW w:w="1290" w:type="dxa"/>
          </w:tcPr>
          <w:p w14:paraId="12867509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 (1)</w:t>
            </w:r>
          </w:p>
        </w:tc>
      </w:tr>
      <w:tr w:rsidR="00950589" w:rsidRPr="0030293C" w14:paraId="6B6A0580" w14:textId="77777777" w:rsidTr="00780338">
        <w:trPr>
          <w:gridAfter w:val="1"/>
          <w:wAfter w:w="412" w:type="dxa"/>
        </w:trPr>
        <w:tc>
          <w:tcPr>
            <w:tcW w:w="1418" w:type="dxa"/>
            <w:tcBorders>
              <w:right w:val="single" w:sz="4" w:space="0" w:color="auto"/>
            </w:tcBorders>
          </w:tcPr>
          <w:p w14:paraId="20382779" w14:textId="77777777" w:rsidR="00950589" w:rsidRPr="0030293C" w:rsidRDefault="00950589" w:rsidP="00780338">
            <w:pPr>
              <w:spacing w:line="276" w:lineRule="auto"/>
              <w:jc w:val="both"/>
              <w:rPr>
                <w:rFonts w:eastAsia="Calibri"/>
                <w:lang w:eastAsia="en-US"/>
              </w:rPr>
            </w:pPr>
            <w:r w:rsidRPr="0030293C">
              <w:rPr>
                <w:rFonts w:eastAsia="Calibri"/>
                <w:lang w:eastAsia="en-US"/>
              </w:rPr>
              <w:t>Tota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54F20A7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581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67A47C62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266 (80)</w:t>
            </w:r>
          </w:p>
        </w:tc>
        <w:tc>
          <w:tcPr>
            <w:tcW w:w="1276" w:type="dxa"/>
          </w:tcPr>
          <w:p w14:paraId="2C44B403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77 (5)</w:t>
            </w:r>
          </w:p>
        </w:tc>
        <w:tc>
          <w:tcPr>
            <w:tcW w:w="1701" w:type="dxa"/>
          </w:tcPr>
          <w:p w14:paraId="62BAACF5" w14:textId="77777777" w:rsidR="00950589" w:rsidRPr="0030293C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0 (6)</w:t>
            </w:r>
          </w:p>
        </w:tc>
        <w:tc>
          <w:tcPr>
            <w:tcW w:w="1701" w:type="dxa"/>
          </w:tcPr>
          <w:p w14:paraId="2E8A12FD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1 (6)</w:t>
            </w:r>
          </w:p>
        </w:tc>
        <w:tc>
          <w:tcPr>
            <w:tcW w:w="1290" w:type="dxa"/>
          </w:tcPr>
          <w:p w14:paraId="0207418A" w14:textId="77777777" w:rsidR="00950589" w:rsidRDefault="00950589" w:rsidP="00780338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7 (3)</w:t>
            </w:r>
          </w:p>
        </w:tc>
      </w:tr>
      <w:tr w:rsidR="00950589" w:rsidRPr="0030293C" w14:paraId="10B8C661" w14:textId="77777777" w:rsidTr="00780338">
        <w:trPr>
          <w:trHeight w:val="131"/>
        </w:trPr>
        <w:tc>
          <w:tcPr>
            <w:tcW w:w="10490" w:type="dxa"/>
            <w:gridSpan w:val="8"/>
            <w:tcBorders>
              <w:top w:val="single" w:sz="4" w:space="0" w:color="auto"/>
            </w:tcBorders>
          </w:tcPr>
          <w:p w14:paraId="5D61EC72" w14:textId="77777777" w:rsidR="00950589" w:rsidRPr="00C073FB" w:rsidRDefault="00950589" w:rsidP="00780338">
            <w:pPr>
              <w:spacing w:line="276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NBP= Normal blood pressure (SBP &lt;120 mmHg and DBP &lt; 80 mmHg); EBP= Elevated blood pressure </w:t>
            </w:r>
            <w:r w:rsidRPr="00C073FB">
              <w:rPr>
                <w:rFonts w:eastAsiaTheme="minorHAnsi"/>
                <w:sz w:val="22"/>
                <w:szCs w:val="22"/>
                <w:lang w:eastAsia="en-US"/>
              </w:rPr>
              <w:t>(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>SBP 120-129 mmHg and DBP &lt; 80 mmHg); HT1=Hypertension, stage 1</w:t>
            </w:r>
            <w:r w:rsidRPr="00C073FB">
              <w:rPr>
                <w:rFonts w:eastAsiaTheme="minorHAnsi"/>
                <w:sz w:val="22"/>
                <w:szCs w:val="22"/>
                <w:lang w:eastAsia="en-US"/>
              </w:rPr>
              <w:t xml:space="preserve"> (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SBP 130-139 mmHg or DBP 80-89 mmHg); HT2= Hypertension, stage 2 </w:t>
            </w:r>
            <w:r w:rsidRPr="00C073FB">
              <w:rPr>
                <w:rFonts w:eastAsiaTheme="minorHAnsi"/>
                <w:sz w:val="22"/>
                <w:szCs w:val="22"/>
                <w:lang w:eastAsia="en-US"/>
              </w:rPr>
              <w:t>(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SBP≥140 mmHg or DBP ≥ 90 mmHg). </w:t>
            </w:r>
          </w:p>
        </w:tc>
      </w:tr>
    </w:tbl>
    <w:p w14:paraId="1B9F3F79" w14:textId="77777777" w:rsidR="00950589" w:rsidRDefault="00950589" w:rsidP="003A2DDF">
      <w:pPr>
        <w:spacing w:line="276" w:lineRule="auto"/>
      </w:pPr>
    </w:p>
    <w:p w14:paraId="4752BC54" w14:textId="77777777" w:rsidR="00950589" w:rsidRDefault="00950589" w:rsidP="00950589">
      <w:pPr>
        <w:tabs>
          <w:tab w:val="left" w:pos="1695"/>
        </w:tabs>
      </w:pPr>
    </w:p>
    <w:p w14:paraId="4C0FC545" w14:textId="77777777" w:rsidR="00950589" w:rsidRPr="00C57B1C" w:rsidRDefault="00950589" w:rsidP="00950589">
      <w:pPr>
        <w:tabs>
          <w:tab w:val="left" w:pos="1695"/>
        </w:tabs>
      </w:pPr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110"/>
        <w:gridCol w:w="1295"/>
        <w:gridCol w:w="1134"/>
        <w:gridCol w:w="1276"/>
        <w:gridCol w:w="1134"/>
        <w:gridCol w:w="1134"/>
        <w:gridCol w:w="1134"/>
        <w:gridCol w:w="1276"/>
        <w:gridCol w:w="1134"/>
      </w:tblGrid>
      <w:tr w:rsidR="00950589" w:rsidRPr="00C57B1C" w14:paraId="3DDED850" w14:textId="77777777" w:rsidTr="00780338">
        <w:trPr>
          <w:jc w:val="center"/>
        </w:trPr>
        <w:tc>
          <w:tcPr>
            <w:tcW w:w="1062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FD158" w14:textId="77777777" w:rsidR="00950589" w:rsidRPr="00C57B1C" w:rsidRDefault="00950589" w:rsidP="00780338">
            <w:pPr>
              <w:tabs>
                <w:tab w:val="left" w:pos="1695"/>
              </w:tabs>
              <w:rPr>
                <w:b/>
                <w:i/>
              </w:rPr>
            </w:pPr>
            <w:r w:rsidRPr="00C57B1C">
              <w:rPr>
                <w:rFonts w:eastAsia="Calibri"/>
                <w:b/>
                <w:lang w:val="en-US" w:eastAsia="en-US"/>
              </w:rPr>
              <w:t xml:space="preserve">Table S2. </w:t>
            </w:r>
            <w:r w:rsidRPr="00C57B1C">
              <w:rPr>
                <w:rFonts w:eastAsia="Calibri"/>
                <w:b/>
                <w:lang w:eastAsia="en-US"/>
              </w:rPr>
              <w:t>Number of subjects according to sex and HT phenotype.</w:t>
            </w:r>
          </w:p>
        </w:tc>
      </w:tr>
      <w:tr w:rsidR="00950589" w:rsidRPr="009329A4" w14:paraId="7852AF82" w14:textId="77777777" w:rsidTr="00780338">
        <w:trPr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D4982" w14:textId="77777777" w:rsidR="00950589" w:rsidRPr="009329A4" w:rsidRDefault="00950589" w:rsidP="00780338">
            <w:pPr>
              <w:tabs>
                <w:tab w:val="left" w:pos="1695"/>
              </w:tabs>
            </w:pPr>
          </w:p>
        </w:tc>
        <w:tc>
          <w:tcPr>
            <w:tcW w:w="48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9CEE6" w14:textId="77777777" w:rsidR="00950589" w:rsidRPr="009329A4" w:rsidRDefault="00950589" w:rsidP="00780338">
            <w:pPr>
              <w:tabs>
                <w:tab w:val="left" w:pos="1695"/>
              </w:tabs>
              <w:jc w:val="center"/>
              <w:rPr>
                <w:b/>
                <w:i/>
              </w:rPr>
            </w:pPr>
            <w:r w:rsidRPr="009329A4">
              <w:rPr>
                <w:b/>
                <w:i/>
              </w:rPr>
              <w:t>MALES</w:t>
            </w:r>
          </w:p>
        </w:tc>
        <w:tc>
          <w:tcPr>
            <w:tcW w:w="46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3431F" w14:textId="77777777" w:rsidR="00950589" w:rsidRPr="009329A4" w:rsidRDefault="00950589" w:rsidP="00780338">
            <w:pPr>
              <w:tabs>
                <w:tab w:val="left" w:pos="1695"/>
              </w:tabs>
              <w:jc w:val="center"/>
              <w:rPr>
                <w:b/>
                <w:i/>
              </w:rPr>
            </w:pPr>
            <w:r w:rsidRPr="009329A4">
              <w:rPr>
                <w:b/>
                <w:i/>
              </w:rPr>
              <w:t>FEMALES</w:t>
            </w:r>
          </w:p>
        </w:tc>
      </w:tr>
      <w:tr w:rsidR="00950589" w:rsidRPr="009329A4" w14:paraId="11BEE40C" w14:textId="77777777" w:rsidTr="00780338">
        <w:trPr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2417B9" w14:textId="77777777" w:rsidR="00950589" w:rsidRPr="009329A4" w:rsidRDefault="00950589" w:rsidP="00780338">
            <w:pPr>
              <w:tabs>
                <w:tab w:val="left" w:pos="1695"/>
              </w:tabs>
            </w:pPr>
            <w:r w:rsidRPr="009329A4">
              <w:rPr>
                <w:rFonts w:eastAsia="Calibri"/>
                <w:b/>
                <w:i/>
                <w:lang w:eastAsia="en-US"/>
              </w:rPr>
              <w:t>Category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AED3AB" w14:textId="77777777" w:rsidR="00950589" w:rsidRPr="001040D1" w:rsidRDefault="00950589" w:rsidP="00780338">
            <w:pPr>
              <w:tabs>
                <w:tab w:val="left" w:pos="1695"/>
              </w:tabs>
              <w:jc w:val="center"/>
              <w:rPr>
                <w:b/>
              </w:rPr>
            </w:pPr>
            <w:r w:rsidRPr="001040D1">
              <w:rPr>
                <w:rFonts w:eastAsia="Calibri"/>
                <w:b/>
                <w:i/>
                <w:lang w:eastAsia="en-US"/>
              </w:rPr>
              <w:t>ISH</w:t>
            </w:r>
            <w:r>
              <w:rPr>
                <w:rFonts w:eastAsia="Calibri"/>
                <w:b/>
                <w:i/>
                <w:lang w:eastAsia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B418D" w14:textId="77777777" w:rsidR="00950589" w:rsidRPr="001040D1" w:rsidRDefault="00950589" w:rsidP="00780338">
            <w:pPr>
              <w:tabs>
                <w:tab w:val="left" w:pos="1695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  <w:lang w:eastAsia="en-US"/>
              </w:rPr>
              <w:t>IDH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EB6C9" w14:textId="77777777" w:rsidR="00950589" w:rsidRPr="001040D1" w:rsidRDefault="00950589" w:rsidP="00780338">
            <w:pPr>
              <w:tabs>
                <w:tab w:val="left" w:pos="1695"/>
              </w:tabs>
              <w:jc w:val="center"/>
              <w:rPr>
                <w:b/>
              </w:rPr>
            </w:pPr>
            <w:r w:rsidRPr="001040D1">
              <w:rPr>
                <w:rFonts w:eastAsia="Calibri"/>
                <w:b/>
                <w:i/>
                <w:lang w:eastAsia="en-US"/>
              </w:rPr>
              <w:t>SDH</w:t>
            </w:r>
            <w:r>
              <w:rPr>
                <w:rFonts w:eastAsia="Calibri"/>
                <w:b/>
                <w:i/>
                <w:lang w:eastAsia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86FA8A" w14:textId="77777777" w:rsidR="00950589" w:rsidRPr="001040D1" w:rsidRDefault="00950589" w:rsidP="00780338">
            <w:pPr>
              <w:tabs>
                <w:tab w:val="left" w:pos="1695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  <w:lang w:eastAsia="en-US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46387B" w14:textId="77777777" w:rsidR="00950589" w:rsidRPr="001040D1" w:rsidRDefault="00950589" w:rsidP="00780338">
            <w:pPr>
              <w:tabs>
                <w:tab w:val="left" w:pos="1695"/>
              </w:tabs>
              <w:jc w:val="center"/>
              <w:rPr>
                <w:rFonts w:eastAsia="Calibri"/>
                <w:b/>
                <w:i/>
                <w:lang w:eastAsia="en-US"/>
              </w:rPr>
            </w:pPr>
            <w:r w:rsidRPr="001040D1">
              <w:rPr>
                <w:rFonts w:eastAsia="Calibri"/>
                <w:b/>
                <w:i/>
                <w:lang w:eastAsia="en-US"/>
              </w:rPr>
              <w:t>ISH</w:t>
            </w:r>
            <w:r>
              <w:rPr>
                <w:rFonts w:eastAsia="Calibri"/>
                <w:b/>
                <w:i/>
                <w:lang w:eastAsia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190F0" w14:textId="77777777" w:rsidR="00950589" w:rsidRPr="001040D1" w:rsidRDefault="00950589" w:rsidP="00780338">
            <w:pPr>
              <w:tabs>
                <w:tab w:val="left" w:pos="1695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  <w:lang w:eastAsia="en-US"/>
              </w:rPr>
              <w:t>IDH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22141" w14:textId="77777777" w:rsidR="00950589" w:rsidRPr="001040D1" w:rsidRDefault="00950589" w:rsidP="00780338">
            <w:pPr>
              <w:tabs>
                <w:tab w:val="left" w:pos="1695"/>
              </w:tabs>
              <w:jc w:val="center"/>
              <w:rPr>
                <w:b/>
              </w:rPr>
            </w:pPr>
            <w:r w:rsidRPr="001040D1">
              <w:rPr>
                <w:rFonts w:eastAsia="Calibri"/>
                <w:b/>
                <w:i/>
                <w:lang w:eastAsia="en-US"/>
              </w:rPr>
              <w:t>SDH</w:t>
            </w:r>
            <w:r>
              <w:rPr>
                <w:rFonts w:eastAsia="Calibri"/>
                <w:b/>
                <w:i/>
                <w:lang w:eastAsia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27AD3" w14:textId="77777777" w:rsidR="00950589" w:rsidRPr="001040D1" w:rsidRDefault="00950589" w:rsidP="00780338">
            <w:pPr>
              <w:tabs>
                <w:tab w:val="left" w:pos="1695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  <w:lang w:eastAsia="en-US"/>
              </w:rPr>
              <w:t>Tot</w:t>
            </w:r>
          </w:p>
        </w:tc>
      </w:tr>
      <w:tr w:rsidR="00950589" w:rsidRPr="009329A4" w14:paraId="0FBA21B2" w14:textId="77777777" w:rsidTr="00780338">
        <w:trPr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3F4958" w14:textId="77777777" w:rsidR="00950589" w:rsidRPr="009329A4" w:rsidRDefault="00950589" w:rsidP="00780338">
            <w:pPr>
              <w:tabs>
                <w:tab w:val="left" w:pos="1695"/>
              </w:tabs>
            </w:pPr>
            <w:r w:rsidRPr="009329A4">
              <w:rPr>
                <w:rFonts w:eastAsia="Calibri"/>
                <w:b/>
                <w:lang w:eastAsia="en-US"/>
              </w:rPr>
              <w:t>HT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ED9C86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182 (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A7534" w14:textId="77777777" w:rsidR="00950589" w:rsidRPr="009329A4" w:rsidRDefault="00950589" w:rsidP="00780338">
            <w:pPr>
              <w:spacing w:line="276" w:lineRule="auto"/>
              <w:jc w:val="center"/>
              <w:rPr>
                <w:rFonts w:eastAsia="Calibri"/>
                <w:i/>
                <w:lang w:eastAsia="en-US"/>
              </w:rPr>
            </w:pPr>
            <w:r w:rsidRPr="009329A4">
              <w:rPr>
                <w:rFonts w:eastAsia="Calibri"/>
                <w:i/>
                <w:lang w:eastAsia="en-US"/>
              </w:rPr>
              <w:t>150 (33)</w:t>
            </w:r>
          </w:p>
          <w:p w14:paraId="138F3265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D12BF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125 (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152338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>
              <w:rPr>
                <w:rFonts w:eastAsia="Calibri"/>
                <w:lang w:eastAsia="en-US"/>
              </w:rPr>
              <w:t xml:space="preserve">45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F502AC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17 (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4468B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182 (7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315F7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37 (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E8BE8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>
              <w:rPr>
                <w:rFonts w:eastAsia="Calibri"/>
                <w:lang w:eastAsia="en-US"/>
              </w:rPr>
              <w:t xml:space="preserve">236 </w:t>
            </w:r>
          </w:p>
        </w:tc>
      </w:tr>
      <w:tr w:rsidR="00950589" w:rsidRPr="009329A4" w14:paraId="5A6138C5" w14:textId="77777777" w:rsidTr="00780338">
        <w:trPr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B580B" w14:textId="77777777" w:rsidR="00950589" w:rsidRPr="009329A4" w:rsidRDefault="00950589" w:rsidP="00780338">
            <w:pPr>
              <w:tabs>
                <w:tab w:val="left" w:pos="1695"/>
              </w:tabs>
            </w:pPr>
            <w:r w:rsidRPr="009329A4">
              <w:rPr>
                <w:rFonts w:eastAsia="Calibri"/>
                <w:b/>
                <w:lang w:eastAsia="en-US"/>
              </w:rPr>
              <w:t>HT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5D888C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52 (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C21B9" w14:textId="77777777" w:rsidR="00950589" w:rsidRPr="009329A4" w:rsidRDefault="00950589" w:rsidP="00780338">
            <w:pPr>
              <w:spacing w:line="276" w:lineRule="auto"/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12 (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69F43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291 (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0873C7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>
              <w:rPr>
                <w:rFonts w:eastAsia="Calibri"/>
                <w:lang w:eastAsia="en-US"/>
              </w:rPr>
              <w:t>3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4E7A1A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4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F0500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8 (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F8467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 w:rsidRPr="009329A4">
              <w:rPr>
                <w:rFonts w:eastAsia="Calibri"/>
                <w:i/>
                <w:lang w:eastAsia="en-US"/>
              </w:rPr>
              <w:t>132 (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72E1F" w14:textId="77777777" w:rsidR="00950589" w:rsidRPr="009329A4" w:rsidRDefault="00950589" w:rsidP="00780338">
            <w:pPr>
              <w:tabs>
                <w:tab w:val="left" w:pos="1695"/>
              </w:tabs>
              <w:jc w:val="center"/>
            </w:pPr>
            <w:r>
              <w:rPr>
                <w:rFonts w:eastAsia="Calibri"/>
                <w:lang w:eastAsia="en-US"/>
              </w:rPr>
              <w:t>144</w:t>
            </w:r>
          </w:p>
        </w:tc>
      </w:tr>
      <w:tr w:rsidR="00950589" w:rsidRPr="009329A4" w14:paraId="4C3BB4EE" w14:textId="77777777" w:rsidTr="00780338">
        <w:trPr>
          <w:jc w:val="center"/>
        </w:trPr>
        <w:tc>
          <w:tcPr>
            <w:tcW w:w="1062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BD1C7" w14:textId="77777777" w:rsidR="00950589" w:rsidRPr="00C073FB" w:rsidRDefault="00950589" w:rsidP="00780338">
            <w:pPr>
              <w:tabs>
                <w:tab w:val="left" w:pos="1695"/>
              </w:tabs>
              <w:spacing w:line="276" w:lineRule="auto"/>
              <w:jc w:val="both"/>
              <w:rPr>
                <w:sz w:val="22"/>
                <w:szCs w:val="22"/>
              </w:rPr>
            </w:pP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NBP= Normal blood pressure (SBP &lt;120 mmHg and DBP &lt; 80 mmHg); EBP= Elevated blood pressure </w:t>
            </w:r>
            <w:r w:rsidRPr="00C073FB">
              <w:rPr>
                <w:rFonts w:eastAsiaTheme="minorHAnsi"/>
                <w:sz w:val="22"/>
                <w:szCs w:val="22"/>
                <w:lang w:eastAsia="en-US"/>
              </w:rPr>
              <w:t>(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>SBP 120-129 mmHg and DBP &lt; 80 mmHg); HT1=Hypertension, stage 1</w:t>
            </w:r>
            <w:r w:rsidRPr="00C073FB">
              <w:rPr>
                <w:rFonts w:eastAsiaTheme="minorHAnsi"/>
                <w:sz w:val="22"/>
                <w:szCs w:val="22"/>
                <w:lang w:eastAsia="en-US"/>
              </w:rPr>
              <w:t>(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SBP 130-139 mmHg or DBP 80-89 mmHg); HT2= Hypertension, stage 2 </w:t>
            </w:r>
            <w:r w:rsidRPr="00C073FB">
              <w:rPr>
                <w:rFonts w:eastAsiaTheme="minorHAnsi"/>
                <w:sz w:val="22"/>
                <w:szCs w:val="22"/>
                <w:lang w:eastAsia="en-US"/>
              </w:rPr>
              <w:t>(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>SBP≥140 mmHg or DBP ≥ 90 mmHg). ISH=Isolated systolic blood pressure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(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SBP≥140 mmHg or DBP </w:t>
            </w:r>
            <w:r>
              <w:rPr>
                <w:rFonts w:eastAsia="Calibri"/>
                <w:sz w:val="22"/>
                <w:szCs w:val="22"/>
                <w:lang w:eastAsia="en-US"/>
              </w:rPr>
              <w:t>&lt;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 90 mmHg</w:t>
            </w:r>
            <w:r>
              <w:rPr>
                <w:rFonts w:eastAsia="Calibri"/>
                <w:sz w:val="22"/>
                <w:szCs w:val="22"/>
                <w:lang w:eastAsia="en-US"/>
              </w:rPr>
              <w:t>)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>. IDH=Isolated diastolic/predominantly diastolic hypertension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(</w:t>
            </w:r>
            <w:r>
              <w:rPr>
                <w:rStyle w:val="st"/>
              </w:rPr>
              <w:t xml:space="preserve">DBP 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≥ </w:t>
            </w:r>
            <w:r>
              <w:rPr>
                <w:rStyle w:val="st"/>
              </w:rPr>
              <w:t>90 mmHg and SBP &lt; 140 mmHg)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>. SDH=Systolic-diastolic hypertension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(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SBP≥140 mmHg </w:t>
            </w:r>
            <w:r>
              <w:rPr>
                <w:rFonts w:eastAsia="Calibri"/>
                <w:sz w:val="22"/>
                <w:szCs w:val="22"/>
                <w:lang w:eastAsia="en-US"/>
              </w:rPr>
              <w:t>and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 xml:space="preserve"> DBP ≥ 90 mmHg</w:t>
            </w:r>
            <w:r>
              <w:rPr>
                <w:rFonts w:eastAsia="Calibri"/>
                <w:sz w:val="22"/>
                <w:szCs w:val="22"/>
                <w:lang w:eastAsia="en-US"/>
              </w:rPr>
              <w:t>)</w:t>
            </w:r>
            <w:r w:rsidRPr="00C073FB">
              <w:rPr>
                <w:rFonts w:eastAsia="Calibri"/>
                <w:sz w:val="22"/>
                <w:szCs w:val="22"/>
                <w:lang w:eastAsia="en-US"/>
              </w:rPr>
              <w:t>.</w:t>
            </w:r>
          </w:p>
        </w:tc>
      </w:tr>
    </w:tbl>
    <w:p w14:paraId="6B175801" w14:textId="77777777" w:rsidR="00ED00C4" w:rsidRDefault="00ED00C4">
      <w:pPr>
        <w:spacing w:after="200" w:line="276" w:lineRule="auto"/>
      </w:pPr>
      <w:r>
        <w:br w:type="page"/>
      </w:r>
    </w:p>
    <w:tbl>
      <w:tblPr>
        <w:tblStyle w:val="TableGrid"/>
        <w:tblpPr w:leftFromText="180" w:rightFromText="180" w:vertAnchor="page" w:horzAnchor="page" w:tblpX="653" w:tblpY="1297"/>
        <w:tblW w:w="11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701"/>
        <w:gridCol w:w="1559"/>
        <w:gridCol w:w="1843"/>
        <w:gridCol w:w="1843"/>
        <w:gridCol w:w="1276"/>
      </w:tblGrid>
      <w:tr w:rsidR="0012128C" w:rsidRPr="00701C52" w14:paraId="39C47218" w14:textId="77777777" w:rsidTr="0012128C">
        <w:tc>
          <w:tcPr>
            <w:tcW w:w="9917" w:type="dxa"/>
            <w:gridSpan w:val="5"/>
            <w:tcBorders>
              <w:bottom w:val="single" w:sz="4" w:space="0" w:color="auto"/>
            </w:tcBorders>
          </w:tcPr>
          <w:p w14:paraId="2E7EF5AC" w14:textId="77777777" w:rsidR="0012128C" w:rsidRPr="00867D93" w:rsidRDefault="0012128C" w:rsidP="0012128C">
            <w:pPr>
              <w:rPr>
                <w:rFonts w:eastAsia="Calibri"/>
                <w:b/>
                <w:lang w:eastAsia="en-US"/>
              </w:rPr>
            </w:pPr>
            <w:r w:rsidRPr="00867D93">
              <w:rPr>
                <w:rFonts w:eastAsia="Calibri"/>
                <w:b/>
                <w:lang w:val="en-US" w:eastAsia="en-US"/>
              </w:rPr>
              <w:lastRenderedPageBreak/>
              <w:t xml:space="preserve">Table </w:t>
            </w:r>
            <w:r>
              <w:rPr>
                <w:rFonts w:eastAsia="Calibri"/>
                <w:b/>
                <w:lang w:val="en-US" w:eastAsia="en-US"/>
              </w:rPr>
              <w:t>S3</w:t>
            </w:r>
            <w:r w:rsidRPr="00867D93">
              <w:rPr>
                <w:b/>
                <w:lang w:val="en-US"/>
              </w:rPr>
              <w:t xml:space="preserve">. </w:t>
            </w:r>
            <w:r>
              <w:rPr>
                <w:b/>
              </w:rPr>
              <w:t>Lifestyle</w:t>
            </w:r>
            <w:r w:rsidRPr="00867D93">
              <w:rPr>
                <w:b/>
              </w:rPr>
              <w:t xml:space="preserve"> characteri</w:t>
            </w:r>
            <w:r>
              <w:rPr>
                <w:b/>
              </w:rPr>
              <w:t xml:space="preserve">stics in </w:t>
            </w:r>
            <w:r w:rsidRPr="00867D93">
              <w:rPr>
                <w:b/>
              </w:rPr>
              <w:t xml:space="preserve">male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A39628" w14:textId="77777777" w:rsidR="0012128C" w:rsidRPr="00701C52" w:rsidRDefault="0012128C" w:rsidP="0012128C">
            <w:pPr>
              <w:rPr>
                <w:rFonts w:eastAsia="Calibri"/>
                <w:b/>
                <w:lang w:val="en-US" w:eastAsia="en-US"/>
              </w:rPr>
            </w:pPr>
          </w:p>
        </w:tc>
      </w:tr>
      <w:tr w:rsidR="0012128C" w:rsidRPr="00701C52" w14:paraId="10DA81D3" w14:textId="77777777" w:rsidTr="0012128C">
        <w:tc>
          <w:tcPr>
            <w:tcW w:w="2971" w:type="dxa"/>
            <w:tcBorders>
              <w:top w:val="single" w:sz="4" w:space="0" w:color="auto"/>
            </w:tcBorders>
          </w:tcPr>
          <w:p w14:paraId="4059DC55" w14:textId="77777777" w:rsidR="0012128C" w:rsidRPr="00701C52" w:rsidRDefault="0012128C" w:rsidP="0012128C">
            <w:pPr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668C02" w14:textId="77777777" w:rsidR="0012128C" w:rsidRPr="00701C52" w:rsidRDefault="0012128C" w:rsidP="0012128C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160E7B" w14:textId="77777777" w:rsidR="0012128C" w:rsidRPr="00701C52" w:rsidRDefault="0012128C" w:rsidP="0012128C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Elevat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3651C9" w14:textId="77777777" w:rsidR="0012128C" w:rsidRPr="00701C52" w:rsidRDefault="0012128C" w:rsidP="0012128C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Hypertension, stage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EC6255" w14:textId="77777777" w:rsidR="0012128C" w:rsidRPr="00701C52" w:rsidRDefault="0012128C" w:rsidP="0012128C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Hypertension, stage 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8560AC" w14:textId="77777777" w:rsidR="0012128C" w:rsidRPr="00701C52" w:rsidRDefault="0012128C" w:rsidP="0012128C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>
              <w:rPr>
                <w:rFonts w:eastAsia="Calibri"/>
                <w:b/>
                <w:i/>
                <w:lang w:eastAsia="en-US"/>
              </w:rPr>
              <w:t>P</w:t>
            </w:r>
          </w:p>
        </w:tc>
      </w:tr>
      <w:tr w:rsidR="0012128C" w:rsidRPr="00701C52" w14:paraId="79DEFC73" w14:textId="77777777" w:rsidTr="0012128C">
        <w:tc>
          <w:tcPr>
            <w:tcW w:w="2971" w:type="dxa"/>
            <w:tcBorders>
              <w:bottom w:val="single" w:sz="4" w:space="0" w:color="auto"/>
            </w:tcBorders>
          </w:tcPr>
          <w:p w14:paraId="29B33F3D" w14:textId="77777777" w:rsidR="0012128C" w:rsidRPr="00701C52" w:rsidRDefault="0012128C" w:rsidP="0012128C">
            <w:pPr>
              <w:rPr>
                <w:rFonts w:eastAsia="Calibri"/>
                <w:b/>
                <w:i/>
                <w:lang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8DDADB" w14:textId="77777777" w:rsidR="0012128C" w:rsidRDefault="0012128C" w:rsidP="0012128C">
            <w:pPr>
              <w:jc w:val="center"/>
            </w:pPr>
            <w:r w:rsidRPr="006134B6">
              <w:rPr>
                <w:b/>
                <w:i/>
              </w:rPr>
              <w:t>N=</w:t>
            </w:r>
            <w:r>
              <w:t xml:space="preserve">409 </w:t>
            </w:r>
          </w:p>
          <w:p w14:paraId="4911D947" w14:textId="77777777" w:rsidR="0012128C" w:rsidRPr="0047452E" w:rsidRDefault="0012128C" w:rsidP="0012128C">
            <w:pPr>
              <w:jc w:val="center"/>
            </w:pPr>
            <w:r>
              <w:t>(2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C94AD7" w14:textId="77777777" w:rsidR="0012128C" w:rsidRDefault="0012128C" w:rsidP="0012128C">
            <w:pPr>
              <w:jc w:val="center"/>
            </w:pPr>
            <w:r w:rsidRPr="006134B6">
              <w:rPr>
                <w:b/>
                <w:i/>
              </w:rPr>
              <w:t>N=</w:t>
            </w:r>
            <w:r>
              <w:t xml:space="preserve">343 </w:t>
            </w:r>
          </w:p>
          <w:p w14:paraId="6148EFF9" w14:textId="77777777" w:rsidR="0012128C" w:rsidRPr="0047452E" w:rsidRDefault="0012128C" w:rsidP="0012128C">
            <w:pPr>
              <w:jc w:val="center"/>
            </w:pPr>
            <w:r>
              <w:t>(2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2B0371" w14:textId="77777777" w:rsidR="0012128C" w:rsidRDefault="0012128C" w:rsidP="0012128C">
            <w:pPr>
              <w:jc w:val="center"/>
            </w:pPr>
            <w:r w:rsidRPr="006134B6">
              <w:rPr>
                <w:b/>
                <w:i/>
              </w:rPr>
              <w:t>N=</w:t>
            </w:r>
            <w:r>
              <w:t xml:space="preserve">457 </w:t>
            </w:r>
          </w:p>
          <w:p w14:paraId="7B2FD3AC" w14:textId="77777777" w:rsidR="0012128C" w:rsidRPr="0047452E" w:rsidRDefault="0012128C" w:rsidP="0012128C">
            <w:pPr>
              <w:jc w:val="center"/>
            </w:pPr>
            <w:r>
              <w:t>(2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D87494" w14:textId="77777777" w:rsidR="0012128C" w:rsidRDefault="0012128C" w:rsidP="0012128C">
            <w:pPr>
              <w:jc w:val="center"/>
            </w:pPr>
            <w:r w:rsidRPr="006134B6">
              <w:rPr>
                <w:b/>
                <w:i/>
              </w:rPr>
              <w:t>N=</w:t>
            </w:r>
            <w:r>
              <w:t xml:space="preserve">355 </w:t>
            </w:r>
          </w:p>
          <w:p w14:paraId="2EFD3ECA" w14:textId="77777777" w:rsidR="0012128C" w:rsidRPr="0047452E" w:rsidRDefault="0012128C" w:rsidP="0012128C">
            <w:pPr>
              <w:jc w:val="center"/>
            </w:pPr>
            <w:r>
              <w:t>(2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5E89F3" w14:textId="77777777" w:rsidR="0012128C" w:rsidRPr="00701C52" w:rsidRDefault="0012128C" w:rsidP="0012128C">
            <w:pPr>
              <w:jc w:val="center"/>
              <w:rPr>
                <w:rFonts w:eastAsia="Calibri"/>
                <w:b/>
                <w:i/>
                <w:lang w:eastAsia="en-US"/>
              </w:rPr>
            </w:pPr>
          </w:p>
        </w:tc>
      </w:tr>
      <w:tr w:rsidR="0012128C" w:rsidRPr="00701C52" w14:paraId="4BBD0115" w14:textId="77777777" w:rsidTr="0012128C">
        <w:tc>
          <w:tcPr>
            <w:tcW w:w="2971" w:type="dxa"/>
          </w:tcPr>
          <w:p w14:paraId="7A87CB6C" w14:textId="77777777" w:rsidR="0012128C" w:rsidRPr="0047452E" w:rsidRDefault="0012128C" w:rsidP="0012128C">
            <w:r w:rsidRPr="0047452E">
              <w:t>Alcohol (units/week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693F3FB" w14:textId="77777777" w:rsidR="0012128C" w:rsidRPr="0047452E" w:rsidRDefault="0012128C" w:rsidP="0012128C">
            <w:pPr>
              <w:jc w:val="center"/>
            </w:pPr>
            <w:r>
              <w:t>10.70±13.07</w:t>
            </w:r>
          </w:p>
        </w:tc>
        <w:tc>
          <w:tcPr>
            <w:tcW w:w="1559" w:type="dxa"/>
          </w:tcPr>
          <w:p w14:paraId="3503C6DD" w14:textId="77777777" w:rsidR="0012128C" w:rsidRPr="0047452E" w:rsidRDefault="0012128C" w:rsidP="0012128C">
            <w:pPr>
              <w:jc w:val="center"/>
            </w:pPr>
            <w:r>
              <w:t>12.50±12.73</w:t>
            </w:r>
          </w:p>
        </w:tc>
        <w:tc>
          <w:tcPr>
            <w:tcW w:w="1843" w:type="dxa"/>
          </w:tcPr>
          <w:p w14:paraId="6CF0EE97" w14:textId="77777777" w:rsidR="0012128C" w:rsidRPr="0047452E" w:rsidRDefault="0012128C" w:rsidP="0012128C">
            <w:pPr>
              <w:jc w:val="center"/>
            </w:pPr>
            <w:r>
              <w:t>14.43±16.05</w:t>
            </w:r>
            <w:r w:rsidRPr="00827F99">
              <w:rPr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1FDFCAE" w14:textId="77777777" w:rsidR="0012128C" w:rsidRPr="0047452E" w:rsidRDefault="0012128C" w:rsidP="0012128C">
            <w:pPr>
              <w:jc w:val="center"/>
            </w:pPr>
            <w:r>
              <w:t>13.61±13.77</w:t>
            </w:r>
            <w:r w:rsidRPr="00827F99">
              <w:rPr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37D399B8" w14:textId="77777777" w:rsidR="0012128C" w:rsidRPr="0047452E" w:rsidRDefault="0012128C" w:rsidP="0012128C">
            <w:pPr>
              <w:jc w:val="center"/>
            </w:pPr>
            <w:r>
              <w:t>0.002</w:t>
            </w:r>
          </w:p>
        </w:tc>
      </w:tr>
      <w:tr w:rsidR="0012128C" w:rsidRPr="00701C52" w14:paraId="583F5444" w14:textId="77777777" w:rsidTr="0012128C">
        <w:tc>
          <w:tcPr>
            <w:tcW w:w="2971" w:type="dxa"/>
          </w:tcPr>
          <w:p w14:paraId="2CDF6948" w14:textId="77777777" w:rsidR="0012128C" w:rsidRPr="0047452E" w:rsidRDefault="0012128C" w:rsidP="0012128C">
            <w:r>
              <w:t>Smoking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1D6C327" w14:textId="77777777" w:rsidR="0012128C" w:rsidRPr="0047452E" w:rsidRDefault="0012128C" w:rsidP="0012128C">
            <w:pPr>
              <w:jc w:val="center"/>
            </w:pPr>
            <w:r>
              <w:t>9</w:t>
            </w:r>
          </w:p>
        </w:tc>
        <w:tc>
          <w:tcPr>
            <w:tcW w:w="1559" w:type="dxa"/>
          </w:tcPr>
          <w:p w14:paraId="77097A65" w14:textId="77777777" w:rsidR="0012128C" w:rsidRPr="0047452E" w:rsidRDefault="0012128C" w:rsidP="0012128C">
            <w:pPr>
              <w:jc w:val="center"/>
            </w:pPr>
            <w:r>
              <w:t>12</w:t>
            </w:r>
          </w:p>
        </w:tc>
        <w:tc>
          <w:tcPr>
            <w:tcW w:w="1843" w:type="dxa"/>
          </w:tcPr>
          <w:p w14:paraId="41A95C9E" w14:textId="77777777" w:rsidR="0012128C" w:rsidRPr="0047452E" w:rsidRDefault="0012128C" w:rsidP="0012128C">
            <w:pPr>
              <w:jc w:val="center"/>
            </w:pPr>
            <w:r>
              <w:t>12</w:t>
            </w:r>
          </w:p>
        </w:tc>
        <w:tc>
          <w:tcPr>
            <w:tcW w:w="1843" w:type="dxa"/>
          </w:tcPr>
          <w:p w14:paraId="1952F0D8" w14:textId="77777777" w:rsidR="0012128C" w:rsidRPr="0047452E" w:rsidRDefault="0012128C" w:rsidP="0012128C">
            <w:pPr>
              <w:jc w:val="center"/>
            </w:pPr>
            <w:r>
              <w:t>16</w:t>
            </w:r>
          </w:p>
        </w:tc>
        <w:tc>
          <w:tcPr>
            <w:tcW w:w="1276" w:type="dxa"/>
          </w:tcPr>
          <w:p w14:paraId="1DEE40F9" w14:textId="77777777" w:rsidR="0012128C" w:rsidRPr="0047452E" w:rsidRDefault="0012128C" w:rsidP="0012128C">
            <w:pPr>
              <w:jc w:val="center"/>
            </w:pPr>
            <w:r>
              <w:t>0.2</w:t>
            </w:r>
          </w:p>
        </w:tc>
      </w:tr>
      <w:tr w:rsidR="0012128C" w:rsidRPr="00701C52" w14:paraId="35372C24" w14:textId="77777777" w:rsidTr="0012128C">
        <w:trPr>
          <w:trHeight w:val="131"/>
        </w:trPr>
        <w:tc>
          <w:tcPr>
            <w:tcW w:w="2971" w:type="dxa"/>
          </w:tcPr>
          <w:p w14:paraId="10909D4E" w14:textId="77777777" w:rsidR="0012128C" w:rsidRPr="0047452E" w:rsidRDefault="0012128C" w:rsidP="0012128C">
            <w:r>
              <w:t>Exercise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6EF82B2" w14:textId="77777777" w:rsidR="0012128C" w:rsidRPr="0047452E" w:rsidRDefault="0012128C" w:rsidP="0012128C">
            <w:pPr>
              <w:jc w:val="center"/>
            </w:pPr>
            <w:r>
              <w:t>85</w:t>
            </w:r>
          </w:p>
        </w:tc>
        <w:tc>
          <w:tcPr>
            <w:tcW w:w="1559" w:type="dxa"/>
          </w:tcPr>
          <w:p w14:paraId="7D759378" w14:textId="77777777" w:rsidR="0012128C" w:rsidRPr="0047452E" w:rsidRDefault="0012128C" w:rsidP="0012128C">
            <w:pPr>
              <w:jc w:val="center"/>
            </w:pPr>
            <w:r>
              <w:t>86</w:t>
            </w:r>
          </w:p>
        </w:tc>
        <w:tc>
          <w:tcPr>
            <w:tcW w:w="1843" w:type="dxa"/>
          </w:tcPr>
          <w:p w14:paraId="22A75443" w14:textId="77777777" w:rsidR="0012128C" w:rsidRPr="0047452E" w:rsidRDefault="0012128C" w:rsidP="0012128C">
            <w:pPr>
              <w:jc w:val="center"/>
            </w:pPr>
            <w:r>
              <w:t>88</w:t>
            </w:r>
          </w:p>
        </w:tc>
        <w:tc>
          <w:tcPr>
            <w:tcW w:w="1843" w:type="dxa"/>
          </w:tcPr>
          <w:p w14:paraId="085856F3" w14:textId="77777777" w:rsidR="0012128C" w:rsidRPr="0047452E" w:rsidRDefault="0012128C" w:rsidP="0012128C">
            <w:pPr>
              <w:jc w:val="center"/>
            </w:pPr>
            <w:r>
              <w:t>82</w:t>
            </w:r>
          </w:p>
        </w:tc>
        <w:tc>
          <w:tcPr>
            <w:tcW w:w="1276" w:type="dxa"/>
          </w:tcPr>
          <w:p w14:paraId="400C5C21" w14:textId="77777777" w:rsidR="0012128C" w:rsidRPr="0047452E" w:rsidRDefault="0012128C" w:rsidP="0012128C">
            <w:pPr>
              <w:jc w:val="center"/>
            </w:pPr>
            <w:r>
              <w:t>0.06</w:t>
            </w:r>
          </w:p>
        </w:tc>
      </w:tr>
      <w:tr w:rsidR="0012128C" w:rsidRPr="00C0106D" w14:paraId="506B37AF" w14:textId="77777777" w:rsidTr="0012128C">
        <w:trPr>
          <w:trHeight w:val="131"/>
        </w:trPr>
        <w:tc>
          <w:tcPr>
            <w:tcW w:w="2971" w:type="dxa"/>
          </w:tcPr>
          <w:p w14:paraId="20A525DD" w14:textId="77777777" w:rsidR="0012128C" w:rsidRPr="00C0106D" w:rsidRDefault="0012128C" w:rsidP="0012128C">
            <w:r w:rsidRPr="00C0106D">
              <w:t>Sodium (</w:t>
            </w:r>
            <w:proofErr w:type="spellStart"/>
            <w:r w:rsidRPr="00C0106D">
              <w:t>mmol</w:t>
            </w:r>
            <w:proofErr w:type="spellEnd"/>
            <w:r w:rsidRPr="00C0106D">
              <w:t>/l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AAA5F61" w14:textId="77777777" w:rsidR="0012128C" w:rsidRPr="00C0106D" w:rsidRDefault="0012128C" w:rsidP="0012128C">
            <w:pPr>
              <w:jc w:val="center"/>
            </w:pPr>
            <w:r w:rsidRPr="00C0106D">
              <w:t>139.73±12.25</w:t>
            </w:r>
          </w:p>
        </w:tc>
        <w:tc>
          <w:tcPr>
            <w:tcW w:w="1559" w:type="dxa"/>
          </w:tcPr>
          <w:p w14:paraId="751A131B" w14:textId="77777777" w:rsidR="0012128C" w:rsidRPr="00C0106D" w:rsidRDefault="0012128C" w:rsidP="0012128C">
            <w:pPr>
              <w:jc w:val="center"/>
            </w:pPr>
            <w:r w:rsidRPr="00C0106D">
              <w:t>140.75±2.67</w:t>
            </w:r>
          </w:p>
        </w:tc>
        <w:tc>
          <w:tcPr>
            <w:tcW w:w="1843" w:type="dxa"/>
          </w:tcPr>
          <w:p w14:paraId="045BF137" w14:textId="77777777" w:rsidR="0012128C" w:rsidRPr="00C0106D" w:rsidRDefault="0012128C" w:rsidP="0012128C">
            <w:pPr>
              <w:jc w:val="center"/>
            </w:pPr>
            <w:r w:rsidRPr="00C0106D">
              <w:t>139.78±12.17</w:t>
            </w:r>
          </w:p>
        </w:tc>
        <w:tc>
          <w:tcPr>
            <w:tcW w:w="1843" w:type="dxa"/>
          </w:tcPr>
          <w:p w14:paraId="56418EF0" w14:textId="77777777" w:rsidR="0012128C" w:rsidRPr="00C0106D" w:rsidRDefault="0012128C" w:rsidP="0012128C">
            <w:pPr>
              <w:jc w:val="center"/>
            </w:pPr>
            <w:r w:rsidRPr="00C0106D">
              <w:t>140.81±2.40</w:t>
            </w:r>
          </w:p>
        </w:tc>
        <w:tc>
          <w:tcPr>
            <w:tcW w:w="1276" w:type="dxa"/>
          </w:tcPr>
          <w:p w14:paraId="2C1583BA" w14:textId="77777777" w:rsidR="0012128C" w:rsidRPr="00C0106D" w:rsidRDefault="0012128C" w:rsidP="0012128C">
            <w:pPr>
              <w:jc w:val="center"/>
            </w:pPr>
            <w:r w:rsidRPr="00C0106D">
              <w:t>0.4</w:t>
            </w:r>
          </w:p>
        </w:tc>
      </w:tr>
      <w:tr w:rsidR="0012128C" w:rsidRPr="00C0106D" w14:paraId="53D94465" w14:textId="77777777" w:rsidTr="0012128C">
        <w:trPr>
          <w:trHeight w:val="131"/>
        </w:trPr>
        <w:tc>
          <w:tcPr>
            <w:tcW w:w="2971" w:type="dxa"/>
          </w:tcPr>
          <w:p w14:paraId="3C44087F" w14:textId="77777777" w:rsidR="0012128C" w:rsidRPr="00C0106D" w:rsidRDefault="0012128C" w:rsidP="0012128C">
            <w:r w:rsidRPr="00C0106D">
              <w:t>Potassium (</w:t>
            </w:r>
            <w:proofErr w:type="spellStart"/>
            <w:r w:rsidRPr="00C0106D">
              <w:t>mmol</w:t>
            </w:r>
            <w:proofErr w:type="spellEnd"/>
            <w:r w:rsidRPr="00C0106D">
              <w:t>/l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906B466" w14:textId="77777777" w:rsidR="0012128C" w:rsidRPr="00C0106D" w:rsidRDefault="0012128C" w:rsidP="0012128C">
            <w:pPr>
              <w:jc w:val="center"/>
            </w:pPr>
            <w:r w:rsidRPr="00C0106D">
              <w:t>4.30±0.40</w:t>
            </w:r>
          </w:p>
        </w:tc>
        <w:tc>
          <w:tcPr>
            <w:tcW w:w="1559" w:type="dxa"/>
          </w:tcPr>
          <w:p w14:paraId="314372BD" w14:textId="77777777" w:rsidR="0012128C" w:rsidRPr="00C0106D" w:rsidRDefault="0012128C" w:rsidP="0012128C">
            <w:pPr>
              <w:jc w:val="center"/>
            </w:pPr>
            <w:r w:rsidRPr="00C0106D">
              <w:t>4.32±0.37</w:t>
            </w:r>
          </w:p>
        </w:tc>
        <w:tc>
          <w:tcPr>
            <w:tcW w:w="1843" w:type="dxa"/>
          </w:tcPr>
          <w:p w14:paraId="039593A8" w14:textId="77777777" w:rsidR="0012128C" w:rsidRPr="00C0106D" w:rsidRDefault="0012128C" w:rsidP="0012128C">
            <w:pPr>
              <w:jc w:val="center"/>
            </w:pPr>
            <w:r w:rsidRPr="00C0106D">
              <w:t>4.32±0.41</w:t>
            </w:r>
          </w:p>
        </w:tc>
        <w:tc>
          <w:tcPr>
            <w:tcW w:w="1843" w:type="dxa"/>
          </w:tcPr>
          <w:p w14:paraId="1C4E4317" w14:textId="77777777" w:rsidR="0012128C" w:rsidRPr="00C0106D" w:rsidRDefault="0012128C" w:rsidP="0012128C">
            <w:pPr>
              <w:jc w:val="center"/>
            </w:pPr>
            <w:r w:rsidRPr="00C0106D">
              <w:t>4.21±0.43</w:t>
            </w:r>
          </w:p>
        </w:tc>
        <w:tc>
          <w:tcPr>
            <w:tcW w:w="1276" w:type="dxa"/>
          </w:tcPr>
          <w:p w14:paraId="01707F88" w14:textId="77777777" w:rsidR="0012128C" w:rsidRPr="00C0106D" w:rsidRDefault="0012128C" w:rsidP="0012128C">
            <w:pPr>
              <w:jc w:val="center"/>
            </w:pPr>
            <w:r w:rsidRPr="00C0106D">
              <w:t>0.2</w:t>
            </w:r>
          </w:p>
        </w:tc>
      </w:tr>
      <w:tr w:rsidR="0012128C" w:rsidRPr="00C0106D" w14:paraId="109EB5AF" w14:textId="77777777" w:rsidTr="0012128C">
        <w:trPr>
          <w:trHeight w:val="131"/>
        </w:trPr>
        <w:tc>
          <w:tcPr>
            <w:tcW w:w="2971" w:type="dxa"/>
          </w:tcPr>
          <w:p w14:paraId="5121B52D" w14:textId="77777777" w:rsidR="0012128C" w:rsidRPr="00C0106D" w:rsidRDefault="0012128C" w:rsidP="0012128C">
            <w:r w:rsidRPr="00C0106D">
              <w:t>Urea (</w:t>
            </w:r>
            <w:proofErr w:type="spellStart"/>
            <w:r w:rsidRPr="00C0106D">
              <w:t>mmol</w:t>
            </w:r>
            <w:proofErr w:type="spellEnd"/>
            <w:r w:rsidRPr="00C0106D">
              <w:t>/l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5306687" w14:textId="77777777" w:rsidR="0012128C" w:rsidRPr="00C0106D" w:rsidRDefault="0012128C" w:rsidP="0012128C">
            <w:pPr>
              <w:jc w:val="center"/>
            </w:pPr>
            <w:r w:rsidRPr="00C0106D">
              <w:t>4.94±1.29</w:t>
            </w:r>
          </w:p>
        </w:tc>
        <w:tc>
          <w:tcPr>
            <w:tcW w:w="1559" w:type="dxa"/>
          </w:tcPr>
          <w:p w14:paraId="7CDA0116" w14:textId="77777777" w:rsidR="0012128C" w:rsidRPr="00C0106D" w:rsidRDefault="0012128C" w:rsidP="0012128C">
            <w:pPr>
              <w:jc w:val="center"/>
            </w:pPr>
            <w:r w:rsidRPr="00C0106D">
              <w:t>4.88±1.25</w:t>
            </w:r>
          </w:p>
        </w:tc>
        <w:tc>
          <w:tcPr>
            <w:tcW w:w="1843" w:type="dxa"/>
          </w:tcPr>
          <w:p w14:paraId="5268A419" w14:textId="77777777" w:rsidR="0012128C" w:rsidRPr="00C0106D" w:rsidRDefault="0012128C" w:rsidP="0012128C">
            <w:pPr>
              <w:jc w:val="center"/>
            </w:pPr>
            <w:r w:rsidRPr="00C0106D">
              <w:t>4.90±1.34</w:t>
            </w:r>
          </w:p>
        </w:tc>
        <w:tc>
          <w:tcPr>
            <w:tcW w:w="1843" w:type="dxa"/>
          </w:tcPr>
          <w:p w14:paraId="136C3DB5" w14:textId="77777777" w:rsidR="0012128C" w:rsidRPr="00C0106D" w:rsidRDefault="0012128C" w:rsidP="0012128C">
            <w:pPr>
              <w:jc w:val="center"/>
            </w:pPr>
            <w:r w:rsidRPr="00C0106D">
              <w:t>4.84±1.23</w:t>
            </w:r>
          </w:p>
        </w:tc>
        <w:tc>
          <w:tcPr>
            <w:tcW w:w="1276" w:type="dxa"/>
          </w:tcPr>
          <w:p w14:paraId="3A880E70" w14:textId="77777777" w:rsidR="0012128C" w:rsidRPr="00C0106D" w:rsidRDefault="0012128C" w:rsidP="0012128C">
            <w:pPr>
              <w:jc w:val="center"/>
            </w:pPr>
            <w:r w:rsidRPr="00C0106D">
              <w:t>0.9</w:t>
            </w:r>
          </w:p>
        </w:tc>
      </w:tr>
      <w:tr w:rsidR="0012128C" w:rsidRPr="00C0106D" w14:paraId="2E844AD6" w14:textId="77777777" w:rsidTr="0012128C">
        <w:trPr>
          <w:trHeight w:val="131"/>
        </w:trPr>
        <w:tc>
          <w:tcPr>
            <w:tcW w:w="2971" w:type="dxa"/>
          </w:tcPr>
          <w:p w14:paraId="33ACA9A1" w14:textId="77777777" w:rsidR="0012128C" w:rsidRPr="00C0106D" w:rsidRDefault="0012128C" w:rsidP="0012128C">
            <w:r w:rsidRPr="00C0106D">
              <w:t>Creatinine (</w:t>
            </w:r>
            <w:proofErr w:type="spellStart"/>
            <w:r w:rsidRPr="00C0106D">
              <w:t>μmol</w:t>
            </w:r>
            <w:proofErr w:type="spellEnd"/>
            <w:r w:rsidRPr="00C0106D">
              <w:t>/l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1F46207" w14:textId="77777777" w:rsidR="0012128C" w:rsidRPr="00C0106D" w:rsidRDefault="0012128C" w:rsidP="0012128C">
            <w:pPr>
              <w:jc w:val="center"/>
            </w:pPr>
            <w:r w:rsidRPr="00C0106D">
              <w:t>83.15±12.62</w:t>
            </w:r>
          </w:p>
        </w:tc>
        <w:tc>
          <w:tcPr>
            <w:tcW w:w="1559" w:type="dxa"/>
          </w:tcPr>
          <w:p w14:paraId="17616689" w14:textId="77777777" w:rsidR="0012128C" w:rsidRPr="00C0106D" w:rsidRDefault="0012128C" w:rsidP="0012128C">
            <w:pPr>
              <w:jc w:val="center"/>
            </w:pPr>
            <w:r w:rsidRPr="00C0106D">
              <w:t>86.20±34.73</w:t>
            </w:r>
          </w:p>
        </w:tc>
        <w:tc>
          <w:tcPr>
            <w:tcW w:w="1843" w:type="dxa"/>
          </w:tcPr>
          <w:p w14:paraId="0EA74DE6" w14:textId="77777777" w:rsidR="0012128C" w:rsidRPr="00C0106D" w:rsidRDefault="0012128C" w:rsidP="0012128C">
            <w:pPr>
              <w:jc w:val="center"/>
            </w:pPr>
            <w:r w:rsidRPr="00C0106D">
              <w:t>85.46±15.12</w:t>
            </w:r>
          </w:p>
        </w:tc>
        <w:tc>
          <w:tcPr>
            <w:tcW w:w="1843" w:type="dxa"/>
          </w:tcPr>
          <w:p w14:paraId="4364168B" w14:textId="77777777" w:rsidR="0012128C" w:rsidRPr="00C0106D" w:rsidRDefault="0012128C" w:rsidP="0012128C">
            <w:pPr>
              <w:jc w:val="center"/>
            </w:pPr>
            <w:r w:rsidRPr="00C0106D">
              <w:t>87.41±12.79</w:t>
            </w:r>
          </w:p>
        </w:tc>
        <w:tc>
          <w:tcPr>
            <w:tcW w:w="1276" w:type="dxa"/>
          </w:tcPr>
          <w:p w14:paraId="71C1AFDB" w14:textId="77777777" w:rsidR="0012128C" w:rsidRPr="00C0106D" w:rsidRDefault="0012128C" w:rsidP="0012128C">
            <w:pPr>
              <w:jc w:val="center"/>
            </w:pPr>
            <w:r w:rsidRPr="00C0106D">
              <w:t>0.07</w:t>
            </w:r>
          </w:p>
        </w:tc>
      </w:tr>
      <w:tr w:rsidR="0012128C" w:rsidRPr="007D2677" w14:paraId="2A49A72A" w14:textId="77777777" w:rsidTr="0012128C">
        <w:trPr>
          <w:trHeight w:val="131"/>
        </w:trPr>
        <w:tc>
          <w:tcPr>
            <w:tcW w:w="2971" w:type="dxa"/>
            <w:tcBorders>
              <w:bottom w:val="single" w:sz="4" w:space="0" w:color="auto"/>
            </w:tcBorders>
          </w:tcPr>
          <w:p w14:paraId="2437CB56" w14:textId="77777777" w:rsidR="0012128C" w:rsidRPr="007D2677" w:rsidRDefault="0012128C" w:rsidP="0012128C">
            <w:proofErr w:type="spellStart"/>
            <w:r w:rsidRPr="007D2677">
              <w:t>eGFR</w:t>
            </w:r>
            <w:proofErr w:type="spellEnd"/>
            <w:r w:rsidRPr="007D2677">
              <w:t xml:space="preserve"> (ml/min/1.73m</w:t>
            </w:r>
            <w:r w:rsidRPr="007D2677">
              <w:rPr>
                <w:vertAlign w:val="superscript"/>
              </w:rPr>
              <w:t>2</w:t>
            </w:r>
            <w:r w:rsidRPr="007D2677"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B8062AF" w14:textId="77777777" w:rsidR="0012128C" w:rsidRPr="007D2677" w:rsidRDefault="0012128C" w:rsidP="0012128C">
            <w:pPr>
              <w:jc w:val="center"/>
            </w:pPr>
            <w:r w:rsidRPr="007D2677">
              <w:t>114±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568F24" w14:textId="77777777" w:rsidR="0012128C" w:rsidRPr="007D2677" w:rsidRDefault="0012128C" w:rsidP="0012128C">
            <w:pPr>
              <w:jc w:val="center"/>
            </w:pPr>
            <w:r w:rsidRPr="007D2677">
              <w:t>113±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BE416E" w14:textId="77777777" w:rsidR="0012128C" w:rsidRPr="007D2677" w:rsidRDefault="0012128C" w:rsidP="0012128C">
            <w:pPr>
              <w:jc w:val="center"/>
            </w:pPr>
            <w:r w:rsidRPr="007D2677">
              <w:t>111±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E0DB46" w14:textId="55A1A538" w:rsidR="0012128C" w:rsidRPr="007D2677" w:rsidRDefault="0012128C" w:rsidP="0012128C">
            <w:pPr>
              <w:jc w:val="center"/>
            </w:pPr>
            <w:r w:rsidRPr="007D2677">
              <w:t>107±16</w:t>
            </w:r>
            <w:r w:rsidR="00622EB3" w:rsidRPr="007D2677">
              <w:rPr>
                <w:vertAlign w:val="superscript"/>
              </w:rPr>
              <w:t>*ŦƗ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48DCC0" w14:textId="77777777" w:rsidR="0012128C" w:rsidRPr="007D2677" w:rsidRDefault="0012128C" w:rsidP="0012128C">
            <w:pPr>
              <w:jc w:val="center"/>
            </w:pPr>
            <w:r w:rsidRPr="007D2677">
              <w:t>&lt;0.001</w:t>
            </w:r>
          </w:p>
        </w:tc>
      </w:tr>
      <w:tr w:rsidR="0012128C" w:rsidRPr="00701C52" w14:paraId="51BC47BE" w14:textId="77777777" w:rsidTr="0012128C">
        <w:trPr>
          <w:trHeight w:val="131"/>
        </w:trPr>
        <w:tc>
          <w:tcPr>
            <w:tcW w:w="11193" w:type="dxa"/>
            <w:gridSpan w:val="6"/>
            <w:tcBorders>
              <w:top w:val="single" w:sz="4" w:space="0" w:color="auto"/>
            </w:tcBorders>
          </w:tcPr>
          <w:p w14:paraId="6C19A20E" w14:textId="0E5E9AB8" w:rsidR="0012128C" w:rsidRPr="007D2677" w:rsidRDefault="0012128C" w:rsidP="0012128C">
            <w:pPr>
              <w:jc w:val="both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7D2677">
              <w:rPr>
                <w:rFonts w:eastAsia="Calibri"/>
                <w:sz w:val="22"/>
                <w:szCs w:val="22"/>
                <w:lang w:eastAsia="en-US"/>
              </w:rPr>
              <w:t>Normal blood pressure= SBP &lt;120 mmHg and DBP &lt; 80 mmHg; Elevated blood pressure=SBP 120-129 mmHg and DBP &lt; 80 mmHg; Hypertension, stage 1</w:t>
            </w:r>
            <w:r w:rsidRPr="007D2677">
              <w:rPr>
                <w:rFonts w:eastAsiaTheme="minorHAnsi"/>
                <w:sz w:val="22"/>
                <w:szCs w:val="22"/>
                <w:lang w:eastAsia="en-US"/>
              </w:rPr>
              <w:t>=</w:t>
            </w:r>
            <w:r w:rsidRPr="007D2677">
              <w:rPr>
                <w:rFonts w:eastAsia="Calibri"/>
                <w:sz w:val="22"/>
                <w:szCs w:val="22"/>
                <w:lang w:eastAsia="en-US"/>
              </w:rPr>
              <w:t xml:space="preserve">SBP 130-139 mmHg or DBP 80-89 mmHg; Hypertension, stage 2=SBP≥140 mmHg or DBP ≥ 90 mmHg. </w:t>
            </w:r>
            <w:proofErr w:type="spellStart"/>
            <w:r w:rsidRPr="007D2677">
              <w:rPr>
                <w:rFonts w:eastAsia="Calibri"/>
                <w:sz w:val="22"/>
                <w:szCs w:val="22"/>
                <w:lang w:eastAsia="en-US"/>
              </w:rPr>
              <w:t>eGFR</w:t>
            </w:r>
            <w:proofErr w:type="spellEnd"/>
            <w:r w:rsidRPr="007D2677">
              <w:rPr>
                <w:rFonts w:eastAsia="Calibri"/>
                <w:sz w:val="22"/>
                <w:szCs w:val="22"/>
                <w:lang w:eastAsia="en-US"/>
              </w:rPr>
              <w:t xml:space="preserve">=estimated glomerular filtration </w:t>
            </w:r>
            <w:r w:rsidRPr="007D2677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rate using </w:t>
            </w:r>
            <w:r w:rsidRPr="007D2677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the Chronic Kidney Disease Epidemiology Collaboration (CKD-EPI) equation</w:t>
            </w:r>
            <w:r w:rsidR="009B308C" w:rsidRPr="007D2677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fldChar w:fldCharType="begin"/>
            </w:r>
            <w:r w:rsidR="009B308C" w:rsidRPr="007D2677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instrText xml:space="preserve"> ADDIN EN.CITE &lt;EndNote&gt;&lt;Cite&gt;&lt;Author&gt;Levey&lt;/Author&gt;&lt;Year&gt;2009&lt;/Year&gt;&lt;RecNum&gt;1&lt;/RecNum&gt;&lt;DisplayText&gt;&lt;style face="superscript"&gt;1&lt;/style&gt;&lt;/DisplayText&gt;&lt;record&gt;&lt;rec-number&gt;1&lt;/rec-number&gt;&lt;foreign-keys&gt;&lt;key app="EN" db-id="ffs5929abrvxfeet9e6x9p9a5twv95ztrtfr" timestamp="1537199093"&gt;1&lt;/key&gt;&lt;/foreign-keys&gt;&lt;ref-type name="Journal Article"&gt;17&lt;/ref-type&gt;&lt;contributors&gt;&lt;authors&gt;&lt;author&gt;Levey, A. S.&lt;/author&gt;&lt;author&gt;Stevens, L. A.&lt;/author&gt;&lt;author&gt;Schmid, C. H.&lt;/author&gt;&lt;author&gt;Zhang, Y. L.&lt;/author&gt;&lt;author&gt;Castro, A. F., 3rd&lt;/author&gt;&lt;author&gt;Feldman, H. I.&lt;/author&gt;&lt;author&gt;Kusek, J. W.&lt;/author&gt;&lt;author&gt;Eggers, P.&lt;/author&gt;&lt;author&gt;Van Lente, F.&lt;/author&gt;&lt;author&gt;Greene, T.&lt;/author&gt;&lt;author&gt;Coresh, J.&lt;/author&gt;&lt;author&gt;Ckd, E. P. I.&lt;/author&gt;&lt;/authors&gt;&lt;/contributors&gt;&lt;auth-address&gt;Tufts Medical Center, Boston, Massachusetts 02111, USA.&lt;/auth-address&gt;&lt;titles&gt;&lt;title&gt;A new equation to estimate glomerular filtration rate&lt;/title&gt;&lt;secondary-title&gt;Ann Intern Med&lt;/secondary-title&gt;&lt;/titles&gt;&lt;periodical&gt;&lt;full-title&gt;Ann Intern Med&lt;/full-title&gt;&lt;/periodical&gt;&lt;pages&gt;604-12&lt;/pages&gt;&lt;volume&gt;150&lt;/volume&gt;&lt;number&gt;9&lt;/number&gt;&lt;keywords&gt;&lt;keyword&gt;Adult&lt;/keyword&gt;&lt;keyword&gt;Aged&lt;/keyword&gt;&lt;keyword&gt;Aged, 80 and over&lt;/keyword&gt;&lt;keyword&gt;Chronic Disease&lt;/keyword&gt;&lt;keyword&gt;Creatinine/blood&lt;/keyword&gt;&lt;keyword&gt;Cross-Sectional Studies&lt;/keyword&gt;&lt;keyword&gt;Female&lt;/keyword&gt;&lt;keyword&gt;*Glomerular Filtration Rate&lt;/keyword&gt;&lt;keyword&gt;Humans&lt;/keyword&gt;&lt;keyword&gt;Kidney Diseases/diagnosis/*epidemiology&lt;/keyword&gt;&lt;keyword&gt;Male&lt;/keyword&gt;&lt;keyword&gt;Middle Aged&lt;/keyword&gt;&lt;keyword&gt;Nutrition Surveys&lt;/keyword&gt;&lt;keyword&gt;Prevalence&lt;/keyword&gt;&lt;keyword&gt;Reproducibility of Results&lt;/keyword&gt;&lt;keyword&gt;United States/epidemiology&lt;/keyword&gt;&lt;/keywords&gt;&lt;dates&gt;&lt;year&gt;2009&lt;/year&gt;&lt;pub-dates&gt;&lt;date&gt;May 5&lt;/date&gt;&lt;/pub-dates&gt;&lt;/dates&gt;&lt;isbn&gt;1539-3704 (Electronic)&amp;#xD;0003-4819 (Linking)&lt;/isbn&gt;&lt;accession-num&gt;19414839&lt;/accession-num&gt;&lt;urls&gt;&lt;related-urls&gt;&lt;url&gt;https://www.ncbi.nlm.nih.gov/pubmed/19414839&lt;/url&gt;&lt;/related-urls&gt;&lt;/urls&gt;&lt;custom2&gt;PMC2763564&lt;/custom2&gt;&lt;/record&gt;&lt;/Cite&gt;&lt;/EndNote&gt;</w:instrText>
            </w:r>
            <w:r w:rsidR="009B308C" w:rsidRPr="007D2677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 w:rsidR="009B308C" w:rsidRPr="007D2677">
              <w:rPr>
                <w:rFonts w:eastAsia="Times New Roman"/>
                <w:noProof/>
                <w:color w:val="000000" w:themeColor="text1"/>
                <w:sz w:val="22"/>
                <w:szCs w:val="22"/>
                <w:vertAlign w:val="superscript"/>
                <w:lang w:eastAsia="en-GB"/>
              </w:rPr>
              <w:t>1</w:t>
            </w:r>
            <w:r w:rsidR="009B308C" w:rsidRPr="007D2677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7D2677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 xml:space="preserve">. </w:t>
            </w:r>
            <w:r w:rsidRPr="007D2677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*</w:t>
            </w:r>
            <w:r w:rsidRPr="007D2677">
              <w:rPr>
                <w:rFonts w:eastAsia="Calibri"/>
                <w:sz w:val="22"/>
                <w:szCs w:val="22"/>
                <w:lang w:eastAsia="en-US"/>
              </w:rPr>
              <w:t xml:space="preserve"> P &lt;0.05 versus normal blood pressure.</w:t>
            </w:r>
            <w:r w:rsidRPr="007D2677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Ŧ</w:t>
            </w:r>
            <w:r w:rsidRPr="007D2677">
              <w:rPr>
                <w:rFonts w:eastAsia="Calibri"/>
                <w:sz w:val="22"/>
                <w:szCs w:val="22"/>
                <w:lang w:eastAsia="en-US"/>
              </w:rPr>
              <w:t xml:space="preserve"> P &lt;0.05 versus elevated blood pressure.</w:t>
            </w:r>
            <w:r w:rsidRPr="007D2677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</w:t>
            </w:r>
            <w:r w:rsidRPr="007D2677">
              <w:rPr>
                <w:sz w:val="22"/>
                <w:szCs w:val="22"/>
                <w:vertAlign w:val="superscript"/>
              </w:rPr>
              <w:t xml:space="preserve">Ɨ </w:t>
            </w:r>
            <w:r w:rsidRPr="007D2677">
              <w:rPr>
                <w:rFonts w:eastAsia="Calibri"/>
                <w:sz w:val="22"/>
                <w:szCs w:val="22"/>
                <w:lang w:eastAsia="en-US"/>
              </w:rPr>
              <w:t>P &lt;0.05 versus hypertension, stage 1.</w:t>
            </w:r>
          </w:p>
          <w:p w14:paraId="2E6AEE0B" w14:textId="77777777" w:rsidR="0012128C" w:rsidRPr="007D2677" w:rsidRDefault="0012128C" w:rsidP="0012128C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  <w:p w14:paraId="573AF8AE" w14:textId="77777777" w:rsidR="0012128C" w:rsidRPr="007D2677" w:rsidRDefault="0012128C" w:rsidP="0012128C">
            <w:pPr>
              <w:jc w:val="both"/>
              <w:rPr>
                <w:rFonts w:eastAsia="Calibri"/>
                <w:sz w:val="22"/>
                <w:szCs w:val="22"/>
                <w:lang w:eastAsia="en-US"/>
              </w:rPr>
            </w:pPr>
          </w:p>
          <w:tbl>
            <w:tblPr>
              <w:tblStyle w:val="TableGrid"/>
              <w:tblpPr w:leftFromText="180" w:rightFromText="180" w:vertAnchor="page" w:horzAnchor="page" w:tblpX="173" w:tblpY="1793"/>
              <w:tblW w:w="1119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77"/>
              <w:gridCol w:w="1701"/>
              <w:gridCol w:w="1559"/>
              <w:gridCol w:w="1843"/>
              <w:gridCol w:w="1843"/>
              <w:gridCol w:w="1276"/>
            </w:tblGrid>
            <w:tr w:rsidR="0012128C" w:rsidRPr="007D2677" w14:paraId="5B591599" w14:textId="77777777" w:rsidTr="0012128C">
              <w:tc>
                <w:tcPr>
                  <w:tcW w:w="9923" w:type="dxa"/>
                  <w:gridSpan w:val="5"/>
                  <w:tcBorders>
                    <w:bottom w:val="single" w:sz="4" w:space="0" w:color="auto"/>
                  </w:tcBorders>
                </w:tcPr>
                <w:p w14:paraId="79415576" w14:textId="77777777" w:rsidR="0012128C" w:rsidRPr="007D2677" w:rsidRDefault="0012128C" w:rsidP="0012128C">
                  <w:pPr>
                    <w:rPr>
                      <w:rFonts w:eastAsia="Calibri"/>
                      <w:b/>
                      <w:lang w:eastAsia="en-US"/>
                    </w:rPr>
                  </w:pPr>
                  <w:r w:rsidRPr="007D2677">
                    <w:rPr>
                      <w:rFonts w:eastAsia="Calibri"/>
                      <w:b/>
                      <w:lang w:val="en-US" w:eastAsia="en-US"/>
                    </w:rPr>
                    <w:t>Table S4</w:t>
                  </w:r>
                  <w:r w:rsidRPr="007D2677">
                    <w:rPr>
                      <w:b/>
                      <w:lang w:val="en-US"/>
                    </w:rPr>
                    <w:t xml:space="preserve">. </w:t>
                  </w:r>
                  <w:r w:rsidRPr="007D2677">
                    <w:rPr>
                      <w:b/>
                    </w:rPr>
                    <w:t xml:space="preserve"> Lifestyle characteristics in females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5A787CD0" w14:textId="77777777" w:rsidR="0012128C" w:rsidRPr="007D2677" w:rsidRDefault="0012128C" w:rsidP="0012128C">
                  <w:pPr>
                    <w:rPr>
                      <w:rFonts w:eastAsia="Calibri"/>
                      <w:b/>
                      <w:lang w:val="en-US" w:eastAsia="en-US"/>
                    </w:rPr>
                  </w:pPr>
                </w:p>
              </w:tc>
            </w:tr>
            <w:tr w:rsidR="0012128C" w:rsidRPr="007D2677" w14:paraId="728B378C" w14:textId="77777777" w:rsidTr="0012128C">
              <w:tc>
                <w:tcPr>
                  <w:tcW w:w="2977" w:type="dxa"/>
                  <w:tcBorders>
                    <w:top w:val="single" w:sz="4" w:space="0" w:color="auto"/>
                  </w:tcBorders>
                </w:tcPr>
                <w:p w14:paraId="039E66DA" w14:textId="77777777" w:rsidR="0012128C" w:rsidRPr="007D2677" w:rsidRDefault="0012128C" w:rsidP="0012128C">
                  <w:pPr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>Parameter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6EDC6B9F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>Normal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</w:tcPr>
                <w:p w14:paraId="191995F8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>Elevated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</w:tcBorders>
                </w:tcPr>
                <w:p w14:paraId="059B1175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>Hypertension, stage 1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</w:tcBorders>
                </w:tcPr>
                <w:p w14:paraId="28F9581F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>Hypertension, stage 2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00B673F5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 xml:space="preserve">P </w:t>
                  </w:r>
                </w:p>
              </w:tc>
            </w:tr>
            <w:tr w:rsidR="0012128C" w:rsidRPr="007D2677" w14:paraId="745E3693" w14:textId="77777777" w:rsidTr="0012128C">
              <w:tc>
                <w:tcPr>
                  <w:tcW w:w="2977" w:type="dxa"/>
                  <w:tcBorders>
                    <w:bottom w:val="single" w:sz="4" w:space="0" w:color="auto"/>
                  </w:tcBorders>
                </w:tcPr>
                <w:p w14:paraId="61DEE2E1" w14:textId="77777777" w:rsidR="0012128C" w:rsidRPr="007D2677" w:rsidRDefault="0012128C" w:rsidP="0012128C">
                  <w:pPr>
                    <w:rPr>
                      <w:rFonts w:eastAsia="Calibri"/>
                      <w:b/>
                      <w:i/>
                      <w:lang w:eastAsia="en-US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14:paraId="3EB2C235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lang w:eastAsia="en-US"/>
                    </w:rPr>
                  </w:pP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>N=</w:t>
                  </w:r>
                  <w:r w:rsidRPr="007D2677">
                    <w:rPr>
                      <w:rFonts w:eastAsia="Calibri"/>
                      <w:lang w:eastAsia="en-US"/>
                    </w:rPr>
                    <w:t xml:space="preserve">1080 </w:t>
                  </w:r>
                </w:p>
                <w:p w14:paraId="6AD13761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lang w:eastAsia="en-US"/>
                    </w:rPr>
                    <w:t>(68%)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</w:tcPr>
                <w:p w14:paraId="7746730E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lang w:eastAsia="en-US"/>
                    </w:rPr>
                  </w:pP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>N=</w:t>
                  </w:r>
                  <w:r w:rsidRPr="007D2677">
                    <w:rPr>
                      <w:rFonts w:eastAsia="Calibri"/>
                      <w:lang w:eastAsia="en-US"/>
                    </w:rPr>
                    <w:t xml:space="preserve">121 </w:t>
                  </w:r>
                </w:p>
                <w:p w14:paraId="64B8D2CD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lang w:eastAsia="en-US"/>
                    </w:rPr>
                    <w:t>(8%)</w:t>
                  </w:r>
                </w:p>
              </w:tc>
              <w:tc>
                <w:tcPr>
                  <w:tcW w:w="1843" w:type="dxa"/>
                  <w:tcBorders>
                    <w:bottom w:val="single" w:sz="4" w:space="0" w:color="auto"/>
                  </w:tcBorders>
                </w:tcPr>
                <w:p w14:paraId="217BDFE9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lang w:eastAsia="en-US"/>
                    </w:rPr>
                    <w:t>N=236</w:t>
                  </w: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 xml:space="preserve"> </w:t>
                  </w:r>
                </w:p>
                <w:p w14:paraId="2849B487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lang w:eastAsia="en-US"/>
                    </w:rPr>
                    <w:t>(15%)</w:t>
                  </w:r>
                </w:p>
              </w:tc>
              <w:tc>
                <w:tcPr>
                  <w:tcW w:w="1843" w:type="dxa"/>
                  <w:tcBorders>
                    <w:bottom w:val="single" w:sz="4" w:space="0" w:color="auto"/>
                  </w:tcBorders>
                </w:tcPr>
                <w:p w14:paraId="2E9F7271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lang w:eastAsia="en-US"/>
                    </w:rPr>
                    <w:t>N=144</w:t>
                  </w:r>
                  <w:r w:rsidRPr="007D2677">
                    <w:rPr>
                      <w:rFonts w:eastAsia="Calibri"/>
                      <w:b/>
                      <w:i/>
                      <w:lang w:eastAsia="en-US"/>
                    </w:rPr>
                    <w:t xml:space="preserve"> </w:t>
                  </w:r>
                </w:p>
                <w:p w14:paraId="35F612E5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  <w:r w:rsidRPr="007D2677">
                    <w:rPr>
                      <w:rFonts w:eastAsia="Calibri"/>
                      <w:lang w:eastAsia="en-US"/>
                    </w:rPr>
                    <w:t>(9%)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3C3FBDB9" w14:textId="77777777" w:rsidR="0012128C" w:rsidRPr="007D2677" w:rsidRDefault="0012128C" w:rsidP="0012128C">
                  <w:pPr>
                    <w:jc w:val="center"/>
                    <w:rPr>
                      <w:rFonts w:eastAsia="Calibri"/>
                      <w:b/>
                      <w:i/>
                      <w:lang w:eastAsia="en-US"/>
                    </w:rPr>
                  </w:pPr>
                </w:p>
              </w:tc>
            </w:tr>
            <w:tr w:rsidR="0012128C" w:rsidRPr="007D2677" w14:paraId="4D20C1E9" w14:textId="77777777" w:rsidTr="0012128C">
              <w:trPr>
                <w:trHeight w:val="314"/>
              </w:trPr>
              <w:tc>
                <w:tcPr>
                  <w:tcW w:w="2977" w:type="dxa"/>
                </w:tcPr>
                <w:p w14:paraId="5D609378" w14:textId="77777777" w:rsidR="0012128C" w:rsidRPr="007D2677" w:rsidRDefault="0012128C" w:rsidP="0012128C">
                  <w:r w:rsidRPr="007D2677">
                    <w:t>Alcohol (units/week)</w:t>
                  </w:r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</w:tcPr>
                <w:p w14:paraId="5D065C5A" w14:textId="77777777" w:rsidR="0012128C" w:rsidRPr="007D2677" w:rsidRDefault="0012128C" w:rsidP="0012128C">
                  <w:pPr>
                    <w:jc w:val="center"/>
                  </w:pPr>
                  <w:r w:rsidRPr="007D2677">
                    <w:t>6.12±6.19</w:t>
                  </w:r>
                </w:p>
              </w:tc>
              <w:tc>
                <w:tcPr>
                  <w:tcW w:w="1559" w:type="dxa"/>
                </w:tcPr>
                <w:p w14:paraId="5811C8E7" w14:textId="77777777" w:rsidR="0012128C" w:rsidRPr="007D2677" w:rsidRDefault="0012128C" w:rsidP="0012128C">
                  <w:pPr>
                    <w:jc w:val="center"/>
                  </w:pPr>
                  <w:r w:rsidRPr="007D2677">
                    <w:t>7.73±6.34</w:t>
                  </w:r>
                </w:p>
              </w:tc>
              <w:tc>
                <w:tcPr>
                  <w:tcW w:w="1843" w:type="dxa"/>
                </w:tcPr>
                <w:p w14:paraId="3D552873" w14:textId="77777777" w:rsidR="0012128C" w:rsidRPr="007D2677" w:rsidRDefault="0012128C" w:rsidP="0012128C">
                  <w:pPr>
                    <w:jc w:val="center"/>
                  </w:pPr>
                  <w:r w:rsidRPr="007D2677">
                    <w:t>7.02±8.10</w:t>
                  </w:r>
                </w:p>
              </w:tc>
              <w:tc>
                <w:tcPr>
                  <w:tcW w:w="1843" w:type="dxa"/>
                </w:tcPr>
                <w:p w14:paraId="06FD9827" w14:textId="77777777" w:rsidR="0012128C" w:rsidRPr="007D2677" w:rsidRDefault="0012128C" w:rsidP="0012128C">
                  <w:pPr>
                    <w:jc w:val="center"/>
                  </w:pPr>
                  <w:r w:rsidRPr="007D2677">
                    <w:t>5.87±6.07</w:t>
                  </w:r>
                </w:p>
              </w:tc>
              <w:tc>
                <w:tcPr>
                  <w:tcW w:w="1276" w:type="dxa"/>
                </w:tcPr>
                <w:p w14:paraId="49C2B183" w14:textId="77777777" w:rsidR="0012128C" w:rsidRPr="007D2677" w:rsidRDefault="0012128C" w:rsidP="0012128C">
                  <w:pPr>
                    <w:jc w:val="center"/>
                  </w:pPr>
                  <w:r w:rsidRPr="007D2677">
                    <w:t>0.03</w:t>
                  </w:r>
                </w:p>
              </w:tc>
            </w:tr>
            <w:tr w:rsidR="0012128C" w:rsidRPr="007D2677" w14:paraId="2B687ADC" w14:textId="77777777" w:rsidTr="0012128C">
              <w:tc>
                <w:tcPr>
                  <w:tcW w:w="2977" w:type="dxa"/>
                </w:tcPr>
                <w:p w14:paraId="7CBBE0E1" w14:textId="77777777" w:rsidR="0012128C" w:rsidRPr="007D2677" w:rsidRDefault="0012128C" w:rsidP="0012128C">
                  <w:r w:rsidRPr="007D2677">
                    <w:t>Smoking (%)</w:t>
                  </w:r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</w:tcPr>
                <w:p w14:paraId="4EAF24C1" w14:textId="77777777" w:rsidR="0012128C" w:rsidRPr="007D2677" w:rsidRDefault="0012128C" w:rsidP="0012128C">
                  <w:pPr>
                    <w:jc w:val="center"/>
                  </w:pPr>
                  <w:r w:rsidRPr="007D2677">
                    <w:t>8</w:t>
                  </w:r>
                </w:p>
              </w:tc>
              <w:tc>
                <w:tcPr>
                  <w:tcW w:w="1559" w:type="dxa"/>
                </w:tcPr>
                <w:p w14:paraId="3021D442" w14:textId="77777777" w:rsidR="0012128C" w:rsidRPr="007D2677" w:rsidRDefault="0012128C" w:rsidP="0012128C">
                  <w:pPr>
                    <w:jc w:val="center"/>
                  </w:pPr>
                  <w:r w:rsidRPr="007D2677">
                    <w:t>9</w:t>
                  </w:r>
                </w:p>
              </w:tc>
              <w:tc>
                <w:tcPr>
                  <w:tcW w:w="1843" w:type="dxa"/>
                </w:tcPr>
                <w:p w14:paraId="1CD8C125" w14:textId="77777777" w:rsidR="0012128C" w:rsidRPr="007D2677" w:rsidRDefault="0012128C" w:rsidP="0012128C">
                  <w:pPr>
                    <w:jc w:val="center"/>
                  </w:pPr>
                  <w:r w:rsidRPr="007D2677">
                    <w:t>11</w:t>
                  </w:r>
                </w:p>
              </w:tc>
              <w:tc>
                <w:tcPr>
                  <w:tcW w:w="1843" w:type="dxa"/>
                </w:tcPr>
                <w:p w14:paraId="427661C3" w14:textId="77777777" w:rsidR="0012128C" w:rsidRPr="007D2677" w:rsidRDefault="0012128C" w:rsidP="0012128C">
                  <w:pPr>
                    <w:jc w:val="center"/>
                  </w:pPr>
                  <w:r w:rsidRPr="007D2677">
                    <w:t>11</w:t>
                  </w:r>
                </w:p>
              </w:tc>
              <w:tc>
                <w:tcPr>
                  <w:tcW w:w="1276" w:type="dxa"/>
                </w:tcPr>
                <w:p w14:paraId="52914DF4" w14:textId="77777777" w:rsidR="0012128C" w:rsidRPr="007D2677" w:rsidRDefault="0012128C" w:rsidP="0012128C">
                  <w:pPr>
                    <w:jc w:val="center"/>
                  </w:pPr>
                  <w:r w:rsidRPr="007D2677">
                    <w:t>0.2</w:t>
                  </w:r>
                </w:p>
              </w:tc>
            </w:tr>
            <w:tr w:rsidR="0012128C" w:rsidRPr="007D2677" w14:paraId="3C7526C0" w14:textId="77777777" w:rsidTr="0012128C">
              <w:trPr>
                <w:trHeight w:val="131"/>
              </w:trPr>
              <w:tc>
                <w:tcPr>
                  <w:tcW w:w="2977" w:type="dxa"/>
                </w:tcPr>
                <w:p w14:paraId="623E0F01" w14:textId="77777777" w:rsidR="0012128C" w:rsidRPr="007D2677" w:rsidRDefault="0012128C" w:rsidP="0012128C">
                  <w:r w:rsidRPr="007D2677">
                    <w:t>Exercise (%)</w:t>
                  </w:r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</w:tcPr>
                <w:p w14:paraId="01D28557" w14:textId="77777777" w:rsidR="0012128C" w:rsidRPr="007D2677" w:rsidRDefault="0012128C" w:rsidP="0012128C">
                  <w:pPr>
                    <w:jc w:val="center"/>
                  </w:pPr>
                  <w:r w:rsidRPr="007D2677">
                    <w:t>82</w:t>
                  </w:r>
                </w:p>
              </w:tc>
              <w:tc>
                <w:tcPr>
                  <w:tcW w:w="1559" w:type="dxa"/>
                </w:tcPr>
                <w:p w14:paraId="04520445" w14:textId="77777777" w:rsidR="0012128C" w:rsidRPr="007D2677" w:rsidRDefault="0012128C" w:rsidP="0012128C">
                  <w:pPr>
                    <w:jc w:val="center"/>
                  </w:pPr>
                  <w:r w:rsidRPr="007D2677">
                    <w:t>83</w:t>
                  </w:r>
                </w:p>
              </w:tc>
              <w:tc>
                <w:tcPr>
                  <w:tcW w:w="1843" w:type="dxa"/>
                </w:tcPr>
                <w:p w14:paraId="597A7E3E" w14:textId="77777777" w:rsidR="0012128C" w:rsidRPr="007D2677" w:rsidRDefault="0012128C" w:rsidP="0012128C">
                  <w:pPr>
                    <w:jc w:val="center"/>
                  </w:pPr>
                  <w:r w:rsidRPr="007D2677">
                    <w:t>84</w:t>
                  </w:r>
                </w:p>
              </w:tc>
              <w:tc>
                <w:tcPr>
                  <w:tcW w:w="1843" w:type="dxa"/>
                </w:tcPr>
                <w:p w14:paraId="4B4A03AE" w14:textId="77777777" w:rsidR="0012128C" w:rsidRPr="007D2677" w:rsidRDefault="0012128C" w:rsidP="0012128C">
                  <w:pPr>
                    <w:jc w:val="center"/>
                  </w:pPr>
                  <w:r w:rsidRPr="007D2677">
                    <w:t>75</w:t>
                  </w:r>
                </w:p>
              </w:tc>
              <w:tc>
                <w:tcPr>
                  <w:tcW w:w="1276" w:type="dxa"/>
                </w:tcPr>
                <w:p w14:paraId="717BFBBB" w14:textId="77777777" w:rsidR="0012128C" w:rsidRPr="007D2677" w:rsidRDefault="0012128C" w:rsidP="0012128C">
                  <w:pPr>
                    <w:jc w:val="center"/>
                  </w:pPr>
                  <w:r w:rsidRPr="007D2677">
                    <w:t>0.1</w:t>
                  </w:r>
                </w:p>
              </w:tc>
            </w:tr>
            <w:tr w:rsidR="0012128C" w:rsidRPr="007D2677" w14:paraId="559ACE07" w14:textId="77777777" w:rsidTr="0012128C">
              <w:trPr>
                <w:trHeight w:val="131"/>
              </w:trPr>
              <w:tc>
                <w:tcPr>
                  <w:tcW w:w="2977" w:type="dxa"/>
                </w:tcPr>
                <w:p w14:paraId="755C6A4A" w14:textId="77777777" w:rsidR="0012128C" w:rsidRPr="007D2677" w:rsidRDefault="0012128C" w:rsidP="0012128C">
                  <w:r w:rsidRPr="007D2677">
                    <w:t>Hormonal contraception (%)</w:t>
                  </w:r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</w:tcPr>
                <w:p w14:paraId="75669137" w14:textId="77777777" w:rsidR="0012128C" w:rsidRPr="007D2677" w:rsidRDefault="0012128C" w:rsidP="0012128C">
                  <w:pPr>
                    <w:jc w:val="center"/>
                  </w:pPr>
                  <w:r w:rsidRPr="007D2677">
                    <w:t>28</w:t>
                  </w:r>
                </w:p>
              </w:tc>
              <w:tc>
                <w:tcPr>
                  <w:tcW w:w="1559" w:type="dxa"/>
                </w:tcPr>
                <w:p w14:paraId="7ADDE064" w14:textId="77777777" w:rsidR="0012128C" w:rsidRPr="007D2677" w:rsidRDefault="0012128C" w:rsidP="0012128C">
                  <w:pPr>
                    <w:jc w:val="center"/>
                  </w:pPr>
                  <w:r w:rsidRPr="007D2677">
                    <w:t>34</w:t>
                  </w:r>
                </w:p>
              </w:tc>
              <w:tc>
                <w:tcPr>
                  <w:tcW w:w="1843" w:type="dxa"/>
                </w:tcPr>
                <w:p w14:paraId="2CF64E72" w14:textId="77777777" w:rsidR="0012128C" w:rsidRPr="007D2677" w:rsidRDefault="0012128C" w:rsidP="0012128C">
                  <w:pPr>
                    <w:jc w:val="center"/>
                  </w:pPr>
                  <w:r w:rsidRPr="007D2677">
                    <w:t>31</w:t>
                  </w:r>
                </w:p>
              </w:tc>
              <w:tc>
                <w:tcPr>
                  <w:tcW w:w="1843" w:type="dxa"/>
                </w:tcPr>
                <w:p w14:paraId="002C3778" w14:textId="77777777" w:rsidR="0012128C" w:rsidRPr="007D2677" w:rsidRDefault="0012128C" w:rsidP="0012128C">
                  <w:pPr>
                    <w:jc w:val="center"/>
                  </w:pPr>
                  <w:r w:rsidRPr="007D2677">
                    <w:t>29</w:t>
                  </w:r>
                </w:p>
              </w:tc>
              <w:tc>
                <w:tcPr>
                  <w:tcW w:w="1276" w:type="dxa"/>
                </w:tcPr>
                <w:p w14:paraId="3B58B815" w14:textId="77777777" w:rsidR="0012128C" w:rsidRPr="007D2677" w:rsidRDefault="0012128C" w:rsidP="0012128C">
                  <w:pPr>
                    <w:jc w:val="center"/>
                  </w:pPr>
                  <w:r w:rsidRPr="007D2677">
                    <w:t>0.4</w:t>
                  </w:r>
                </w:p>
              </w:tc>
            </w:tr>
            <w:tr w:rsidR="0012128C" w:rsidRPr="007D2677" w14:paraId="79FAE397" w14:textId="77777777" w:rsidTr="0012128C">
              <w:trPr>
                <w:trHeight w:val="131"/>
              </w:trPr>
              <w:tc>
                <w:tcPr>
                  <w:tcW w:w="2977" w:type="dxa"/>
                </w:tcPr>
                <w:p w14:paraId="2EDEC6F3" w14:textId="77777777" w:rsidR="0012128C" w:rsidRPr="007D2677" w:rsidRDefault="0012128C" w:rsidP="0012128C">
                  <w:r w:rsidRPr="007D2677">
                    <w:t>Sodium (</w:t>
                  </w:r>
                  <w:proofErr w:type="spellStart"/>
                  <w:r w:rsidRPr="007D2677">
                    <w:t>mmol</w:t>
                  </w:r>
                  <w:proofErr w:type="spellEnd"/>
                  <w:r w:rsidRPr="007D2677">
                    <w:t>/l)</w:t>
                  </w:r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</w:tcPr>
                <w:p w14:paraId="33831B0A" w14:textId="77777777" w:rsidR="0012128C" w:rsidRPr="007D2677" w:rsidRDefault="0012128C" w:rsidP="0012128C">
                  <w:pPr>
                    <w:jc w:val="center"/>
                  </w:pPr>
                  <w:r w:rsidRPr="007D2677">
                    <w:t>139.74±7.70</w:t>
                  </w:r>
                </w:p>
              </w:tc>
              <w:tc>
                <w:tcPr>
                  <w:tcW w:w="1559" w:type="dxa"/>
                </w:tcPr>
                <w:p w14:paraId="47B12267" w14:textId="77777777" w:rsidR="0012128C" w:rsidRPr="007D2677" w:rsidRDefault="0012128C" w:rsidP="0012128C">
                  <w:pPr>
                    <w:jc w:val="center"/>
                  </w:pPr>
                  <w:r w:rsidRPr="007D2677">
                    <w:t>140.65±2.29</w:t>
                  </w:r>
                </w:p>
              </w:tc>
              <w:tc>
                <w:tcPr>
                  <w:tcW w:w="1843" w:type="dxa"/>
                </w:tcPr>
                <w:p w14:paraId="7181A61A" w14:textId="77777777" w:rsidR="0012128C" w:rsidRPr="007D2677" w:rsidRDefault="0012128C" w:rsidP="0012128C">
                  <w:pPr>
                    <w:jc w:val="center"/>
                  </w:pPr>
                  <w:r w:rsidRPr="007D2677">
                    <w:t>140.01±2.26</w:t>
                  </w:r>
                </w:p>
              </w:tc>
              <w:tc>
                <w:tcPr>
                  <w:tcW w:w="1843" w:type="dxa"/>
                </w:tcPr>
                <w:p w14:paraId="15CE27BD" w14:textId="77777777" w:rsidR="0012128C" w:rsidRPr="007D2677" w:rsidRDefault="0012128C" w:rsidP="0012128C">
                  <w:pPr>
                    <w:jc w:val="center"/>
                  </w:pPr>
                  <w:r w:rsidRPr="007D2677">
                    <w:t>140.05±2.20</w:t>
                  </w:r>
                </w:p>
              </w:tc>
              <w:tc>
                <w:tcPr>
                  <w:tcW w:w="1276" w:type="dxa"/>
                </w:tcPr>
                <w:p w14:paraId="20D72D8B" w14:textId="77777777" w:rsidR="0012128C" w:rsidRPr="007D2677" w:rsidRDefault="0012128C" w:rsidP="0012128C">
                  <w:pPr>
                    <w:jc w:val="center"/>
                  </w:pPr>
                  <w:r w:rsidRPr="007D2677">
                    <w:t>0.6</w:t>
                  </w:r>
                </w:p>
              </w:tc>
            </w:tr>
            <w:tr w:rsidR="0012128C" w:rsidRPr="007D2677" w14:paraId="30021FCA" w14:textId="77777777" w:rsidTr="0012128C">
              <w:trPr>
                <w:trHeight w:val="131"/>
              </w:trPr>
              <w:tc>
                <w:tcPr>
                  <w:tcW w:w="2977" w:type="dxa"/>
                </w:tcPr>
                <w:p w14:paraId="28FA1D9B" w14:textId="77777777" w:rsidR="0012128C" w:rsidRPr="007D2677" w:rsidRDefault="0012128C" w:rsidP="0012128C">
                  <w:r w:rsidRPr="007D2677">
                    <w:t>Potassium (</w:t>
                  </w:r>
                  <w:proofErr w:type="spellStart"/>
                  <w:r w:rsidRPr="007D2677">
                    <w:t>mmol</w:t>
                  </w:r>
                  <w:proofErr w:type="spellEnd"/>
                  <w:r w:rsidRPr="007D2677">
                    <w:t>/l)</w:t>
                  </w:r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</w:tcPr>
                <w:p w14:paraId="1E4E7FA1" w14:textId="77777777" w:rsidR="0012128C" w:rsidRPr="007D2677" w:rsidRDefault="0012128C" w:rsidP="0012128C">
                  <w:pPr>
                    <w:jc w:val="center"/>
                  </w:pPr>
                  <w:r w:rsidRPr="007D2677">
                    <w:t>4.28±0.46</w:t>
                  </w:r>
                </w:p>
              </w:tc>
              <w:tc>
                <w:tcPr>
                  <w:tcW w:w="1559" w:type="dxa"/>
                </w:tcPr>
                <w:p w14:paraId="4482FF6E" w14:textId="77777777" w:rsidR="0012128C" w:rsidRPr="007D2677" w:rsidRDefault="0012128C" w:rsidP="0012128C">
                  <w:pPr>
                    <w:jc w:val="center"/>
                  </w:pPr>
                  <w:r w:rsidRPr="007D2677">
                    <w:t>4.25±0.35</w:t>
                  </w:r>
                </w:p>
              </w:tc>
              <w:tc>
                <w:tcPr>
                  <w:tcW w:w="1843" w:type="dxa"/>
                </w:tcPr>
                <w:p w14:paraId="708E04C9" w14:textId="77777777" w:rsidR="0012128C" w:rsidRPr="007D2677" w:rsidRDefault="0012128C" w:rsidP="0012128C">
                  <w:pPr>
                    <w:jc w:val="center"/>
                  </w:pPr>
                  <w:r w:rsidRPr="007D2677">
                    <w:t>4.28±0.45</w:t>
                  </w:r>
                </w:p>
              </w:tc>
              <w:tc>
                <w:tcPr>
                  <w:tcW w:w="1843" w:type="dxa"/>
                </w:tcPr>
                <w:p w14:paraId="135A8D75" w14:textId="77777777" w:rsidR="0012128C" w:rsidRPr="007D2677" w:rsidRDefault="0012128C" w:rsidP="0012128C">
                  <w:pPr>
                    <w:jc w:val="center"/>
                  </w:pPr>
                  <w:r w:rsidRPr="007D2677">
                    <w:t>4.18±0.33</w:t>
                  </w:r>
                </w:p>
              </w:tc>
              <w:tc>
                <w:tcPr>
                  <w:tcW w:w="1276" w:type="dxa"/>
                </w:tcPr>
                <w:p w14:paraId="13F16D7D" w14:textId="77777777" w:rsidR="0012128C" w:rsidRPr="007D2677" w:rsidRDefault="0012128C" w:rsidP="0012128C">
                  <w:pPr>
                    <w:jc w:val="center"/>
                  </w:pPr>
                  <w:r w:rsidRPr="007D2677">
                    <w:t>0.2</w:t>
                  </w:r>
                </w:p>
              </w:tc>
            </w:tr>
            <w:tr w:rsidR="0012128C" w:rsidRPr="007D2677" w14:paraId="3F925A7F" w14:textId="77777777" w:rsidTr="0012128C">
              <w:trPr>
                <w:trHeight w:val="131"/>
              </w:trPr>
              <w:tc>
                <w:tcPr>
                  <w:tcW w:w="2977" w:type="dxa"/>
                </w:tcPr>
                <w:p w14:paraId="5C8A57E1" w14:textId="77777777" w:rsidR="0012128C" w:rsidRPr="007D2677" w:rsidRDefault="0012128C" w:rsidP="0012128C">
                  <w:r w:rsidRPr="007D2677">
                    <w:t>Urea (</w:t>
                  </w:r>
                  <w:proofErr w:type="spellStart"/>
                  <w:r w:rsidRPr="007D2677">
                    <w:t>mmol</w:t>
                  </w:r>
                  <w:proofErr w:type="spellEnd"/>
                  <w:r w:rsidRPr="007D2677">
                    <w:t>/l)</w:t>
                  </w:r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</w:tcPr>
                <w:p w14:paraId="425A483A" w14:textId="77777777" w:rsidR="0012128C" w:rsidRPr="007D2677" w:rsidRDefault="0012128C" w:rsidP="0012128C">
                  <w:pPr>
                    <w:jc w:val="center"/>
                  </w:pPr>
                  <w:r w:rsidRPr="007D2677">
                    <w:t>4.21±1.11</w:t>
                  </w:r>
                </w:p>
              </w:tc>
              <w:tc>
                <w:tcPr>
                  <w:tcW w:w="1559" w:type="dxa"/>
                </w:tcPr>
                <w:p w14:paraId="1C91ABB8" w14:textId="77777777" w:rsidR="0012128C" w:rsidRPr="007D2677" w:rsidRDefault="0012128C" w:rsidP="0012128C">
                  <w:pPr>
                    <w:jc w:val="center"/>
                  </w:pPr>
                  <w:r w:rsidRPr="007D2677">
                    <w:t>4.08±1.19</w:t>
                  </w:r>
                </w:p>
              </w:tc>
              <w:tc>
                <w:tcPr>
                  <w:tcW w:w="1843" w:type="dxa"/>
                </w:tcPr>
                <w:p w14:paraId="1B7572BC" w14:textId="77777777" w:rsidR="0012128C" w:rsidRPr="007D2677" w:rsidRDefault="0012128C" w:rsidP="0012128C">
                  <w:pPr>
                    <w:jc w:val="center"/>
                  </w:pPr>
                  <w:r w:rsidRPr="007D2677">
                    <w:t>4.10±1.08</w:t>
                  </w:r>
                </w:p>
              </w:tc>
              <w:tc>
                <w:tcPr>
                  <w:tcW w:w="1843" w:type="dxa"/>
                </w:tcPr>
                <w:p w14:paraId="03BF5551" w14:textId="77777777" w:rsidR="0012128C" w:rsidRPr="007D2677" w:rsidRDefault="0012128C" w:rsidP="0012128C">
                  <w:pPr>
                    <w:jc w:val="center"/>
                  </w:pPr>
                  <w:r w:rsidRPr="007D2677">
                    <w:t>4.22±1.29</w:t>
                  </w:r>
                </w:p>
              </w:tc>
              <w:tc>
                <w:tcPr>
                  <w:tcW w:w="1276" w:type="dxa"/>
                </w:tcPr>
                <w:p w14:paraId="5E38AEAF" w14:textId="77777777" w:rsidR="0012128C" w:rsidRPr="007D2677" w:rsidRDefault="0012128C" w:rsidP="0012128C">
                  <w:pPr>
                    <w:jc w:val="center"/>
                  </w:pPr>
                  <w:r w:rsidRPr="007D2677">
                    <w:t>0.2</w:t>
                  </w:r>
                </w:p>
              </w:tc>
            </w:tr>
            <w:tr w:rsidR="0012128C" w:rsidRPr="007D2677" w14:paraId="452EC2F0" w14:textId="77777777" w:rsidTr="0012128C">
              <w:trPr>
                <w:trHeight w:val="131"/>
              </w:trPr>
              <w:tc>
                <w:tcPr>
                  <w:tcW w:w="2977" w:type="dxa"/>
                </w:tcPr>
                <w:p w14:paraId="6CA69BB1" w14:textId="77777777" w:rsidR="0012128C" w:rsidRPr="007D2677" w:rsidRDefault="0012128C" w:rsidP="0012128C">
                  <w:r w:rsidRPr="007D2677">
                    <w:t>Creatinine (</w:t>
                  </w:r>
                  <w:proofErr w:type="spellStart"/>
                  <w:r w:rsidRPr="007D2677">
                    <w:t>μmol</w:t>
                  </w:r>
                  <w:proofErr w:type="spellEnd"/>
                  <w:r w:rsidRPr="007D2677">
                    <w:t>/l)</w:t>
                  </w:r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</w:tcPr>
                <w:p w14:paraId="4EAFC22C" w14:textId="77777777" w:rsidR="0012128C" w:rsidRPr="007D2677" w:rsidRDefault="0012128C" w:rsidP="0012128C">
                  <w:pPr>
                    <w:jc w:val="center"/>
                  </w:pPr>
                  <w:r w:rsidRPr="007D2677">
                    <w:t>69.65±13.25</w:t>
                  </w:r>
                </w:p>
              </w:tc>
              <w:tc>
                <w:tcPr>
                  <w:tcW w:w="1559" w:type="dxa"/>
                </w:tcPr>
                <w:p w14:paraId="47B8E8FA" w14:textId="77777777" w:rsidR="0012128C" w:rsidRPr="007D2677" w:rsidRDefault="0012128C" w:rsidP="0012128C">
                  <w:pPr>
                    <w:jc w:val="center"/>
                  </w:pPr>
                  <w:r w:rsidRPr="007D2677">
                    <w:t>74.23±37.73</w:t>
                  </w:r>
                </w:p>
              </w:tc>
              <w:tc>
                <w:tcPr>
                  <w:tcW w:w="1843" w:type="dxa"/>
                </w:tcPr>
                <w:p w14:paraId="1BCE943E" w14:textId="77777777" w:rsidR="0012128C" w:rsidRPr="007D2677" w:rsidRDefault="0012128C" w:rsidP="0012128C">
                  <w:pPr>
                    <w:jc w:val="center"/>
                  </w:pPr>
                  <w:r w:rsidRPr="007D2677">
                    <w:t>69.10±12.80</w:t>
                  </w:r>
                </w:p>
              </w:tc>
              <w:tc>
                <w:tcPr>
                  <w:tcW w:w="1843" w:type="dxa"/>
                </w:tcPr>
                <w:p w14:paraId="5F19C4B2" w14:textId="77777777" w:rsidR="0012128C" w:rsidRPr="007D2677" w:rsidRDefault="0012128C" w:rsidP="0012128C">
                  <w:pPr>
                    <w:jc w:val="center"/>
                  </w:pPr>
                  <w:r w:rsidRPr="007D2677">
                    <w:t>67.87±10.22</w:t>
                  </w:r>
                </w:p>
              </w:tc>
              <w:tc>
                <w:tcPr>
                  <w:tcW w:w="1276" w:type="dxa"/>
                </w:tcPr>
                <w:p w14:paraId="7A9BC703" w14:textId="77777777" w:rsidR="0012128C" w:rsidRPr="007D2677" w:rsidRDefault="0012128C" w:rsidP="0012128C">
                  <w:pPr>
                    <w:jc w:val="center"/>
                  </w:pPr>
                  <w:r w:rsidRPr="007D2677">
                    <w:t>0.6</w:t>
                  </w:r>
                </w:p>
              </w:tc>
            </w:tr>
            <w:tr w:rsidR="0012128C" w:rsidRPr="007D2677" w14:paraId="44E26FD1" w14:textId="77777777" w:rsidTr="0012128C">
              <w:trPr>
                <w:trHeight w:val="131"/>
              </w:trPr>
              <w:tc>
                <w:tcPr>
                  <w:tcW w:w="2977" w:type="dxa"/>
                </w:tcPr>
                <w:p w14:paraId="2DF94CFA" w14:textId="77777777" w:rsidR="0012128C" w:rsidRPr="007D2677" w:rsidRDefault="0012128C" w:rsidP="0012128C">
                  <w:proofErr w:type="spellStart"/>
                  <w:r w:rsidRPr="007D2677">
                    <w:t>eGFR</w:t>
                  </w:r>
                  <w:proofErr w:type="spellEnd"/>
                  <w:r w:rsidRPr="007D2677">
                    <w:t xml:space="preserve"> (ml/min/1.73m</w:t>
                  </w:r>
                  <w:r w:rsidRPr="007D2677">
                    <w:rPr>
                      <w:vertAlign w:val="superscript"/>
                    </w:rPr>
                    <w:t>2</w:t>
                  </w:r>
                  <w:r w:rsidRPr="007D2677">
                    <w:t>)</w:t>
                  </w:r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</w:tcPr>
                <w:p w14:paraId="500AD9DA" w14:textId="3FC8CF1B" w:rsidR="0012128C" w:rsidRPr="007D2677" w:rsidRDefault="00F76DBF" w:rsidP="0012128C">
                  <w:pPr>
                    <w:jc w:val="center"/>
                  </w:pPr>
                  <w:r w:rsidRPr="007D2677">
                    <w:t>108±20</w:t>
                  </w:r>
                </w:p>
              </w:tc>
              <w:tc>
                <w:tcPr>
                  <w:tcW w:w="1559" w:type="dxa"/>
                </w:tcPr>
                <w:p w14:paraId="4B546187" w14:textId="4A474079" w:rsidR="0012128C" w:rsidRPr="007D2677" w:rsidRDefault="00253DE7" w:rsidP="0012128C">
                  <w:pPr>
                    <w:jc w:val="center"/>
                  </w:pPr>
                  <w:r w:rsidRPr="007D2677">
                    <w:t>105±18</w:t>
                  </w:r>
                </w:p>
              </w:tc>
              <w:tc>
                <w:tcPr>
                  <w:tcW w:w="1843" w:type="dxa"/>
                </w:tcPr>
                <w:p w14:paraId="7F2E5001" w14:textId="6E7B8839" w:rsidR="0012128C" w:rsidRPr="007D2677" w:rsidRDefault="00253DE7" w:rsidP="0012128C">
                  <w:pPr>
                    <w:jc w:val="center"/>
                  </w:pPr>
                  <w:r w:rsidRPr="007D2677">
                    <w:t>108±19</w:t>
                  </w:r>
                </w:p>
              </w:tc>
              <w:tc>
                <w:tcPr>
                  <w:tcW w:w="1843" w:type="dxa"/>
                </w:tcPr>
                <w:p w14:paraId="2EC04002" w14:textId="28B19A7C" w:rsidR="0012128C" w:rsidRPr="007D2677" w:rsidRDefault="00253DE7" w:rsidP="0012128C">
                  <w:pPr>
                    <w:jc w:val="center"/>
                  </w:pPr>
                  <w:r w:rsidRPr="007D2677">
                    <w:t>107±15</w:t>
                  </w:r>
                </w:p>
              </w:tc>
              <w:tc>
                <w:tcPr>
                  <w:tcW w:w="1276" w:type="dxa"/>
                </w:tcPr>
                <w:p w14:paraId="20645A21" w14:textId="7C467A2E" w:rsidR="0012128C" w:rsidRPr="007D2677" w:rsidRDefault="00F76DBF" w:rsidP="0012128C">
                  <w:pPr>
                    <w:jc w:val="center"/>
                  </w:pPr>
                  <w:r w:rsidRPr="007D2677">
                    <w:t>0.4</w:t>
                  </w:r>
                </w:p>
              </w:tc>
            </w:tr>
            <w:tr w:rsidR="0012128C" w:rsidRPr="00701C52" w14:paraId="53293510" w14:textId="77777777" w:rsidTr="0012128C">
              <w:trPr>
                <w:trHeight w:val="209"/>
              </w:trPr>
              <w:tc>
                <w:tcPr>
                  <w:tcW w:w="11199" w:type="dxa"/>
                  <w:gridSpan w:val="6"/>
                  <w:tcBorders>
                    <w:top w:val="single" w:sz="4" w:space="0" w:color="auto"/>
                  </w:tcBorders>
                </w:tcPr>
                <w:p w14:paraId="2AE002C6" w14:textId="201E2871" w:rsidR="0012128C" w:rsidRDefault="0012128C" w:rsidP="0012128C">
                  <w:pPr>
                    <w:jc w:val="both"/>
                    <w:rPr>
                      <w:rFonts w:eastAsia="Calibri"/>
                      <w:sz w:val="22"/>
                      <w:szCs w:val="22"/>
                      <w:lang w:eastAsia="en-US"/>
                    </w:rPr>
                  </w:pPr>
                  <w:r w:rsidRPr="007D2677">
                    <w:rPr>
                      <w:rFonts w:eastAsia="Calibri"/>
                      <w:sz w:val="22"/>
                      <w:szCs w:val="22"/>
                      <w:lang w:eastAsia="en-US"/>
                    </w:rPr>
                    <w:t>Normal blood pressure= SBP &lt;120 mmHg and DBP &lt; 80 mmHg; Elevated blood pressure=SBP 120-129 mmHg and DBP &lt; 80 mmHg; Hypertension, stage 1</w:t>
                  </w:r>
                  <w:r w:rsidRPr="007D2677">
                    <w:rPr>
                      <w:rFonts w:eastAsiaTheme="minorHAnsi"/>
                      <w:sz w:val="22"/>
                      <w:szCs w:val="22"/>
                      <w:lang w:eastAsia="en-US"/>
                    </w:rPr>
                    <w:t>=</w:t>
                  </w:r>
                  <w:r w:rsidRPr="007D2677">
                    <w:rPr>
                      <w:rFonts w:eastAsia="Calibri"/>
                      <w:sz w:val="22"/>
                      <w:szCs w:val="22"/>
                      <w:lang w:eastAsia="en-US"/>
                    </w:rPr>
                    <w:t xml:space="preserve">SBP 130-139 mmHg or DBP 80-89 mmHg; Hypertension, stage 2=SBP≥140 mmHg or DBP ≥ 90 mmHg.  </w:t>
                  </w:r>
                  <w:proofErr w:type="spellStart"/>
                  <w:r w:rsidRPr="007D2677">
                    <w:rPr>
                      <w:rFonts w:eastAsia="Calibri"/>
                      <w:sz w:val="22"/>
                      <w:szCs w:val="22"/>
                      <w:lang w:eastAsia="en-US"/>
                    </w:rPr>
                    <w:t>eGFR</w:t>
                  </w:r>
                  <w:proofErr w:type="spellEnd"/>
                  <w:r w:rsidRPr="007D2677">
                    <w:rPr>
                      <w:rFonts w:eastAsia="Calibri"/>
                      <w:sz w:val="22"/>
                      <w:szCs w:val="22"/>
                      <w:lang w:eastAsia="en-US"/>
                    </w:rPr>
                    <w:t xml:space="preserve">=estimated glomerular filtration </w:t>
                  </w:r>
                  <w:r w:rsidRPr="007D2677">
                    <w:rPr>
                      <w:rFonts w:eastAsia="Calibri"/>
                      <w:color w:val="000000" w:themeColor="text1"/>
                      <w:sz w:val="22"/>
                      <w:szCs w:val="22"/>
                      <w:lang w:eastAsia="en-US"/>
                    </w:rPr>
                    <w:t xml:space="preserve">rate using </w:t>
                  </w:r>
                  <w:r w:rsidRPr="007D2677">
                    <w:rPr>
                      <w:rFonts w:eastAsia="Times New Roman"/>
                      <w:color w:val="000000" w:themeColor="text1"/>
                      <w:sz w:val="22"/>
                      <w:szCs w:val="22"/>
                      <w:lang w:eastAsia="en-GB"/>
                    </w:rPr>
                    <w:t>the Chronic Kidney Disease Epidemiology Collaboration (CKD-EPI) equation</w:t>
                  </w:r>
                  <w:r w:rsidR="009B308C" w:rsidRPr="007D2677">
                    <w:rPr>
                      <w:rFonts w:eastAsia="Times New Roman"/>
                      <w:color w:val="000000" w:themeColor="text1"/>
                      <w:sz w:val="22"/>
                      <w:szCs w:val="22"/>
                      <w:lang w:eastAsia="en-GB"/>
                    </w:rPr>
                    <w:fldChar w:fldCharType="begin"/>
                  </w:r>
                  <w:r w:rsidR="009B308C" w:rsidRPr="007D2677">
                    <w:rPr>
                      <w:rFonts w:eastAsia="Times New Roman"/>
                      <w:color w:val="000000" w:themeColor="text1"/>
                      <w:sz w:val="22"/>
                      <w:szCs w:val="22"/>
                      <w:lang w:eastAsia="en-GB"/>
                    </w:rPr>
                    <w:instrText xml:space="preserve"> ADDIN EN.CITE &lt;EndNote&gt;&lt;Cite&gt;&lt;Author&gt;Levey&lt;/Author&gt;&lt;Year&gt;2009&lt;/Year&gt;&lt;RecNum&gt;1&lt;/RecNum&gt;&lt;DisplayText&gt;&lt;style face="superscript"&gt;1&lt;/style&gt;&lt;/DisplayText&gt;&lt;record&gt;&lt;rec-number&gt;1&lt;/rec-number&gt;&lt;foreign-keys&gt;&lt;key app="EN" db-id="ffs5929abrvxfeet9e6x9p9a5twv95ztrtfr" timestamp="1537199093"&gt;1&lt;/key&gt;&lt;/foreign-keys&gt;&lt;ref-type name="Journal Article"&gt;17&lt;/ref-type&gt;&lt;contributors&gt;&lt;authors&gt;&lt;author&gt;Levey, A. S.&lt;/author&gt;&lt;author&gt;Stevens, L. A.&lt;/author&gt;&lt;author&gt;Schmid, C. H.&lt;/author&gt;&lt;author&gt;Zhang, Y. L.&lt;/author&gt;&lt;author&gt;Castro, A. F., 3rd&lt;/author&gt;&lt;author&gt;Feldman, H. I.&lt;/author&gt;&lt;author&gt;Kusek, J. W.&lt;/author&gt;&lt;author&gt;Eggers, P.&lt;/author&gt;&lt;author&gt;Van Lente, F.&lt;/author&gt;&lt;author&gt;Greene, T.&lt;/author&gt;&lt;author&gt;Coresh, J.&lt;/author&gt;&lt;author&gt;Ckd, E. P. I.&lt;/author&gt;&lt;/authors&gt;&lt;/contributors&gt;&lt;auth-address&gt;Tufts Medical Center, Boston, Massachusetts 02111, USA.&lt;/auth-address&gt;&lt;titles&gt;&lt;title&gt;A new equation to estimate glomerular filtration rate&lt;/title&gt;&lt;secondary-title&gt;Ann Intern Med&lt;/secondary-title&gt;&lt;/titles&gt;&lt;periodical&gt;&lt;full-title&gt;Ann Intern Med&lt;/full-title&gt;&lt;/periodical&gt;&lt;pages&gt;604-12&lt;/pages&gt;&lt;volume&gt;150&lt;/volume&gt;&lt;number&gt;9&lt;/number&gt;&lt;keywords&gt;&lt;keyword&gt;Adult&lt;/keyword&gt;&lt;keyword&gt;Aged&lt;/keyword&gt;&lt;keyword&gt;Aged, 80 and over&lt;/keyword&gt;&lt;keyword&gt;Chronic Disease&lt;/keyword&gt;&lt;keyword&gt;Creatinine/blood&lt;/keyword&gt;&lt;keyword&gt;Cross-Sectional Studies&lt;/keyword&gt;&lt;keyword&gt;Female&lt;/keyword&gt;&lt;keyword&gt;*Glomerular Filtration Rate&lt;/keyword&gt;&lt;keyword&gt;Humans&lt;/keyword&gt;&lt;keyword&gt;Kidney Diseases/diagnosis/*epidemiology&lt;/keyword&gt;&lt;keyword&gt;Male&lt;/keyword&gt;&lt;keyword&gt;Middle Aged&lt;/keyword&gt;&lt;keyword&gt;Nutrition Surveys&lt;/keyword&gt;&lt;keyword&gt;Prevalence&lt;/keyword&gt;&lt;keyword&gt;Reproducibility of Results&lt;/keyword&gt;&lt;keyword&gt;United States/epidemiology&lt;/keyword&gt;&lt;/keywords&gt;&lt;dates&gt;&lt;year&gt;2009&lt;/year&gt;&lt;pub-dates&gt;&lt;date&gt;May 5&lt;/date&gt;&lt;/pub-dates&gt;&lt;/dates&gt;&lt;isbn&gt;1539-3704 (Electronic)&amp;#xD;0003-4819 (Linking)&lt;/isbn&gt;&lt;accession-num&gt;19414839&lt;/accession-num&gt;&lt;urls&gt;&lt;related-urls&gt;&lt;url&gt;https://www.ncbi.nlm.nih.gov/pubmed/19414839&lt;/url&gt;&lt;/related-urls&gt;&lt;/urls&gt;&lt;custom2&gt;PMC2763564&lt;/custom2&gt;&lt;/record&gt;&lt;/Cite&gt;&lt;/EndNote&gt;</w:instrText>
                  </w:r>
                  <w:r w:rsidR="009B308C" w:rsidRPr="007D2677">
                    <w:rPr>
                      <w:rFonts w:eastAsia="Times New Roman"/>
                      <w:color w:val="000000" w:themeColor="text1"/>
                      <w:sz w:val="22"/>
                      <w:szCs w:val="22"/>
                      <w:lang w:eastAsia="en-GB"/>
                    </w:rPr>
                    <w:fldChar w:fldCharType="separate"/>
                  </w:r>
                  <w:r w:rsidR="009B308C" w:rsidRPr="007D2677">
                    <w:rPr>
                      <w:rFonts w:eastAsia="Times New Roman"/>
                      <w:noProof/>
                      <w:color w:val="000000" w:themeColor="text1"/>
                      <w:sz w:val="22"/>
                      <w:szCs w:val="22"/>
                      <w:vertAlign w:val="superscript"/>
                      <w:lang w:eastAsia="en-GB"/>
                    </w:rPr>
                    <w:t>1</w:t>
                  </w:r>
                  <w:r w:rsidR="009B308C" w:rsidRPr="007D2677">
                    <w:rPr>
                      <w:rFonts w:eastAsia="Times New Roman"/>
                      <w:color w:val="000000" w:themeColor="text1"/>
                      <w:sz w:val="22"/>
                      <w:szCs w:val="22"/>
                      <w:lang w:eastAsia="en-GB"/>
                    </w:rPr>
                    <w:fldChar w:fldCharType="end"/>
                  </w:r>
                  <w:r w:rsidRPr="007D2677">
                    <w:rPr>
                      <w:rFonts w:eastAsia="Times New Roman"/>
                      <w:color w:val="000000" w:themeColor="text1"/>
                      <w:sz w:val="22"/>
                      <w:szCs w:val="22"/>
                      <w:lang w:eastAsia="en-GB"/>
                    </w:rPr>
                    <w:t>.</w:t>
                  </w:r>
                  <w:r w:rsidRPr="007D2677">
                    <w:rPr>
                      <w:rFonts w:eastAsia="Calibri"/>
                      <w:sz w:val="22"/>
                      <w:szCs w:val="22"/>
                      <w:vertAlign w:val="superscript"/>
                      <w:lang w:eastAsia="en-US"/>
                    </w:rPr>
                    <w:t>*</w:t>
                  </w:r>
                  <w:r w:rsidRPr="007D2677">
                    <w:rPr>
                      <w:rFonts w:eastAsia="Calibri"/>
                      <w:sz w:val="22"/>
                      <w:szCs w:val="22"/>
                      <w:lang w:eastAsia="en-US"/>
                    </w:rPr>
                    <w:t xml:space="preserve"> P &lt;0.05 versus normal blood pressure.</w:t>
                  </w:r>
                  <w:r w:rsidRPr="007D2677">
                    <w:rPr>
                      <w:rFonts w:eastAsia="Calibri"/>
                      <w:sz w:val="22"/>
                      <w:szCs w:val="22"/>
                      <w:vertAlign w:val="superscript"/>
                      <w:lang w:eastAsia="en-US"/>
                    </w:rPr>
                    <w:t xml:space="preserve"> Ŧ</w:t>
                  </w:r>
                  <w:r w:rsidRPr="007D2677">
                    <w:rPr>
                      <w:rFonts w:eastAsia="Calibri"/>
                      <w:sz w:val="22"/>
                      <w:szCs w:val="22"/>
                      <w:lang w:eastAsia="en-US"/>
                    </w:rPr>
                    <w:t xml:space="preserve"> P &lt;0.05 versus elevated blood pressure.</w:t>
                  </w:r>
                  <w:r w:rsidRPr="007D2677">
                    <w:rPr>
                      <w:rFonts w:eastAsia="Calibri"/>
                      <w:sz w:val="22"/>
                      <w:szCs w:val="22"/>
                      <w:vertAlign w:val="superscript"/>
                      <w:lang w:eastAsia="en-US"/>
                    </w:rPr>
                    <w:t xml:space="preserve"> </w:t>
                  </w:r>
                  <w:r w:rsidRPr="007D2677">
                    <w:rPr>
                      <w:sz w:val="22"/>
                      <w:szCs w:val="22"/>
                      <w:vertAlign w:val="superscript"/>
                    </w:rPr>
                    <w:t xml:space="preserve">Ɨ </w:t>
                  </w:r>
                  <w:r w:rsidRPr="007D2677">
                    <w:rPr>
                      <w:rFonts w:eastAsia="Calibri"/>
                      <w:sz w:val="22"/>
                      <w:szCs w:val="22"/>
                      <w:lang w:eastAsia="en-US"/>
                    </w:rPr>
                    <w:t>P &lt;0.05 versus hypertension, stage 1.</w:t>
                  </w:r>
                </w:p>
                <w:p w14:paraId="6ED742C3" w14:textId="77777777" w:rsidR="0012128C" w:rsidRPr="00F633DE" w:rsidRDefault="0012128C" w:rsidP="0012128C">
                  <w:pPr>
                    <w:jc w:val="both"/>
                    <w:rPr>
                      <w:rFonts w:eastAsia="Calibri"/>
                      <w:sz w:val="22"/>
                      <w:szCs w:val="22"/>
                      <w:vertAlign w:val="superscript"/>
                      <w:lang w:eastAsia="en-US"/>
                    </w:rPr>
                  </w:pPr>
                </w:p>
              </w:tc>
            </w:tr>
          </w:tbl>
          <w:p w14:paraId="0C631F81" w14:textId="77777777" w:rsidR="0012128C" w:rsidRDefault="0012128C" w:rsidP="0012128C">
            <w:pPr>
              <w:jc w:val="center"/>
            </w:pPr>
          </w:p>
        </w:tc>
      </w:tr>
    </w:tbl>
    <w:p w14:paraId="7998047D" w14:textId="7984AA4C" w:rsidR="0012128C" w:rsidRDefault="0012128C">
      <w:pPr>
        <w:spacing w:after="200" w:line="276" w:lineRule="auto"/>
      </w:pPr>
      <w:r>
        <w:br w:type="page"/>
      </w:r>
    </w:p>
    <w:tbl>
      <w:tblPr>
        <w:tblStyle w:val="TableGrid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985"/>
        <w:gridCol w:w="2126"/>
        <w:gridCol w:w="851"/>
      </w:tblGrid>
      <w:tr w:rsidR="00CF51E5" w:rsidRPr="00701C52" w14:paraId="4F7A6628" w14:textId="77777777" w:rsidTr="00780338">
        <w:trPr>
          <w:jc w:val="center"/>
        </w:trPr>
        <w:tc>
          <w:tcPr>
            <w:tcW w:w="10348" w:type="dxa"/>
            <w:gridSpan w:val="5"/>
            <w:tcBorders>
              <w:bottom w:val="single" w:sz="4" w:space="0" w:color="auto"/>
            </w:tcBorders>
          </w:tcPr>
          <w:p w14:paraId="42F39F98" w14:textId="77777777" w:rsidR="00CF51E5" w:rsidRPr="00701C52" w:rsidRDefault="00CF51E5" w:rsidP="00780338">
            <w:pPr>
              <w:rPr>
                <w:rFonts w:eastAsia="Calibri"/>
                <w:b/>
                <w:lang w:eastAsia="en-US"/>
              </w:rPr>
            </w:pPr>
            <w:r>
              <w:rPr>
                <w:rFonts w:eastAsia="Calibri"/>
                <w:b/>
                <w:lang w:val="en-US" w:eastAsia="en-US"/>
              </w:rPr>
              <w:lastRenderedPageBreak/>
              <w:t>Table S5</w:t>
            </w:r>
            <w:r w:rsidRPr="00701C52">
              <w:rPr>
                <w:rFonts w:eastAsia="Calibri"/>
                <w:b/>
                <w:lang w:val="en-US" w:eastAsia="en-US"/>
              </w:rPr>
              <w:t xml:space="preserve">. </w:t>
            </w:r>
            <w:r>
              <w:rPr>
                <w:rFonts w:eastAsia="Calibri"/>
                <w:b/>
                <w:lang w:eastAsia="en-US"/>
              </w:rPr>
              <w:t xml:space="preserve">Heart Rate Variability characteristics in a subgroup of 465 </w:t>
            </w:r>
            <w:r w:rsidRPr="00701C52">
              <w:rPr>
                <w:rFonts w:eastAsia="Calibri"/>
                <w:b/>
                <w:lang w:eastAsia="en-US"/>
              </w:rPr>
              <w:t>ma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3E6376" w14:textId="77777777" w:rsidR="00CF51E5" w:rsidRPr="00701C52" w:rsidRDefault="00CF51E5" w:rsidP="00780338">
            <w:pPr>
              <w:rPr>
                <w:rFonts w:eastAsia="Calibri"/>
                <w:b/>
                <w:lang w:val="en-US" w:eastAsia="en-US"/>
              </w:rPr>
            </w:pPr>
          </w:p>
        </w:tc>
      </w:tr>
      <w:tr w:rsidR="00CF51E5" w:rsidRPr="00701C52" w14:paraId="6490FF41" w14:textId="77777777" w:rsidTr="00780338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25ADE087" w14:textId="77777777" w:rsidR="00CF51E5" w:rsidRPr="00701C52" w:rsidRDefault="00CF51E5" w:rsidP="00780338">
            <w:pPr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8B6646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orm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DF4CFD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Elevat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9983A4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Hypertension, stage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95BFCA0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Hypertension, stage 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F75BFF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 xml:space="preserve">P </w:t>
            </w:r>
          </w:p>
        </w:tc>
      </w:tr>
      <w:tr w:rsidR="00CF51E5" w:rsidRPr="00701C52" w14:paraId="3E7CB78F" w14:textId="77777777" w:rsidTr="00780338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299D549B" w14:textId="77777777" w:rsidR="00CF51E5" w:rsidRPr="00701C52" w:rsidRDefault="00CF51E5" w:rsidP="00780338">
            <w:pPr>
              <w:rPr>
                <w:rFonts w:eastAsia="Calibri"/>
                <w:b/>
                <w:i/>
                <w:lang w:eastAsia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C378AE" w14:textId="77777777" w:rsidR="00CF51E5" w:rsidRDefault="00CF51E5" w:rsidP="00780338">
            <w:pPr>
              <w:jc w:val="center"/>
              <w:rPr>
                <w:rFonts w:eastAsia="Calibri"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=</w:t>
            </w:r>
            <w:r w:rsidRPr="00732FF5">
              <w:rPr>
                <w:rFonts w:eastAsia="Calibri"/>
                <w:lang w:eastAsia="en-US"/>
              </w:rPr>
              <w:t xml:space="preserve">132 </w:t>
            </w:r>
          </w:p>
          <w:p w14:paraId="4CF971CB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32FF5">
              <w:rPr>
                <w:rFonts w:eastAsia="Calibri"/>
                <w:lang w:eastAsia="en-US"/>
              </w:rPr>
              <w:t>(28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8F56A2" w14:textId="77777777" w:rsidR="00CF51E5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=</w:t>
            </w:r>
            <w:r w:rsidRPr="00732FF5">
              <w:rPr>
                <w:rFonts w:eastAsia="Calibri"/>
                <w:lang w:eastAsia="en-US"/>
              </w:rPr>
              <w:t>106</w:t>
            </w:r>
            <w:r>
              <w:rPr>
                <w:rFonts w:eastAsia="Calibri"/>
                <w:b/>
                <w:i/>
                <w:lang w:eastAsia="en-US"/>
              </w:rPr>
              <w:t xml:space="preserve"> </w:t>
            </w:r>
          </w:p>
          <w:p w14:paraId="4DFB4F2E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32FF5">
              <w:rPr>
                <w:rFonts w:eastAsia="Calibri"/>
                <w:lang w:eastAsia="en-US"/>
              </w:rPr>
              <w:t>(23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D1978BE" w14:textId="77777777" w:rsidR="00CF51E5" w:rsidRDefault="00CF51E5" w:rsidP="00780338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b/>
                <w:i/>
                <w:lang w:eastAsia="en-US"/>
              </w:rPr>
              <w:t>N=</w:t>
            </w:r>
            <w:r w:rsidRPr="00732FF5">
              <w:rPr>
                <w:rFonts w:eastAsia="Calibri"/>
                <w:lang w:eastAsia="en-US"/>
              </w:rPr>
              <w:t xml:space="preserve">146 </w:t>
            </w:r>
          </w:p>
          <w:p w14:paraId="1539F37B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32FF5">
              <w:rPr>
                <w:rFonts w:eastAsia="Calibri"/>
                <w:lang w:eastAsia="en-US"/>
              </w:rPr>
              <w:t>(32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3E8315" w14:textId="77777777" w:rsidR="00CF51E5" w:rsidRDefault="00CF51E5" w:rsidP="00780338">
            <w:pPr>
              <w:jc w:val="center"/>
              <w:rPr>
                <w:rFonts w:eastAsia="Calibri"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=</w:t>
            </w:r>
            <w:r w:rsidRPr="00732FF5">
              <w:rPr>
                <w:rFonts w:eastAsia="Calibri"/>
                <w:lang w:eastAsia="en-US"/>
              </w:rPr>
              <w:t>81</w:t>
            </w:r>
          </w:p>
          <w:p w14:paraId="5837AED2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32FF5">
              <w:rPr>
                <w:rFonts w:eastAsia="Calibri"/>
                <w:lang w:eastAsia="en-US"/>
              </w:rPr>
              <w:t>(17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3A813B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</w:p>
        </w:tc>
      </w:tr>
      <w:tr w:rsidR="00CF51E5" w:rsidRPr="00701C52" w14:paraId="47F62416" w14:textId="77777777" w:rsidTr="00780338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19ABDFE" w14:textId="77777777" w:rsidR="00CF51E5" w:rsidRDefault="00CF51E5" w:rsidP="00780338">
            <w:r>
              <w:t>NN50 cou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38779955" w14:textId="77777777" w:rsidR="00CF51E5" w:rsidRPr="0047452E" w:rsidRDefault="00CF51E5" w:rsidP="00780338">
            <w:pPr>
              <w:jc w:val="center"/>
            </w:pPr>
            <w:r>
              <w:t>278±18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422679" w14:textId="77777777" w:rsidR="00CF51E5" w:rsidRPr="0047452E" w:rsidRDefault="00CF51E5" w:rsidP="00780338">
            <w:pPr>
              <w:jc w:val="center"/>
            </w:pPr>
            <w:r>
              <w:t>279±18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CACC92" w14:textId="77777777" w:rsidR="00CF51E5" w:rsidRPr="0047452E" w:rsidRDefault="00CF51E5" w:rsidP="00780338">
            <w:pPr>
              <w:jc w:val="center"/>
            </w:pPr>
            <w:r>
              <w:t>222±18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16C400" w14:textId="77777777" w:rsidR="00CF51E5" w:rsidRPr="0047452E" w:rsidRDefault="00CF51E5" w:rsidP="00780338">
            <w:pPr>
              <w:jc w:val="center"/>
            </w:pPr>
            <w:r>
              <w:t>214±18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69E801" w14:textId="77777777" w:rsidR="00CF51E5" w:rsidRPr="0047452E" w:rsidRDefault="00CF51E5" w:rsidP="00780338">
            <w:pPr>
              <w:jc w:val="center"/>
            </w:pPr>
            <w:r>
              <w:t>0.009</w:t>
            </w:r>
          </w:p>
        </w:tc>
      </w:tr>
      <w:tr w:rsidR="00CF51E5" w:rsidRPr="00701C52" w14:paraId="6286F0E1" w14:textId="77777777" w:rsidTr="00780338">
        <w:trPr>
          <w:jc w:val="center"/>
        </w:trPr>
        <w:tc>
          <w:tcPr>
            <w:tcW w:w="2268" w:type="dxa"/>
          </w:tcPr>
          <w:p w14:paraId="48D342E6" w14:textId="77777777" w:rsidR="00CF51E5" w:rsidRDefault="00CF51E5" w:rsidP="00780338">
            <w:r>
              <w:t>pNN50 (%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BBA4266" w14:textId="77777777" w:rsidR="00CF51E5" w:rsidRPr="0047452E" w:rsidRDefault="00CF51E5" w:rsidP="00780338">
            <w:pPr>
              <w:jc w:val="center"/>
            </w:pPr>
            <w:r>
              <w:t>38±20</w:t>
            </w:r>
          </w:p>
        </w:tc>
        <w:tc>
          <w:tcPr>
            <w:tcW w:w="1984" w:type="dxa"/>
          </w:tcPr>
          <w:p w14:paraId="639242E1" w14:textId="77777777" w:rsidR="00CF51E5" w:rsidRPr="0047452E" w:rsidRDefault="00CF51E5" w:rsidP="00780338">
            <w:pPr>
              <w:jc w:val="center"/>
            </w:pPr>
            <w:r>
              <w:t>37±20</w:t>
            </w:r>
          </w:p>
        </w:tc>
        <w:tc>
          <w:tcPr>
            <w:tcW w:w="1985" w:type="dxa"/>
          </w:tcPr>
          <w:p w14:paraId="7D1CAD71" w14:textId="77777777" w:rsidR="00CF51E5" w:rsidRPr="00D86603" w:rsidRDefault="00CF51E5" w:rsidP="00780338">
            <w:pPr>
              <w:jc w:val="center"/>
              <w:rPr>
                <w:vertAlign w:val="superscript"/>
              </w:rPr>
            </w:pPr>
            <w:r>
              <w:t>32±20</w:t>
            </w:r>
            <w:r w:rsidRPr="00D86603">
              <w:rPr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5036C3FB" w14:textId="77777777" w:rsidR="00CF51E5" w:rsidRPr="0047452E" w:rsidRDefault="00CF51E5" w:rsidP="00780338">
            <w:pPr>
              <w:jc w:val="center"/>
            </w:pPr>
            <w:r>
              <w:t>27±21</w:t>
            </w:r>
            <w:r w:rsidRPr="00D86603">
              <w:rPr>
                <w:vertAlign w:val="superscript"/>
              </w:rPr>
              <w:t>*Ŧ</w:t>
            </w:r>
          </w:p>
        </w:tc>
        <w:tc>
          <w:tcPr>
            <w:tcW w:w="851" w:type="dxa"/>
          </w:tcPr>
          <w:p w14:paraId="60095ECE" w14:textId="77777777" w:rsidR="00CF51E5" w:rsidRPr="0047452E" w:rsidRDefault="00CF51E5" w:rsidP="00780338">
            <w:pPr>
              <w:jc w:val="center"/>
            </w:pPr>
            <w:r>
              <w:t>0.001</w:t>
            </w:r>
          </w:p>
        </w:tc>
      </w:tr>
      <w:tr w:rsidR="00CF51E5" w:rsidRPr="00701C52" w14:paraId="5C65601E" w14:textId="77777777" w:rsidTr="00780338">
        <w:trPr>
          <w:jc w:val="center"/>
        </w:trPr>
        <w:tc>
          <w:tcPr>
            <w:tcW w:w="2268" w:type="dxa"/>
          </w:tcPr>
          <w:p w14:paraId="6DD3E517" w14:textId="77777777" w:rsidR="00CF51E5" w:rsidRDefault="00CF51E5" w:rsidP="00780338">
            <w:r>
              <w:t>RMSSDD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5089F22" w14:textId="77777777" w:rsidR="00CF51E5" w:rsidRPr="00B656A6" w:rsidRDefault="00CF51E5" w:rsidP="00780338">
            <w:pPr>
              <w:jc w:val="center"/>
            </w:pPr>
            <w:r w:rsidRPr="00B656A6">
              <w:t>78.59±43.55</w:t>
            </w:r>
          </w:p>
        </w:tc>
        <w:tc>
          <w:tcPr>
            <w:tcW w:w="1984" w:type="dxa"/>
          </w:tcPr>
          <w:p w14:paraId="66CDDE40" w14:textId="77777777" w:rsidR="00CF51E5" w:rsidRPr="00B656A6" w:rsidRDefault="00CF51E5" w:rsidP="00780338">
            <w:pPr>
              <w:jc w:val="center"/>
            </w:pPr>
            <w:r w:rsidRPr="00B656A6">
              <w:t>72.26±43.55</w:t>
            </w:r>
          </w:p>
        </w:tc>
        <w:tc>
          <w:tcPr>
            <w:tcW w:w="1985" w:type="dxa"/>
          </w:tcPr>
          <w:p w14:paraId="02D423AE" w14:textId="77777777" w:rsidR="00CF51E5" w:rsidRPr="00B656A6" w:rsidRDefault="00CF51E5" w:rsidP="00780338">
            <w:pPr>
              <w:jc w:val="center"/>
            </w:pPr>
            <w:r w:rsidRPr="00B656A6">
              <w:t>67.33±43.03</w:t>
            </w:r>
          </w:p>
        </w:tc>
        <w:tc>
          <w:tcPr>
            <w:tcW w:w="2126" w:type="dxa"/>
          </w:tcPr>
          <w:p w14:paraId="1F69894E" w14:textId="77777777" w:rsidR="00CF51E5" w:rsidRPr="00B656A6" w:rsidRDefault="00CF51E5" w:rsidP="00780338">
            <w:pPr>
              <w:jc w:val="center"/>
            </w:pPr>
            <w:r w:rsidRPr="00B656A6">
              <w:t>59.57±44.64</w:t>
            </w:r>
            <w:r w:rsidRPr="00B656A6">
              <w:rPr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2EC52691" w14:textId="77777777" w:rsidR="00CF51E5" w:rsidRPr="00B656A6" w:rsidRDefault="00CF51E5" w:rsidP="00780338">
            <w:pPr>
              <w:jc w:val="center"/>
            </w:pPr>
            <w:r w:rsidRPr="00B656A6">
              <w:t>0.02</w:t>
            </w:r>
          </w:p>
        </w:tc>
      </w:tr>
      <w:tr w:rsidR="00CF51E5" w:rsidRPr="00701C52" w14:paraId="3BB82070" w14:textId="77777777" w:rsidTr="00780338">
        <w:trPr>
          <w:jc w:val="center"/>
        </w:trPr>
        <w:tc>
          <w:tcPr>
            <w:tcW w:w="2268" w:type="dxa"/>
          </w:tcPr>
          <w:p w14:paraId="382537C4" w14:textId="77777777" w:rsidR="00CF51E5" w:rsidRDefault="00CF51E5" w:rsidP="00780338">
            <w:r>
              <w:t>Triangular index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6D91E04" w14:textId="77777777" w:rsidR="00CF51E5" w:rsidRPr="0047452E" w:rsidRDefault="00CF51E5" w:rsidP="00780338">
            <w:pPr>
              <w:jc w:val="center"/>
            </w:pPr>
            <w:r>
              <w:t>566.83±167.83</w:t>
            </w:r>
          </w:p>
        </w:tc>
        <w:tc>
          <w:tcPr>
            <w:tcW w:w="1984" w:type="dxa"/>
          </w:tcPr>
          <w:p w14:paraId="526141B0" w14:textId="77777777" w:rsidR="00CF51E5" w:rsidRPr="0047452E" w:rsidRDefault="00CF51E5" w:rsidP="00780338">
            <w:pPr>
              <w:jc w:val="center"/>
            </w:pPr>
            <w:r>
              <w:t>534.65±168.70</w:t>
            </w:r>
          </w:p>
        </w:tc>
        <w:tc>
          <w:tcPr>
            <w:tcW w:w="1985" w:type="dxa"/>
          </w:tcPr>
          <w:p w14:paraId="7821ECA7" w14:textId="77777777" w:rsidR="00CF51E5" w:rsidRPr="0047452E" w:rsidRDefault="00CF51E5" w:rsidP="00780338">
            <w:pPr>
              <w:jc w:val="center"/>
            </w:pPr>
            <w:r>
              <w:t>520.19±166.70</w:t>
            </w:r>
          </w:p>
        </w:tc>
        <w:tc>
          <w:tcPr>
            <w:tcW w:w="2126" w:type="dxa"/>
          </w:tcPr>
          <w:p w14:paraId="4880BC34" w14:textId="77777777" w:rsidR="00CF51E5" w:rsidRPr="0047452E" w:rsidRDefault="00CF51E5" w:rsidP="00780338">
            <w:pPr>
              <w:jc w:val="center"/>
            </w:pPr>
            <w:r>
              <w:t>499.67±172.99</w:t>
            </w:r>
            <w:r w:rsidRPr="00D86603">
              <w:rPr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0DC0E259" w14:textId="77777777" w:rsidR="00CF51E5" w:rsidRPr="0047452E" w:rsidRDefault="00CF51E5" w:rsidP="00780338">
            <w:pPr>
              <w:jc w:val="center"/>
            </w:pPr>
            <w:r>
              <w:t>0.03</w:t>
            </w:r>
          </w:p>
        </w:tc>
      </w:tr>
      <w:tr w:rsidR="00CF51E5" w:rsidRPr="00701C52" w14:paraId="4C636CA1" w14:textId="77777777" w:rsidTr="00780338">
        <w:trPr>
          <w:trHeight w:val="131"/>
          <w:jc w:val="center"/>
        </w:trPr>
        <w:tc>
          <w:tcPr>
            <w:tcW w:w="2268" w:type="dxa"/>
          </w:tcPr>
          <w:p w14:paraId="21C133B1" w14:textId="77777777" w:rsidR="00CF51E5" w:rsidRDefault="00CF51E5" w:rsidP="00780338">
            <w:r>
              <w:t>SDANN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BE8E053" w14:textId="77777777" w:rsidR="00CF51E5" w:rsidRPr="0047452E" w:rsidRDefault="00CF51E5" w:rsidP="00780338">
            <w:pPr>
              <w:jc w:val="center"/>
            </w:pPr>
            <w:r>
              <w:t>19.28±16.72</w:t>
            </w:r>
          </w:p>
        </w:tc>
        <w:tc>
          <w:tcPr>
            <w:tcW w:w="1984" w:type="dxa"/>
          </w:tcPr>
          <w:p w14:paraId="7FF28D84" w14:textId="77777777" w:rsidR="00CF51E5" w:rsidRPr="0047452E" w:rsidRDefault="00CF51E5" w:rsidP="00780338">
            <w:pPr>
              <w:jc w:val="center"/>
            </w:pPr>
            <w:r>
              <w:t>17.93±16.80</w:t>
            </w:r>
          </w:p>
        </w:tc>
        <w:tc>
          <w:tcPr>
            <w:tcW w:w="1985" w:type="dxa"/>
          </w:tcPr>
          <w:p w14:paraId="172BF818" w14:textId="77777777" w:rsidR="00CF51E5" w:rsidRPr="0047452E" w:rsidRDefault="00CF51E5" w:rsidP="00780338">
            <w:pPr>
              <w:jc w:val="center"/>
            </w:pPr>
            <w:r>
              <w:t>18.57±16.61</w:t>
            </w:r>
          </w:p>
        </w:tc>
        <w:tc>
          <w:tcPr>
            <w:tcW w:w="2126" w:type="dxa"/>
          </w:tcPr>
          <w:p w14:paraId="0CD95D01" w14:textId="77777777" w:rsidR="00CF51E5" w:rsidRPr="0047452E" w:rsidRDefault="00CF51E5" w:rsidP="00780338">
            <w:pPr>
              <w:jc w:val="center"/>
            </w:pPr>
            <w:r>
              <w:t>17.69±17.24</w:t>
            </w:r>
          </w:p>
        </w:tc>
        <w:tc>
          <w:tcPr>
            <w:tcW w:w="851" w:type="dxa"/>
          </w:tcPr>
          <w:p w14:paraId="09D1B041" w14:textId="77777777" w:rsidR="00CF51E5" w:rsidRPr="0047452E" w:rsidRDefault="00CF51E5" w:rsidP="00780338">
            <w:pPr>
              <w:jc w:val="center"/>
            </w:pPr>
            <w:r>
              <w:t>0.9</w:t>
            </w:r>
          </w:p>
        </w:tc>
      </w:tr>
      <w:tr w:rsidR="00CF51E5" w:rsidRPr="00701C52" w14:paraId="2AFB4387" w14:textId="77777777" w:rsidTr="00780338">
        <w:trPr>
          <w:trHeight w:val="131"/>
          <w:jc w:val="center"/>
        </w:trPr>
        <w:tc>
          <w:tcPr>
            <w:tcW w:w="2268" w:type="dxa"/>
          </w:tcPr>
          <w:p w14:paraId="1D4B2D1D" w14:textId="77777777" w:rsidR="00CF51E5" w:rsidRDefault="00CF51E5" w:rsidP="00780338">
            <w:r>
              <w:t>SDNN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80E7618" w14:textId="77777777" w:rsidR="00CF51E5" w:rsidRPr="0047452E" w:rsidRDefault="00CF51E5" w:rsidP="00780338">
            <w:pPr>
              <w:jc w:val="center"/>
            </w:pPr>
            <w:r>
              <w:t>84.23±38.74</w:t>
            </w:r>
          </w:p>
        </w:tc>
        <w:tc>
          <w:tcPr>
            <w:tcW w:w="1984" w:type="dxa"/>
          </w:tcPr>
          <w:p w14:paraId="0DD55847" w14:textId="77777777" w:rsidR="00CF51E5" w:rsidRPr="0047452E" w:rsidRDefault="00CF51E5" w:rsidP="00780338">
            <w:pPr>
              <w:jc w:val="center"/>
            </w:pPr>
            <w:r>
              <w:t>82.57±38.95</w:t>
            </w:r>
          </w:p>
        </w:tc>
        <w:tc>
          <w:tcPr>
            <w:tcW w:w="1985" w:type="dxa"/>
          </w:tcPr>
          <w:p w14:paraId="4CA8624D" w14:textId="77777777" w:rsidR="00CF51E5" w:rsidRPr="0047452E" w:rsidRDefault="00CF51E5" w:rsidP="00780338">
            <w:pPr>
              <w:jc w:val="center"/>
            </w:pPr>
            <w:r>
              <w:t>70.35±38.48</w:t>
            </w:r>
            <w:r w:rsidRPr="00D86603">
              <w:rPr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2CFFAE3" w14:textId="77777777" w:rsidR="00CF51E5" w:rsidRPr="0047452E" w:rsidRDefault="00CF51E5" w:rsidP="00780338">
            <w:pPr>
              <w:jc w:val="center"/>
            </w:pPr>
            <w:r>
              <w:t>67.91±39.95</w:t>
            </w:r>
            <w:r w:rsidRPr="00D86603">
              <w:rPr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2FD8CB48" w14:textId="77777777" w:rsidR="00CF51E5" w:rsidRPr="0047452E" w:rsidRDefault="00CF51E5" w:rsidP="00780338">
            <w:pPr>
              <w:jc w:val="center"/>
            </w:pPr>
            <w:r>
              <w:t>0.003</w:t>
            </w:r>
          </w:p>
        </w:tc>
      </w:tr>
      <w:tr w:rsidR="00CF51E5" w:rsidRPr="00701C52" w14:paraId="24E4499F" w14:textId="77777777" w:rsidTr="00780338">
        <w:trPr>
          <w:trHeight w:val="131"/>
          <w:jc w:val="center"/>
        </w:trPr>
        <w:tc>
          <w:tcPr>
            <w:tcW w:w="2268" w:type="dxa"/>
          </w:tcPr>
          <w:p w14:paraId="045A58A1" w14:textId="77777777" w:rsidR="00CF51E5" w:rsidRDefault="00CF51E5" w:rsidP="00780338">
            <w:r>
              <w:t>LF power normalized (</w:t>
            </w:r>
            <w:proofErr w:type="spellStart"/>
            <w:r>
              <w:t>n.u</w:t>
            </w:r>
            <w:proofErr w:type="spellEnd"/>
            <w:r>
              <w:t>.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906D003" w14:textId="77777777" w:rsidR="00CF51E5" w:rsidRPr="0047452E" w:rsidRDefault="00CF51E5" w:rsidP="00780338">
            <w:pPr>
              <w:jc w:val="center"/>
            </w:pPr>
            <w:r>
              <w:t>54.27±16.22</w:t>
            </w:r>
          </w:p>
        </w:tc>
        <w:tc>
          <w:tcPr>
            <w:tcW w:w="1984" w:type="dxa"/>
          </w:tcPr>
          <w:p w14:paraId="3566CD6B" w14:textId="77777777" w:rsidR="00CF51E5" w:rsidRPr="0047452E" w:rsidRDefault="00CF51E5" w:rsidP="00780338">
            <w:pPr>
              <w:jc w:val="center"/>
            </w:pPr>
            <w:r>
              <w:t>55.60±16.23</w:t>
            </w:r>
          </w:p>
        </w:tc>
        <w:tc>
          <w:tcPr>
            <w:tcW w:w="1985" w:type="dxa"/>
          </w:tcPr>
          <w:p w14:paraId="43E362E7" w14:textId="77777777" w:rsidR="00CF51E5" w:rsidRPr="0047452E" w:rsidRDefault="00CF51E5" w:rsidP="00780338">
            <w:pPr>
              <w:jc w:val="center"/>
            </w:pPr>
            <w:r>
              <w:t>55.79±16.12</w:t>
            </w:r>
          </w:p>
        </w:tc>
        <w:tc>
          <w:tcPr>
            <w:tcW w:w="2126" w:type="dxa"/>
          </w:tcPr>
          <w:p w14:paraId="05561A61" w14:textId="77777777" w:rsidR="00CF51E5" w:rsidRPr="0047452E" w:rsidRDefault="00CF51E5" w:rsidP="00780338">
            <w:pPr>
              <w:jc w:val="center"/>
            </w:pPr>
            <w:r>
              <w:t>56.59±16.68</w:t>
            </w:r>
          </w:p>
        </w:tc>
        <w:tc>
          <w:tcPr>
            <w:tcW w:w="851" w:type="dxa"/>
          </w:tcPr>
          <w:p w14:paraId="533EA246" w14:textId="77777777" w:rsidR="00CF51E5" w:rsidRPr="0047452E" w:rsidRDefault="00CF51E5" w:rsidP="00780338">
            <w:pPr>
              <w:jc w:val="center"/>
            </w:pPr>
            <w:r>
              <w:t>0.8</w:t>
            </w:r>
          </w:p>
        </w:tc>
      </w:tr>
      <w:tr w:rsidR="00CF51E5" w:rsidRPr="00701C52" w14:paraId="46430B13" w14:textId="77777777" w:rsidTr="00780338">
        <w:trPr>
          <w:trHeight w:val="131"/>
          <w:jc w:val="center"/>
        </w:trPr>
        <w:tc>
          <w:tcPr>
            <w:tcW w:w="2268" w:type="dxa"/>
          </w:tcPr>
          <w:p w14:paraId="64E92BB5" w14:textId="77777777" w:rsidR="00CF51E5" w:rsidRDefault="00CF51E5" w:rsidP="00780338">
            <w:r>
              <w:t>HF power normalized (</w:t>
            </w:r>
            <w:proofErr w:type="spellStart"/>
            <w:r>
              <w:t>n.u</w:t>
            </w:r>
            <w:proofErr w:type="spellEnd"/>
            <w:r>
              <w:t>.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03E9B83" w14:textId="77777777" w:rsidR="00CF51E5" w:rsidRPr="0047452E" w:rsidRDefault="00CF51E5" w:rsidP="00780338">
            <w:pPr>
              <w:jc w:val="center"/>
            </w:pPr>
            <w:r>
              <w:t>45.76±16.20</w:t>
            </w:r>
          </w:p>
        </w:tc>
        <w:tc>
          <w:tcPr>
            <w:tcW w:w="1984" w:type="dxa"/>
          </w:tcPr>
          <w:p w14:paraId="5CE0EBD8" w14:textId="77777777" w:rsidR="00CF51E5" w:rsidRPr="0047452E" w:rsidRDefault="00CF51E5" w:rsidP="00780338">
            <w:pPr>
              <w:jc w:val="center"/>
            </w:pPr>
            <w:r>
              <w:t>44.43±16.28</w:t>
            </w:r>
          </w:p>
        </w:tc>
        <w:tc>
          <w:tcPr>
            <w:tcW w:w="1985" w:type="dxa"/>
          </w:tcPr>
          <w:p w14:paraId="3BC4B5F4" w14:textId="77777777" w:rsidR="00CF51E5" w:rsidRPr="0047452E" w:rsidRDefault="00CF51E5" w:rsidP="00780338">
            <w:pPr>
              <w:jc w:val="center"/>
            </w:pPr>
            <w:r>
              <w:t>44.24±16.09</w:t>
            </w:r>
          </w:p>
        </w:tc>
        <w:tc>
          <w:tcPr>
            <w:tcW w:w="2126" w:type="dxa"/>
          </w:tcPr>
          <w:p w14:paraId="04852E7B" w14:textId="77777777" w:rsidR="00CF51E5" w:rsidRPr="0047452E" w:rsidRDefault="00CF51E5" w:rsidP="00780338">
            <w:pPr>
              <w:jc w:val="center"/>
            </w:pPr>
            <w:r>
              <w:t>43.44±16.66</w:t>
            </w:r>
          </w:p>
        </w:tc>
        <w:tc>
          <w:tcPr>
            <w:tcW w:w="851" w:type="dxa"/>
          </w:tcPr>
          <w:p w14:paraId="0454DA30" w14:textId="77777777" w:rsidR="00CF51E5" w:rsidRPr="0047452E" w:rsidRDefault="00CF51E5" w:rsidP="00780338">
            <w:pPr>
              <w:jc w:val="center"/>
            </w:pPr>
            <w:r>
              <w:t xml:space="preserve">0.8 </w:t>
            </w:r>
          </w:p>
        </w:tc>
      </w:tr>
      <w:tr w:rsidR="00CF51E5" w:rsidRPr="00701C52" w14:paraId="5B1CF4A4" w14:textId="77777777" w:rsidTr="00780338">
        <w:trPr>
          <w:trHeight w:val="225"/>
          <w:jc w:val="center"/>
        </w:trPr>
        <w:tc>
          <w:tcPr>
            <w:tcW w:w="2268" w:type="dxa"/>
          </w:tcPr>
          <w:p w14:paraId="150CB51E" w14:textId="77777777" w:rsidR="00CF51E5" w:rsidRDefault="00CF51E5" w:rsidP="00780338">
            <w:r>
              <w:t>LF:HF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38CF1E1" w14:textId="77777777" w:rsidR="00CF51E5" w:rsidRPr="0047452E" w:rsidRDefault="00CF51E5" w:rsidP="00780338">
            <w:pPr>
              <w:jc w:val="center"/>
            </w:pPr>
            <w:r>
              <w:t>1.65±1.76</w:t>
            </w:r>
          </w:p>
        </w:tc>
        <w:tc>
          <w:tcPr>
            <w:tcW w:w="1984" w:type="dxa"/>
          </w:tcPr>
          <w:p w14:paraId="7127FE21" w14:textId="77777777" w:rsidR="00CF51E5" w:rsidRPr="0047452E" w:rsidRDefault="00CF51E5" w:rsidP="00780338">
            <w:pPr>
              <w:jc w:val="center"/>
            </w:pPr>
            <w:r>
              <w:t>1.78±1.77</w:t>
            </w:r>
          </w:p>
        </w:tc>
        <w:tc>
          <w:tcPr>
            <w:tcW w:w="1985" w:type="dxa"/>
          </w:tcPr>
          <w:p w14:paraId="264D3D70" w14:textId="77777777" w:rsidR="00CF51E5" w:rsidRPr="0047452E" w:rsidRDefault="00CF51E5" w:rsidP="00780338">
            <w:pPr>
              <w:jc w:val="center"/>
            </w:pPr>
            <w:r>
              <w:t>1.73±1.75</w:t>
            </w:r>
          </w:p>
        </w:tc>
        <w:tc>
          <w:tcPr>
            <w:tcW w:w="2126" w:type="dxa"/>
          </w:tcPr>
          <w:p w14:paraId="7C3AB87E" w14:textId="77777777" w:rsidR="00CF51E5" w:rsidRPr="0047452E" w:rsidRDefault="00CF51E5" w:rsidP="00780338">
            <w:pPr>
              <w:jc w:val="center"/>
            </w:pPr>
            <w:r>
              <w:t>2.17±1.81</w:t>
            </w:r>
          </w:p>
        </w:tc>
        <w:tc>
          <w:tcPr>
            <w:tcW w:w="851" w:type="dxa"/>
          </w:tcPr>
          <w:p w14:paraId="73C4AC90" w14:textId="77777777" w:rsidR="00CF51E5" w:rsidRPr="0047452E" w:rsidRDefault="00CF51E5" w:rsidP="00780338">
            <w:pPr>
              <w:jc w:val="center"/>
            </w:pPr>
            <w:r>
              <w:t>0.2</w:t>
            </w:r>
          </w:p>
        </w:tc>
      </w:tr>
      <w:tr w:rsidR="00CF51E5" w:rsidRPr="00701C52" w14:paraId="18ED4C6D" w14:textId="77777777" w:rsidTr="00780338">
        <w:trPr>
          <w:trHeight w:val="225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00E219D0" w14:textId="77777777" w:rsidR="00CF51E5" w:rsidRDefault="00CF51E5" w:rsidP="00780338">
            <w:r>
              <w:t>Total power (ms</w:t>
            </w:r>
            <w:r w:rsidRPr="003E0A4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14:paraId="7D04F90E" w14:textId="77777777" w:rsidR="00CF51E5" w:rsidRPr="00121258" w:rsidRDefault="00CF51E5" w:rsidP="00780338">
            <w:pPr>
              <w:jc w:val="center"/>
            </w:pPr>
            <w:r w:rsidRPr="00121258">
              <w:t>6101.77±5078.8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D38CA4" w14:textId="77777777" w:rsidR="00CF51E5" w:rsidRPr="00121258" w:rsidRDefault="00CF51E5" w:rsidP="00780338">
            <w:pPr>
              <w:jc w:val="center"/>
            </w:pPr>
            <w:r w:rsidRPr="00121258">
              <w:t>5112.28±5105.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8C74D03" w14:textId="77777777" w:rsidR="00CF51E5" w:rsidRPr="00121258" w:rsidRDefault="00CF51E5" w:rsidP="00780338">
            <w:pPr>
              <w:jc w:val="center"/>
            </w:pPr>
            <w:r w:rsidRPr="00121258">
              <w:t>4596.23±5045.4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E25956" w14:textId="77777777" w:rsidR="00CF51E5" w:rsidRPr="00121258" w:rsidRDefault="00CF51E5" w:rsidP="00780338">
            <w:pPr>
              <w:jc w:val="center"/>
            </w:pPr>
            <w:r w:rsidRPr="00121258">
              <w:t>3894.23±5226.12</w:t>
            </w:r>
            <w:r w:rsidRPr="00121258"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8A0BA4" w14:textId="77777777" w:rsidR="00CF51E5" w:rsidRPr="0047452E" w:rsidRDefault="00CF51E5" w:rsidP="00780338">
            <w:pPr>
              <w:jc w:val="center"/>
            </w:pPr>
            <w:r>
              <w:t>0.02</w:t>
            </w:r>
          </w:p>
        </w:tc>
      </w:tr>
      <w:tr w:rsidR="00CF51E5" w:rsidRPr="00F633DE" w14:paraId="7AB1909C" w14:textId="77777777" w:rsidTr="00780338">
        <w:trPr>
          <w:trHeight w:val="131"/>
          <w:jc w:val="center"/>
        </w:trPr>
        <w:tc>
          <w:tcPr>
            <w:tcW w:w="11199" w:type="dxa"/>
            <w:gridSpan w:val="6"/>
            <w:tcBorders>
              <w:top w:val="single" w:sz="4" w:space="0" w:color="auto"/>
            </w:tcBorders>
          </w:tcPr>
          <w:p w14:paraId="6299ADC3" w14:textId="508C8410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B457AE">
              <w:rPr>
                <w:rFonts w:eastAsia="Calibri"/>
                <w:sz w:val="22"/>
                <w:szCs w:val="22"/>
                <w:lang w:eastAsia="en-US"/>
              </w:rPr>
              <w:t>All data are adjusted for age and ethnicity.</w:t>
            </w:r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 Data are </w:t>
            </w:r>
            <w:proofErr w:type="spellStart"/>
            <w:r w:rsidRPr="00F633DE">
              <w:rPr>
                <w:rFonts w:eastAsia="Calibri"/>
                <w:sz w:val="22"/>
                <w:szCs w:val="22"/>
                <w:lang w:eastAsia="en-US"/>
              </w:rPr>
              <w:t>means±SD</w:t>
            </w:r>
            <w:proofErr w:type="spellEnd"/>
            <w:r w:rsidRPr="00F633DE">
              <w:rPr>
                <w:rFonts w:eastAsia="Calibri"/>
                <w:sz w:val="22"/>
                <w:szCs w:val="22"/>
                <w:lang w:eastAsia="en-US"/>
              </w:rPr>
              <w:t>.  Normal blood pressure= SBP &lt;120 mmHg and DBP &lt; 80 mmHg; Elevated blood pressure=SBP 120-129 mmHg and DBP &lt; 80 mmHg; Hypertension, stage 1</w:t>
            </w:r>
            <w:r w:rsidRPr="00F633DE">
              <w:rPr>
                <w:rFonts w:eastAsiaTheme="minorHAnsi"/>
                <w:sz w:val="22"/>
                <w:szCs w:val="22"/>
                <w:lang w:eastAsia="en-US"/>
              </w:rPr>
              <w:t>=</w:t>
            </w:r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SBP 130-139 mmHg or DBP 80-89 mmHg; Hypertension, stage 2=SBP≥140 mmHg or DBP ≥ 90 mmHg. NN50count=number of pairs of adjacent NN intervals differing by more than 50 </w:t>
            </w:r>
            <w:proofErr w:type="spellStart"/>
            <w:r w:rsidRPr="00F633DE">
              <w:rPr>
                <w:rFonts w:eastAsia="Calibri"/>
                <w:sz w:val="22"/>
                <w:szCs w:val="22"/>
                <w:lang w:eastAsia="en-US"/>
              </w:rPr>
              <w:t>ms</w:t>
            </w:r>
            <w:proofErr w:type="spellEnd"/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 in the entire recording. pNN50=NN50 count divided by the total number of all NN intervals. RMSSDD=the square root of the mean of the sum of the squares of differences between adjacent NN intervals. Triangular index=</w:t>
            </w:r>
            <w:r w:rsidRPr="00F633DE">
              <w:rPr>
                <w:sz w:val="22"/>
                <w:szCs w:val="22"/>
              </w:rPr>
              <w:t xml:space="preserve"> integral of the density of the RR interval histogram divided by its height. SDANN= Standard deviation of the average NN intervals for each 5 min segment of the entire recording. SDNN= Standard deviation of all NN intervals. LF power normalized= relative power of the low-frequency band (0.04–0.15 Hz) in normal units. HF power normalized= relative power of the high-frequency band (0.15–0.4 Hz) in normal units. LF</w:t>
            </w:r>
            <w:proofErr w:type="gramStart"/>
            <w:r w:rsidRPr="00F633DE">
              <w:rPr>
                <w:sz w:val="22"/>
                <w:szCs w:val="22"/>
              </w:rPr>
              <w:t>:HF</w:t>
            </w:r>
            <w:proofErr w:type="gramEnd"/>
            <w:r w:rsidRPr="00F633DE">
              <w:rPr>
                <w:sz w:val="22"/>
                <w:szCs w:val="22"/>
              </w:rPr>
              <w:t xml:space="preserve"> ratio= ratio of LF-to-HF power. Total power=variance of all NN intervals. </w:t>
            </w:r>
            <w:r w:rsidRPr="00F633DE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*</w:t>
            </w:r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 P &lt;0.05 versus normal blood pressure. </w:t>
            </w:r>
            <w:r w:rsidRPr="00F633DE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Ŧ</w:t>
            </w:r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 P &lt;0.05 versus elevated blood pressure. </w:t>
            </w:r>
            <w:r w:rsidRPr="00F633DE">
              <w:rPr>
                <w:sz w:val="22"/>
                <w:szCs w:val="22"/>
                <w:vertAlign w:val="superscript"/>
              </w:rPr>
              <w:t xml:space="preserve">Ɨ </w:t>
            </w:r>
            <w:r w:rsidRPr="00F633DE">
              <w:rPr>
                <w:rFonts w:eastAsia="Calibri"/>
                <w:sz w:val="22"/>
                <w:szCs w:val="22"/>
                <w:lang w:eastAsia="en-US"/>
              </w:rPr>
              <w:t>P &lt;0.05 versus hypertension, stage 1.</w:t>
            </w:r>
          </w:p>
          <w:p w14:paraId="3CAC0C93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2F6B2B1C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3D61A47E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65F04F03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4F140CBE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4F39A904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7215F00B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4EA6BDEC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6DD0DE2C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00E83D38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68812AF0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3E592FBA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7E88BF25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5F19E0B5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7ECE59BD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4D55ADA2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6AF2F0FF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05145BFA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79194AAD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5A52CC47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35739C55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2F4128DE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71C9AB21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60B71310" w14:textId="77777777" w:rsidR="00CF51E5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  <w:p w14:paraId="6A63333D" w14:textId="77777777" w:rsidR="00CF51E5" w:rsidRPr="00F633DE" w:rsidRDefault="00CF51E5" w:rsidP="00780338">
            <w:pPr>
              <w:jc w:val="both"/>
              <w:rPr>
                <w:rFonts w:eastAsia="Calibri"/>
                <w:sz w:val="22"/>
                <w:szCs w:val="22"/>
                <w:vertAlign w:val="superscript"/>
                <w:lang w:eastAsia="en-US"/>
              </w:rPr>
            </w:pPr>
          </w:p>
        </w:tc>
      </w:tr>
      <w:tr w:rsidR="00CF51E5" w:rsidRPr="00701C52" w14:paraId="09C443E7" w14:textId="77777777" w:rsidTr="00780338">
        <w:trPr>
          <w:jc w:val="center"/>
        </w:trPr>
        <w:tc>
          <w:tcPr>
            <w:tcW w:w="10348" w:type="dxa"/>
            <w:gridSpan w:val="5"/>
            <w:tcBorders>
              <w:bottom w:val="single" w:sz="4" w:space="0" w:color="auto"/>
            </w:tcBorders>
          </w:tcPr>
          <w:p w14:paraId="0905AEA1" w14:textId="77777777" w:rsidR="00CF51E5" w:rsidRPr="00701C52" w:rsidRDefault="00CF51E5" w:rsidP="00780338">
            <w:pPr>
              <w:rPr>
                <w:rFonts w:eastAsia="Calibri"/>
                <w:b/>
                <w:lang w:eastAsia="en-US"/>
              </w:rPr>
            </w:pPr>
            <w:r>
              <w:rPr>
                <w:rFonts w:eastAsia="Calibri"/>
                <w:b/>
                <w:lang w:val="en-US" w:eastAsia="en-US"/>
              </w:rPr>
              <w:lastRenderedPageBreak/>
              <w:t>Table S6</w:t>
            </w:r>
            <w:r w:rsidRPr="00701C52">
              <w:rPr>
                <w:rFonts w:eastAsia="Calibri"/>
                <w:b/>
                <w:lang w:val="en-US" w:eastAsia="en-US"/>
              </w:rPr>
              <w:t xml:space="preserve">. </w:t>
            </w:r>
            <w:r>
              <w:rPr>
                <w:rFonts w:eastAsia="Calibri"/>
                <w:b/>
                <w:lang w:eastAsia="en-US"/>
              </w:rPr>
              <w:t xml:space="preserve"> Heart Rate Variability characteristics </w:t>
            </w:r>
            <w:r w:rsidRPr="00701C52">
              <w:rPr>
                <w:rFonts w:eastAsia="Calibri"/>
                <w:b/>
                <w:lang w:eastAsia="en-US"/>
              </w:rPr>
              <w:t>in</w:t>
            </w:r>
            <w:r>
              <w:rPr>
                <w:rFonts w:eastAsia="Calibri"/>
                <w:b/>
                <w:lang w:eastAsia="en-US"/>
              </w:rPr>
              <w:t xml:space="preserve"> a subgroup of</w:t>
            </w:r>
            <w:r w:rsidRPr="00701C52">
              <w:rPr>
                <w:rFonts w:eastAsia="Calibri"/>
                <w:b/>
                <w:lang w:eastAsia="en-US"/>
              </w:rPr>
              <w:t xml:space="preserve"> </w:t>
            </w:r>
            <w:r>
              <w:rPr>
                <w:rFonts w:eastAsia="Calibri"/>
                <w:b/>
                <w:lang w:eastAsia="en-US"/>
              </w:rPr>
              <w:t xml:space="preserve">496 </w:t>
            </w:r>
            <w:r w:rsidRPr="00701C52">
              <w:rPr>
                <w:rFonts w:eastAsia="Calibri"/>
                <w:b/>
                <w:lang w:eastAsia="en-US"/>
              </w:rPr>
              <w:t>fema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091701" w14:textId="77777777" w:rsidR="00CF51E5" w:rsidRPr="00701C52" w:rsidRDefault="00CF51E5" w:rsidP="00780338">
            <w:pPr>
              <w:rPr>
                <w:rFonts w:eastAsia="Calibri"/>
                <w:b/>
                <w:lang w:val="en-US" w:eastAsia="en-US"/>
              </w:rPr>
            </w:pPr>
          </w:p>
        </w:tc>
      </w:tr>
      <w:tr w:rsidR="00CF51E5" w:rsidRPr="00701C52" w14:paraId="7D288174" w14:textId="77777777" w:rsidTr="00780338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496DB3C8" w14:textId="77777777" w:rsidR="00CF51E5" w:rsidRPr="00701C52" w:rsidRDefault="00CF51E5" w:rsidP="00780338">
            <w:pPr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096E8B5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orm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6A348F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Elevat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6F0C64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Hypertension, stage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3B4C3E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Hypertension, stage 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E8C05C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 xml:space="preserve">P </w:t>
            </w:r>
          </w:p>
        </w:tc>
      </w:tr>
      <w:tr w:rsidR="00CF51E5" w:rsidRPr="00701C52" w14:paraId="691F3661" w14:textId="77777777" w:rsidTr="00780338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15FB3F0C" w14:textId="77777777" w:rsidR="00CF51E5" w:rsidRPr="00701C52" w:rsidRDefault="00CF51E5" w:rsidP="00780338">
            <w:pPr>
              <w:rPr>
                <w:rFonts w:eastAsia="Calibri"/>
                <w:b/>
                <w:i/>
                <w:lang w:eastAsia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AE653B" w14:textId="77777777" w:rsidR="00CF51E5" w:rsidRDefault="00CF51E5" w:rsidP="00780338">
            <w:pPr>
              <w:jc w:val="center"/>
              <w:rPr>
                <w:rFonts w:eastAsia="Calibri"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=</w:t>
            </w:r>
            <w:r w:rsidRPr="00FD17A4">
              <w:rPr>
                <w:rFonts w:eastAsia="Calibri"/>
                <w:lang w:eastAsia="en-US"/>
              </w:rPr>
              <w:t xml:space="preserve">356 </w:t>
            </w:r>
          </w:p>
          <w:p w14:paraId="576E7946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FD17A4">
              <w:rPr>
                <w:rFonts w:eastAsia="Calibri"/>
                <w:lang w:eastAsia="en-US"/>
              </w:rPr>
              <w:t>(72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2F6166" w14:textId="77777777" w:rsidR="00CF51E5" w:rsidRDefault="00CF51E5" w:rsidP="00780338">
            <w:pPr>
              <w:jc w:val="center"/>
              <w:rPr>
                <w:rFonts w:eastAsia="Calibri"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=</w:t>
            </w:r>
            <w:r w:rsidRPr="00FD17A4">
              <w:rPr>
                <w:rFonts w:eastAsia="Calibri"/>
                <w:lang w:eastAsia="en-US"/>
              </w:rPr>
              <w:t xml:space="preserve">26 </w:t>
            </w:r>
          </w:p>
          <w:p w14:paraId="68B86044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FD17A4">
              <w:rPr>
                <w:rFonts w:eastAsia="Calibri"/>
                <w:lang w:eastAsia="en-US"/>
              </w:rPr>
              <w:t>(5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520538" w14:textId="77777777" w:rsidR="00CF51E5" w:rsidRDefault="00CF51E5" w:rsidP="00780338">
            <w:pPr>
              <w:jc w:val="center"/>
              <w:rPr>
                <w:rFonts w:eastAsia="Calibri"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=</w:t>
            </w:r>
            <w:r w:rsidRPr="00FD17A4">
              <w:rPr>
                <w:rFonts w:eastAsia="Calibri"/>
                <w:lang w:eastAsia="en-US"/>
              </w:rPr>
              <w:t xml:space="preserve">73 </w:t>
            </w:r>
          </w:p>
          <w:p w14:paraId="599EFA20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FD17A4">
              <w:rPr>
                <w:rFonts w:eastAsia="Calibri"/>
                <w:lang w:eastAsia="en-US"/>
              </w:rPr>
              <w:t>(15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EE9416" w14:textId="77777777" w:rsidR="00CF51E5" w:rsidRDefault="00CF51E5" w:rsidP="00780338">
            <w:pPr>
              <w:jc w:val="center"/>
              <w:rPr>
                <w:rFonts w:eastAsia="Calibri"/>
                <w:lang w:eastAsia="en-US"/>
              </w:rPr>
            </w:pPr>
            <w:r w:rsidRPr="00701C52">
              <w:rPr>
                <w:rFonts w:eastAsia="Calibri"/>
                <w:b/>
                <w:i/>
                <w:lang w:eastAsia="en-US"/>
              </w:rPr>
              <w:t>N=</w:t>
            </w:r>
            <w:r w:rsidRPr="00FD17A4">
              <w:rPr>
                <w:rFonts w:eastAsia="Calibri"/>
                <w:lang w:eastAsia="en-US"/>
              </w:rPr>
              <w:t xml:space="preserve">41 </w:t>
            </w:r>
          </w:p>
          <w:p w14:paraId="55B3F080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  <w:r w:rsidRPr="00FD17A4">
              <w:rPr>
                <w:rFonts w:eastAsia="Calibri"/>
                <w:lang w:eastAsia="en-US"/>
              </w:rPr>
              <w:t>(8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1E368A" w14:textId="77777777" w:rsidR="00CF51E5" w:rsidRPr="00701C52" w:rsidRDefault="00CF51E5" w:rsidP="00780338">
            <w:pPr>
              <w:jc w:val="center"/>
              <w:rPr>
                <w:rFonts w:eastAsia="Calibri"/>
                <w:b/>
                <w:i/>
                <w:lang w:eastAsia="en-US"/>
              </w:rPr>
            </w:pPr>
          </w:p>
        </w:tc>
      </w:tr>
      <w:tr w:rsidR="00CF51E5" w:rsidRPr="00701C52" w14:paraId="2D8A3F0A" w14:textId="77777777" w:rsidTr="00780338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6D7616F4" w14:textId="77777777" w:rsidR="00CF51E5" w:rsidRDefault="00CF51E5" w:rsidP="00780338">
            <w:r>
              <w:t>NN50 cou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665B882C" w14:textId="77777777" w:rsidR="00CF51E5" w:rsidRPr="0047452E" w:rsidRDefault="00CF51E5" w:rsidP="00780338">
            <w:pPr>
              <w:jc w:val="center"/>
            </w:pPr>
            <w:r>
              <w:t>292±19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083F1CC" w14:textId="77777777" w:rsidR="00CF51E5" w:rsidRPr="0047452E" w:rsidRDefault="00CF51E5" w:rsidP="00780338">
            <w:pPr>
              <w:jc w:val="center"/>
            </w:pPr>
            <w:r>
              <w:t>330±19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0E01BF1" w14:textId="77777777" w:rsidR="00CF51E5" w:rsidRPr="0047452E" w:rsidRDefault="00CF51E5" w:rsidP="00780338">
            <w:pPr>
              <w:jc w:val="center"/>
            </w:pPr>
            <w:r>
              <w:t>271±19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9CB78D" w14:textId="77777777" w:rsidR="00CF51E5" w:rsidRPr="0047452E" w:rsidRDefault="00CF51E5" w:rsidP="00780338">
            <w:pPr>
              <w:jc w:val="center"/>
            </w:pPr>
            <w:r>
              <w:t>232±19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3A959B" w14:textId="77777777" w:rsidR="00CF51E5" w:rsidRPr="0047452E" w:rsidRDefault="00CF51E5" w:rsidP="00780338">
            <w:pPr>
              <w:jc w:val="center"/>
            </w:pPr>
            <w:r>
              <w:t>0.2</w:t>
            </w:r>
          </w:p>
        </w:tc>
      </w:tr>
      <w:tr w:rsidR="00CF51E5" w:rsidRPr="00701C52" w14:paraId="0808D744" w14:textId="77777777" w:rsidTr="00780338">
        <w:trPr>
          <w:jc w:val="center"/>
        </w:trPr>
        <w:tc>
          <w:tcPr>
            <w:tcW w:w="2268" w:type="dxa"/>
          </w:tcPr>
          <w:p w14:paraId="2BA13368" w14:textId="77777777" w:rsidR="00CF51E5" w:rsidRDefault="00CF51E5" w:rsidP="00780338">
            <w:r>
              <w:t>pNN50 (%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23DEF47" w14:textId="77777777" w:rsidR="00CF51E5" w:rsidRPr="0047452E" w:rsidRDefault="00CF51E5" w:rsidP="00780338">
            <w:pPr>
              <w:jc w:val="center"/>
            </w:pPr>
            <w:r>
              <w:t>39±22</w:t>
            </w:r>
          </w:p>
        </w:tc>
        <w:tc>
          <w:tcPr>
            <w:tcW w:w="1984" w:type="dxa"/>
          </w:tcPr>
          <w:p w14:paraId="7D11501B" w14:textId="77777777" w:rsidR="00CF51E5" w:rsidRPr="0047452E" w:rsidRDefault="00CF51E5" w:rsidP="00780338">
            <w:pPr>
              <w:jc w:val="center"/>
            </w:pPr>
            <w:r>
              <w:t>42±22</w:t>
            </w:r>
          </w:p>
        </w:tc>
        <w:tc>
          <w:tcPr>
            <w:tcW w:w="1985" w:type="dxa"/>
          </w:tcPr>
          <w:p w14:paraId="1C3B096E" w14:textId="77777777" w:rsidR="00CF51E5" w:rsidRPr="0047452E" w:rsidRDefault="00CF51E5" w:rsidP="00780338">
            <w:pPr>
              <w:jc w:val="center"/>
            </w:pPr>
            <w:r>
              <w:t>34±22</w:t>
            </w:r>
          </w:p>
        </w:tc>
        <w:tc>
          <w:tcPr>
            <w:tcW w:w="2126" w:type="dxa"/>
          </w:tcPr>
          <w:p w14:paraId="1FE590E9" w14:textId="77777777" w:rsidR="00CF51E5" w:rsidRPr="0047452E" w:rsidRDefault="00CF51E5" w:rsidP="00780338">
            <w:pPr>
              <w:jc w:val="center"/>
            </w:pPr>
            <w:r>
              <w:t>27±23</w:t>
            </w:r>
            <w:r w:rsidRPr="000C49E7">
              <w:rPr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44F50D37" w14:textId="77777777" w:rsidR="00CF51E5" w:rsidRPr="0047452E" w:rsidRDefault="00CF51E5" w:rsidP="00780338">
            <w:pPr>
              <w:jc w:val="center"/>
            </w:pPr>
            <w:r>
              <w:t>0.007</w:t>
            </w:r>
          </w:p>
        </w:tc>
      </w:tr>
      <w:tr w:rsidR="00CF51E5" w:rsidRPr="00701C52" w14:paraId="6BA49DE8" w14:textId="77777777" w:rsidTr="00780338">
        <w:trPr>
          <w:jc w:val="center"/>
        </w:trPr>
        <w:tc>
          <w:tcPr>
            <w:tcW w:w="2268" w:type="dxa"/>
          </w:tcPr>
          <w:p w14:paraId="56370ED6" w14:textId="77777777" w:rsidR="00CF51E5" w:rsidRDefault="00CF51E5" w:rsidP="00780338">
            <w:r>
              <w:t>RMSSDD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9411E5B" w14:textId="77777777" w:rsidR="00CF51E5" w:rsidRPr="0047452E" w:rsidRDefault="00CF51E5" w:rsidP="00780338">
            <w:pPr>
              <w:jc w:val="center"/>
            </w:pPr>
            <w:r>
              <w:t>77.04±43.63</w:t>
            </w:r>
          </w:p>
        </w:tc>
        <w:tc>
          <w:tcPr>
            <w:tcW w:w="1984" w:type="dxa"/>
          </w:tcPr>
          <w:p w14:paraId="72365123" w14:textId="77777777" w:rsidR="00CF51E5" w:rsidRPr="0047452E" w:rsidRDefault="00CF51E5" w:rsidP="00780338">
            <w:pPr>
              <w:jc w:val="center"/>
            </w:pPr>
            <w:r>
              <w:t>85.49±43.06</w:t>
            </w:r>
          </w:p>
        </w:tc>
        <w:tc>
          <w:tcPr>
            <w:tcW w:w="1985" w:type="dxa"/>
          </w:tcPr>
          <w:p w14:paraId="28D3A1E1" w14:textId="77777777" w:rsidR="00CF51E5" w:rsidRPr="0047452E" w:rsidRDefault="00CF51E5" w:rsidP="00780338">
            <w:pPr>
              <w:jc w:val="center"/>
            </w:pPr>
            <w:r>
              <w:t>66.16±43.43</w:t>
            </w:r>
          </w:p>
        </w:tc>
        <w:tc>
          <w:tcPr>
            <w:tcW w:w="2126" w:type="dxa"/>
          </w:tcPr>
          <w:p w14:paraId="59F5F972" w14:textId="77777777" w:rsidR="00CF51E5" w:rsidRPr="0047452E" w:rsidRDefault="00CF51E5" w:rsidP="00780338">
            <w:pPr>
              <w:jc w:val="center"/>
            </w:pPr>
            <w:r>
              <w:t>60.24±45.18</w:t>
            </w:r>
          </w:p>
        </w:tc>
        <w:tc>
          <w:tcPr>
            <w:tcW w:w="851" w:type="dxa"/>
          </w:tcPr>
          <w:p w14:paraId="4C6F79E8" w14:textId="77777777" w:rsidR="00CF51E5" w:rsidRPr="00944D38" w:rsidRDefault="00CF51E5" w:rsidP="00780338">
            <w:pPr>
              <w:jc w:val="center"/>
            </w:pPr>
            <w:r w:rsidRPr="00944D38">
              <w:t>0.03</w:t>
            </w:r>
          </w:p>
        </w:tc>
      </w:tr>
      <w:tr w:rsidR="00CF51E5" w:rsidRPr="00701C52" w14:paraId="47F49AC3" w14:textId="77777777" w:rsidTr="00780338">
        <w:trPr>
          <w:jc w:val="center"/>
        </w:trPr>
        <w:tc>
          <w:tcPr>
            <w:tcW w:w="2268" w:type="dxa"/>
          </w:tcPr>
          <w:p w14:paraId="254ACB50" w14:textId="77777777" w:rsidR="00CF51E5" w:rsidRDefault="00CF51E5" w:rsidP="00780338">
            <w:r>
              <w:t>Triangular index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166839F" w14:textId="77777777" w:rsidR="00CF51E5" w:rsidRPr="0047452E" w:rsidRDefault="00CF51E5" w:rsidP="00780338">
            <w:pPr>
              <w:jc w:val="center"/>
            </w:pPr>
            <w:r>
              <w:t>512.06±169.72</w:t>
            </w:r>
          </w:p>
        </w:tc>
        <w:tc>
          <w:tcPr>
            <w:tcW w:w="1984" w:type="dxa"/>
          </w:tcPr>
          <w:p w14:paraId="14D43026" w14:textId="77777777" w:rsidR="00CF51E5" w:rsidRPr="0047452E" w:rsidRDefault="00CF51E5" w:rsidP="00780338">
            <w:pPr>
              <w:jc w:val="center"/>
            </w:pPr>
            <w:r>
              <w:t>545.46±167.49</w:t>
            </w:r>
          </w:p>
        </w:tc>
        <w:tc>
          <w:tcPr>
            <w:tcW w:w="1985" w:type="dxa"/>
          </w:tcPr>
          <w:p w14:paraId="2B47DCED" w14:textId="77777777" w:rsidR="00CF51E5" w:rsidRPr="0047452E" w:rsidRDefault="00CF51E5" w:rsidP="00780338">
            <w:pPr>
              <w:jc w:val="center"/>
            </w:pPr>
            <w:r>
              <w:t>480.88±168.90</w:t>
            </w:r>
          </w:p>
        </w:tc>
        <w:tc>
          <w:tcPr>
            <w:tcW w:w="2126" w:type="dxa"/>
          </w:tcPr>
          <w:p w14:paraId="7EF32FA2" w14:textId="77777777" w:rsidR="00CF51E5" w:rsidRPr="0047452E" w:rsidRDefault="00CF51E5" w:rsidP="00780338">
            <w:pPr>
              <w:jc w:val="center"/>
            </w:pPr>
            <w:r>
              <w:t>450.86±175.72</w:t>
            </w:r>
          </w:p>
        </w:tc>
        <w:tc>
          <w:tcPr>
            <w:tcW w:w="851" w:type="dxa"/>
          </w:tcPr>
          <w:p w14:paraId="52775B40" w14:textId="77777777" w:rsidR="00CF51E5" w:rsidRPr="0047452E" w:rsidRDefault="00CF51E5" w:rsidP="00780338">
            <w:pPr>
              <w:jc w:val="center"/>
            </w:pPr>
            <w:r>
              <w:t>0.08</w:t>
            </w:r>
          </w:p>
        </w:tc>
      </w:tr>
      <w:tr w:rsidR="00CF51E5" w:rsidRPr="00701C52" w14:paraId="3F18AACF" w14:textId="77777777" w:rsidTr="00780338">
        <w:trPr>
          <w:trHeight w:val="131"/>
          <w:jc w:val="center"/>
        </w:trPr>
        <w:tc>
          <w:tcPr>
            <w:tcW w:w="2268" w:type="dxa"/>
          </w:tcPr>
          <w:p w14:paraId="0DE215FE" w14:textId="77777777" w:rsidR="00CF51E5" w:rsidRDefault="00CF51E5" w:rsidP="00780338">
            <w:r>
              <w:t>SDANN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5725B02" w14:textId="77777777" w:rsidR="00CF51E5" w:rsidRPr="0047452E" w:rsidRDefault="00CF51E5" w:rsidP="00780338">
            <w:pPr>
              <w:jc w:val="center"/>
            </w:pPr>
            <w:r>
              <w:t>16.44±18.91</w:t>
            </w:r>
          </w:p>
        </w:tc>
        <w:tc>
          <w:tcPr>
            <w:tcW w:w="1984" w:type="dxa"/>
          </w:tcPr>
          <w:p w14:paraId="7F1A3C3B" w14:textId="77777777" w:rsidR="00CF51E5" w:rsidRPr="0047452E" w:rsidRDefault="00CF51E5" w:rsidP="00780338">
            <w:pPr>
              <w:jc w:val="center"/>
            </w:pPr>
            <w:r>
              <w:t>19.59±18.67</w:t>
            </w:r>
          </w:p>
        </w:tc>
        <w:tc>
          <w:tcPr>
            <w:tcW w:w="1985" w:type="dxa"/>
          </w:tcPr>
          <w:p w14:paraId="2C85A1D7" w14:textId="77777777" w:rsidR="00CF51E5" w:rsidRPr="0047452E" w:rsidRDefault="00CF51E5" w:rsidP="00780338">
            <w:pPr>
              <w:jc w:val="center"/>
            </w:pPr>
            <w:r>
              <w:t>17.36±18.85</w:t>
            </w:r>
          </w:p>
        </w:tc>
        <w:tc>
          <w:tcPr>
            <w:tcW w:w="2126" w:type="dxa"/>
          </w:tcPr>
          <w:p w14:paraId="1D9E7911" w14:textId="77777777" w:rsidR="00CF51E5" w:rsidRPr="0047452E" w:rsidRDefault="00CF51E5" w:rsidP="00780338">
            <w:pPr>
              <w:jc w:val="center"/>
            </w:pPr>
            <w:r>
              <w:t>17.79±19.50</w:t>
            </w:r>
          </w:p>
        </w:tc>
        <w:tc>
          <w:tcPr>
            <w:tcW w:w="851" w:type="dxa"/>
          </w:tcPr>
          <w:p w14:paraId="63975159" w14:textId="77777777" w:rsidR="00CF51E5" w:rsidRPr="0047452E" w:rsidRDefault="00CF51E5" w:rsidP="00780338">
            <w:pPr>
              <w:jc w:val="center"/>
            </w:pPr>
            <w:r>
              <w:t>0.9</w:t>
            </w:r>
          </w:p>
        </w:tc>
      </w:tr>
      <w:tr w:rsidR="00CF51E5" w:rsidRPr="00701C52" w14:paraId="1E9A9606" w14:textId="77777777" w:rsidTr="00780338">
        <w:trPr>
          <w:trHeight w:val="131"/>
          <w:jc w:val="center"/>
        </w:trPr>
        <w:tc>
          <w:tcPr>
            <w:tcW w:w="2268" w:type="dxa"/>
          </w:tcPr>
          <w:p w14:paraId="305D9B1F" w14:textId="77777777" w:rsidR="00CF51E5" w:rsidRDefault="00CF51E5" w:rsidP="00780338">
            <w:r>
              <w:t>SDNN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214B886" w14:textId="77777777" w:rsidR="00CF51E5" w:rsidRPr="0047452E" w:rsidRDefault="00CF51E5" w:rsidP="00780338">
            <w:pPr>
              <w:jc w:val="center"/>
            </w:pPr>
            <w:r>
              <w:t>70.29±37.66</w:t>
            </w:r>
          </w:p>
        </w:tc>
        <w:tc>
          <w:tcPr>
            <w:tcW w:w="1984" w:type="dxa"/>
          </w:tcPr>
          <w:p w14:paraId="3FF7B25D" w14:textId="77777777" w:rsidR="00CF51E5" w:rsidRPr="0047452E" w:rsidRDefault="00CF51E5" w:rsidP="00780338">
            <w:pPr>
              <w:jc w:val="center"/>
            </w:pPr>
            <w:r>
              <w:t>88.78±37.18</w:t>
            </w:r>
          </w:p>
        </w:tc>
        <w:tc>
          <w:tcPr>
            <w:tcW w:w="1985" w:type="dxa"/>
          </w:tcPr>
          <w:p w14:paraId="1C8270C8" w14:textId="77777777" w:rsidR="00CF51E5" w:rsidRPr="0047452E" w:rsidRDefault="00CF51E5" w:rsidP="00780338">
            <w:pPr>
              <w:jc w:val="center"/>
            </w:pPr>
            <w:r>
              <w:t>67.90±37.53</w:t>
            </w:r>
          </w:p>
        </w:tc>
        <w:tc>
          <w:tcPr>
            <w:tcW w:w="2126" w:type="dxa"/>
          </w:tcPr>
          <w:p w14:paraId="532D57B6" w14:textId="77777777" w:rsidR="00CF51E5" w:rsidRPr="0047452E" w:rsidRDefault="00CF51E5" w:rsidP="00780338">
            <w:pPr>
              <w:jc w:val="center"/>
            </w:pPr>
            <w:r>
              <w:t>59.49±38.85</w:t>
            </w:r>
            <w:r w:rsidRPr="000C49E7">
              <w:rPr>
                <w:vertAlign w:val="superscript"/>
              </w:rPr>
              <w:t>Ŧ</w:t>
            </w:r>
          </w:p>
        </w:tc>
        <w:tc>
          <w:tcPr>
            <w:tcW w:w="851" w:type="dxa"/>
          </w:tcPr>
          <w:p w14:paraId="0D8ABDA8" w14:textId="77777777" w:rsidR="00CF51E5" w:rsidRPr="0047452E" w:rsidRDefault="00CF51E5" w:rsidP="00780338">
            <w:pPr>
              <w:jc w:val="center"/>
            </w:pPr>
            <w:r>
              <w:t>0.03</w:t>
            </w:r>
          </w:p>
        </w:tc>
      </w:tr>
      <w:tr w:rsidR="00CF51E5" w:rsidRPr="00701C52" w14:paraId="1746613B" w14:textId="77777777" w:rsidTr="00780338">
        <w:trPr>
          <w:trHeight w:val="131"/>
          <w:jc w:val="center"/>
        </w:trPr>
        <w:tc>
          <w:tcPr>
            <w:tcW w:w="2268" w:type="dxa"/>
          </w:tcPr>
          <w:p w14:paraId="2B7A1C4D" w14:textId="77777777" w:rsidR="00CF51E5" w:rsidRDefault="00CF51E5" w:rsidP="00780338">
            <w:r>
              <w:t>LF power normalized (</w:t>
            </w:r>
            <w:proofErr w:type="spellStart"/>
            <w:r>
              <w:t>n.u</w:t>
            </w:r>
            <w:proofErr w:type="spellEnd"/>
            <w:r>
              <w:t>.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69C91B0" w14:textId="77777777" w:rsidR="00CF51E5" w:rsidRPr="0047452E" w:rsidRDefault="00CF51E5" w:rsidP="00780338">
            <w:pPr>
              <w:jc w:val="center"/>
            </w:pPr>
            <w:r>
              <w:t>46.26±17.66</w:t>
            </w:r>
          </w:p>
        </w:tc>
        <w:tc>
          <w:tcPr>
            <w:tcW w:w="1984" w:type="dxa"/>
          </w:tcPr>
          <w:p w14:paraId="3F8DCD00" w14:textId="77777777" w:rsidR="00CF51E5" w:rsidRPr="0047452E" w:rsidRDefault="00CF51E5" w:rsidP="00780338">
            <w:pPr>
              <w:jc w:val="center"/>
            </w:pPr>
            <w:r>
              <w:t>45.33±17.45</w:t>
            </w:r>
          </w:p>
        </w:tc>
        <w:tc>
          <w:tcPr>
            <w:tcW w:w="1985" w:type="dxa"/>
          </w:tcPr>
          <w:p w14:paraId="3DFE5E74" w14:textId="77777777" w:rsidR="00CF51E5" w:rsidRPr="0047452E" w:rsidRDefault="00CF51E5" w:rsidP="00780338">
            <w:pPr>
              <w:jc w:val="center"/>
            </w:pPr>
            <w:r>
              <w:t>47.23±17.58</w:t>
            </w:r>
          </w:p>
        </w:tc>
        <w:tc>
          <w:tcPr>
            <w:tcW w:w="2126" w:type="dxa"/>
          </w:tcPr>
          <w:p w14:paraId="627A5FBB" w14:textId="77777777" w:rsidR="00CF51E5" w:rsidRPr="0047452E" w:rsidRDefault="00CF51E5" w:rsidP="00780338">
            <w:pPr>
              <w:jc w:val="center"/>
            </w:pPr>
            <w:r>
              <w:t>49.47±18.29</w:t>
            </w:r>
          </w:p>
        </w:tc>
        <w:tc>
          <w:tcPr>
            <w:tcW w:w="851" w:type="dxa"/>
          </w:tcPr>
          <w:p w14:paraId="0BB76FBD" w14:textId="77777777" w:rsidR="00CF51E5" w:rsidRPr="0047452E" w:rsidRDefault="00CF51E5" w:rsidP="00780338">
            <w:pPr>
              <w:jc w:val="center"/>
            </w:pPr>
            <w:r>
              <w:t>0.7</w:t>
            </w:r>
          </w:p>
        </w:tc>
      </w:tr>
      <w:tr w:rsidR="00CF51E5" w:rsidRPr="00701C52" w14:paraId="43D86C39" w14:textId="77777777" w:rsidTr="00780338">
        <w:trPr>
          <w:trHeight w:val="131"/>
          <w:jc w:val="center"/>
        </w:trPr>
        <w:tc>
          <w:tcPr>
            <w:tcW w:w="2268" w:type="dxa"/>
          </w:tcPr>
          <w:p w14:paraId="020CD76C" w14:textId="77777777" w:rsidR="00CF51E5" w:rsidRDefault="00CF51E5" w:rsidP="00780338">
            <w:r>
              <w:t>HF power normalized (</w:t>
            </w:r>
            <w:proofErr w:type="spellStart"/>
            <w:r>
              <w:t>n.u</w:t>
            </w:r>
            <w:proofErr w:type="spellEnd"/>
            <w:r>
              <w:t>.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1B10C8C" w14:textId="77777777" w:rsidR="00CF51E5" w:rsidRPr="0047452E" w:rsidRDefault="00CF51E5" w:rsidP="00780338">
            <w:pPr>
              <w:jc w:val="center"/>
            </w:pPr>
            <w:r>
              <w:t>53.74±17.66</w:t>
            </w:r>
          </w:p>
        </w:tc>
        <w:tc>
          <w:tcPr>
            <w:tcW w:w="1984" w:type="dxa"/>
          </w:tcPr>
          <w:p w14:paraId="403B272F" w14:textId="77777777" w:rsidR="00CF51E5" w:rsidRPr="0047452E" w:rsidRDefault="00CF51E5" w:rsidP="00780338">
            <w:pPr>
              <w:jc w:val="center"/>
            </w:pPr>
            <w:r>
              <w:t>54.67±17.45</w:t>
            </w:r>
          </w:p>
        </w:tc>
        <w:tc>
          <w:tcPr>
            <w:tcW w:w="1985" w:type="dxa"/>
          </w:tcPr>
          <w:p w14:paraId="385B1C21" w14:textId="77777777" w:rsidR="00CF51E5" w:rsidRPr="0047452E" w:rsidRDefault="00CF51E5" w:rsidP="00780338">
            <w:pPr>
              <w:jc w:val="center"/>
            </w:pPr>
            <w:r>
              <w:t>52.77±17.58</w:t>
            </w:r>
          </w:p>
        </w:tc>
        <w:tc>
          <w:tcPr>
            <w:tcW w:w="2126" w:type="dxa"/>
          </w:tcPr>
          <w:p w14:paraId="1A52E09A" w14:textId="77777777" w:rsidR="00CF51E5" w:rsidRPr="0047452E" w:rsidRDefault="00CF51E5" w:rsidP="00780338">
            <w:pPr>
              <w:jc w:val="center"/>
            </w:pPr>
            <w:r>
              <w:t>50.53±18.29</w:t>
            </w:r>
          </w:p>
        </w:tc>
        <w:tc>
          <w:tcPr>
            <w:tcW w:w="851" w:type="dxa"/>
          </w:tcPr>
          <w:p w14:paraId="787F39C6" w14:textId="77777777" w:rsidR="00CF51E5" w:rsidRPr="0047452E" w:rsidRDefault="00CF51E5" w:rsidP="00780338">
            <w:pPr>
              <w:jc w:val="center"/>
            </w:pPr>
            <w:r>
              <w:t>0.7</w:t>
            </w:r>
          </w:p>
        </w:tc>
      </w:tr>
      <w:tr w:rsidR="00CF51E5" w:rsidRPr="00701C52" w14:paraId="13CE5BF9" w14:textId="77777777" w:rsidTr="00780338">
        <w:trPr>
          <w:trHeight w:val="225"/>
          <w:jc w:val="center"/>
        </w:trPr>
        <w:tc>
          <w:tcPr>
            <w:tcW w:w="2268" w:type="dxa"/>
          </w:tcPr>
          <w:p w14:paraId="60BC93F5" w14:textId="77777777" w:rsidR="00CF51E5" w:rsidRDefault="00CF51E5" w:rsidP="00780338">
            <w:r>
              <w:t>LF:HF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D850242" w14:textId="77777777" w:rsidR="00CF51E5" w:rsidRPr="0047452E" w:rsidRDefault="00CF51E5" w:rsidP="00780338">
            <w:pPr>
              <w:jc w:val="center"/>
            </w:pPr>
            <w:r>
              <w:t>1.20±1.30</w:t>
            </w:r>
          </w:p>
        </w:tc>
        <w:tc>
          <w:tcPr>
            <w:tcW w:w="1984" w:type="dxa"/>
          </w:tcPr>
          <w:p w14:paraId="32B4792A" w14:textId="77777777" w:rsidR="00CF51E5" w:rsidRPr="0047452E" w:rsidRDefault="00CF51E5" w:rsidP="00780338">
            <w:pPr>
              <w:jc w:val="center"/>
            </w:pPr>
            <w:r>
              <w:t>1.07±1.28</w:t>
            </w:r>
          </w:p>
        </w:tc>
        <w:tc>
          <w:tcPr>
            <w:tcW w:w="1985" w:type="dxa"/>
          </w:tcPr>
          <w:p w14:paraId="50991C45" w14:textId="77777777" w:rsidR="00CF51E5" w:rsidRPr="0047452E" w:rsidRDefault="00CF51E5" w:rsidP="00780338">
            <w:pPr>
              <w:jc w:val="center"/>
            </w:pPr>
            <w:r>
              <w:t>1.29±1.30</w:t>
            </w:r>
          </w:p>
        </w:tc>
        <w:tc>
          <w:tcPr>
            <w:tcW w:w="2126" w:type="dxa"/>
          </w:tcPr>
          <w:p w14:paraId="1CDE5F02" w14:textId="77777777" w:rsidR="00CF51E5" w:rsidRPr="0047452E" w:rsidRDefault="00CF51E5" w:rsidP="00780338">
            <w:pPr>
              <w:jc w:val="center"/>
            </w:pPr>
            <w:r>
              <w:t>1.37±1.34</w:t>
            </w:r>
          </w:p>
        </w:tc>
        <w:tc>
          <w:tcPr>
            <w:tcW w:w="851" w:type="dxa"/>
          </w:tcPr>
          <w:p w14:paraId="19EF7E56" w14:textId="77777777" w:rsidR="00CF51E5" w:rsidRPr="0047452E" w:rsidRDefault="00CF51E5" w:rsidP="00780338">
            <w:pPr>
              <w:jc w:val="center"/>
            </w:pPr>
            <w:r>
              <w:t>0.8</w:t>
            </w:r>
          </w:p>
        </w:tc>
      </w:tr>
      <w:tr w:rsidR="00CF51E5" w:rsidRPr="00701C52" w14:paraId="147EA6A4" w14:textId="77777777" w:rsidTr="00780338">
        <w:trPr>
          <w:trHeight w:val="225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6EAB11CE" w14:textId="77777777" w:rsidR="00CF51E5" w:rsidRDefault="00CF51E5" w:rsidP="00780338">
            <w:r>
              <w:t>Total power (ms</w:t>
            </w:r>
            <w:r w:rsidRPr="003E0A4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14:paraId="33D70E70" w14:textId="77777777" w:rsidR="00CF51E5" w:rsidRPr="00D17441" w:rsidRDefault="00CF51E5" w:rsidP="00780338">
            <w:pPr>
              <w:jc w:val="center"/>
            </w:pPr>
            <w:r w:rsidRPr="00D17441">
              <w:t>5154.11±5628.9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51A93D" w14:textId="77777777" w:rsidR="00CF51E5" w:rsidRPr="00D17441" w:rsidRDefault="00CF51E5" w:rsidP="00780338">
            <w:pPr>
              <w:jc w:val="center"/>
            </w:pPr>
            <w:r w:rsidRPr="00D17441">
              <w:t>6118.83±5560.1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D67F19" w14:textId="77777777" w:rsidR="00CF51E5" w:rsidRPr="00D17441" w:rsidRDefault="00CF51E5" w:rsidP="00780338">
            <w:pPr>
              <w:jc w:val="center"/>
            </w:pPr>
            <w:r w:rsidRPr="00D17441">
              <w:t>4431.26±5603.8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D6B82D" w14:textId="77777777" w:rsidR="00CF51E5" w:rsidRPr="00D17441" w:rsidRDefault="00CF51E5" w:rsidP="00780338">
            <w:pPr>
              <w:jc w:val="center"/>
            </w:pPr>
            <w:r w:rsidRPr="00D17441">
              <w:t>4495.02±5830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6464DF" w14:textId="77777777" w:rsidR="00CF51E5" w:rsidRPr="00D17441" w:rsidRDefault="00CF51E5" w:rsidP="00780338">
            <w:pPr>
              <w:jc w:val="center"/>
            </w:pPr>
            <w:r w:rsidRPr="00D17441">
              <w:t>0.5</w:t>
            </w:r>
          </w:p>
        </w:tc>
      </w:tr>
      <w:tr w:rsidR="00CF51E5" w:rsidRPr="00701C52" w14:paraId="167BA59D" w14:textId="77777777" w:rsidTr="00780338">
        <w:trPr>
          <w:trHeight w:val="131"/>
          <w:jc w:val="center"/>
        </w:trPr>
        <w:tc>
          <w:tcPr>
            <w:tcW w:w="11199" w:type="dxa"/>
            <w:gridSpan w:val="6"/>
            <w:tcBorders>
              <w:top w:val="single" w:sz="4" w:space="0" w:color="auto"/>
            </w:tcBorders>
          </w:tcPr>
          <w:p w14:paraId="59CB9D12" w14:textId="035956E0" w:rsidR="00CF51E5" w:rsidRPr="00F633DE" w:rsidRDefault="00CF51E5" w:rsidP="00780338">
            <w:pPr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bookmarkStart w:id="0" w:name="_GoBack"/>
            <w:r w:rsidRPr="00B457AE">
              <w:rPr>
                <w:rFonts w:eastAsia="Calibri"/>
                <w:sz w:val="22"/>
                <w:szCs w:val="22"/>
                <w:lang w:eastAsia="en-US"/>
              </w:rPr>
              <w:t>All data are adjusted for age and ethnicity</w:t>
            </w:r>
            <w:bookmarkEnd w:id="0"/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. Data are </w:t>
            </w:r>
            <w:proofErr w:type="spellStart"/>
            <w:r w:rsidRPr="00F633DE">
              <w:rPr>
                <w:rFonts w:eastAsia="Calibri"/>
                <w:sz w:val="22"/>
                <w:szCs w:val="22"/>
                <w:lang w:eastAsia="en-US"/>
              </w:rPr>
              <w:t>means±SD</w:t>
            </w:r>
            <w:proofErr w:type="spellEnd"/>
            <w:r w:rsidRPr="00F633DE">
              <w:rPr>
                <w:rFonts w:eastAsia="Calibri"/>
                <w:sz w:val="22"/>
                <w:szCs w:val="22"/>
                <w:lang w:eastAsia="en-US"/>
              </w:rPr>
              <w:t>.  Normal blood pressure= SBP &lt;120 mmHg and DBP &lt; 80 mmHg; Elevated blood pressure=SBP 120-129 mmHg and DBP &lt; 80 mmHg; Hypertension, stage 1</w:t>
            </w:r>
            <w:r w:rsidRPr="00F633DE">
              <w:rPr>
                <w:rFonts w:eastAsiaTheme="minorHAnsi"/>
                <w:sz w:val="22"/>
                <w:szCs w:val="22"/>
                <w:lang w:eastAsia="en-US"/>
              </w:rPr>
              <w:t>=</w:t>
            </w:r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SBP 130-139 mmHg or DBP 80-89 mmHg; Hypertension, stage 2=SBP≥140 mmHg or DBP ≥ 90 mmHg.  NN50count=number of pairs of adjacent NN intervals differing by more than 50 </w:t>
            </w:r>
            <w:proofErr w:type="spellStart"/>
            <w:r w:rsidRPr="00F633DE">
              <w:rPr>
                <w:rFonts w:eastAsia="Calibri"/>
                <w:sz w:val="22"/>
                <w:szCs w:val="22"/>
                <w:lang w:eastAsia="en-US"/>
              </w:rPr>
              <w:t>ms</w:t>
            </w:r>
            <w:proofErr w:type="spellEnd"/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 in the entire recording. pNN50=NN50 count divided by the total number of all NN intervals. RMSSDD=the square root of the mean of the sum of the squares of differences between adjacent NN intervals. Triangular index=</w:t>
            </w:r>
            <w:r w:rsidRPr="00F633DE">
              <w:rPr>
                <w:sz w:val="22"/>
                <w:szCs w:val="22"/>
              </w:rPr>
              <w:t xml:space="preserve"> integral of the density of the RR interval histogram divided by its height. SDANN= Standard deviation of the average NN intervals for each 5 min segment of the entire recording. SDNN= Standard deviation of all NN intervals. LF power normalized= relative power of the low-frequency band (0.04–0.15 Hz) in normal units. HF power normalized= relative power of the high-frequency band (0.15–0.4 Hz) in normal units. LF</w:t>
            </w:r>
            <w:proofErr w:type="gramStart"/>
            <w:r w:rsidRPr="00F633DE">
              <w:rPr>
                <w:sz w:val="22"/>
                <w:szCs w:val="22"/>
              </w:rPr>
              <w:t>:HF</w:t>
            </w:r>
            <w:proofErr w:type="gramEnd"/>
            <w:r w:rsidRPr="00F633DE">
              <w:rPr>
                <w:sz w:val="22"/>
                <w:szCs w:val="22"/>
              </w:rPr>
              <w:t xml:space="preserve"> ratio= ratio of LF-to-HF power. Total power=variance of all NN intervals. </w:t>
            </w:r>
            <w:r w:rsidRPr="00F633DE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*</w:t>
            </w:r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 P &lt;0.05 versus normal blood pressure.</w:t>
            </w:r>
            <w:r w:rsidRPr="00F633DE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Ŧ</w:t>
            </w:r>
            <w:r w:rsidRPr="00F633DE">
              <w:rPr>
                <w:rFonts w:eastAsia="Calibri"/>
                <w:sz w:val="22"/>
                <w:szCs w:val="22"/>
                <w:lang w:eastAsia="en-US"/>
              </w:rPr>
              <w:t xml:space="preserve"> P &lt;0.05 versus elevated blood pressure.</w:t>
            </w:r>
            <w:r w:rsidRPr="00F633DE">
              <w:rPr>
                <w:sz w:val="22"/>
                <w:szCs w:val="22"/>
                <w:vertAlign w:val="superscript"/>
              </w:rPr>
              <w:t xml:space="preserve"> Ɨ </w:t>
            </w:r>
            <w:r w:rsidRPr="00F633DE">
              <w:rPr>
                <w:rFonts w:eastAsia="Calibri"/>
                <w:sz w:val="22"/>
                <w:szCs w:val="22"/>
                <w:lang w:eastAsia="en-US"/>
              </w:rPr>
              <w:t>P &lt;0.05 versus hypertension, stage 1.</w:t>
            </w: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CF51E5" w:rsidRPr="00AC3ABD" w14:paraId="36982D2B" w14:textId="77777777" w:rsidTr="00780338">
              <w:trPr>
                <w:tblCellSpacing w:w="15" w:type="dxa"/>
              </w:trPr>
              <w:tc>
                <w:tcPr>
                  <w:tcW w:w="35" w:type="dxa"/>
                  <w:hideMark/>
                </w:tcPr>
                <w:p w14:paraId="73559DEB" w14:textId="77777777" w:rsidR="00CF51E5" w:rsidRPr="00AC3ABD" w:rsidRDefault="00CF51E5" w:rsidP="00780338">
                  <w:pPr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07099A93" w14:textId="77777777" w:rsidR="00CF51E5" w:rsidRPr="00701C52" w:rsidRDefault="00CF51E5" w:rsidP="00780338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</w:tbl>
    <w:p w14:paraId="208D31F5" w14:textId="77777777" w:rsidR="00E702A8" w:rsidRDefault="00E702A8"/>
    <w:p w14:paraId="7B423A7F" w14:textId="77777777" w:rsidR="009B308C" w:rsidRDefault="009B308C"/>
    <w:p w14:paraId="68D45799" w14:textId="5ABFEFC8" w:rsidR="00E9620B" w:rsidRDefault="00E9620B" w:rsidP="007D2677">
      <w:pPr>
        <w:spacing w:line="480" w:lineRule="auto"/>
      </w:pPr>
    </w:p>
    <w:sectPr w:rsidR="00E9620B" w:rsidSect="00780338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C43D7" w14:textId="77777777" w:rsidR="00074019" w:rsidRDefault="00074019" w:rsidP="00D27578">
      <w:r>
        <w:separator/>
      </w:r>
    </w:p>
  </w:endnote>
  <w:endnote w:type="continuationSeparator" w:id="0">
    <w:p w14:paraId="7F0672CB" w14:textId="77777777" w:rsidR="00074019" w:rsidRDefault="00074019" w:rsidP="00D27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0182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293B6" w14:textId="77777777" w:rsidR="00780338" w:rsidRDefault="007803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57A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F195FEC" w14:textId="77777777" w:rsidR="00780338" w:rsidRDefault="007803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C7110" w14:textId="77777777" w:rsidR="00074019" w:rsidRDefault="00074019" w:rsidP="00D27578">
      <w:r>
        <w:separator/>
      </w:r>
    </w:p>
  </w:footnote>
  <w:footnote w:type="continuationSeparator" w:id="0">
    <w:p w14:paraId="35E3A821" w14:textId="77777777" w:rsidR="00074019" w:rsidRDefault="00074019" w:rsidP="00D27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s5929abrvxfeet9e6x9p9a5twv95ztrtfr&quot;&gt;Chiara HT paper_Supplement&lt;record-ids&gt;&lt;item&gt;1&lt;/item&gt;&lt;/record-ids&gt;&lt;/item&gt;&lt;/Libraries&gt;"/>
  </w:docVars>
  <w:rsids>
    <w:rsidRoot w:val="00950589"/>
    <w:rsid w:val="0005525A"/>
    <w:rsid w:val="00074019"/>
    <w:rsid w:val="000925F6"/>
    <w:rsid w:val="00103EE7"/>
    <w:rsid w:val="00104B76"/>
    <w:rsid w:val="0012128C"/>
    <w:rsid w:val="001904C3"/>
    <w:rsid w:val="001A598E"/>
    <w:rsid w:val="001D3EF3"/>
    <w:rsid w:val="001F6B63"/>
    <w:rsid w:val="002041FF"/>
    <w:rsid w:val="0021677D"/>
    <w:rsid w:val="00253DE7"/>
    <w:rsid w:val="00254041"/>
    <w:rsid w:val="0027774C"/>
    <w:rsid w:val="002E0562"/>
    <w:rsid w:val="002E4D42"/>
    <w:rsid w:val="002F2342"/>
    <w:rsid w:val="00304E9B"/>
    <w:rsid w:val="00312EE4"/>
    <w:rsid w:val="00345A49"/>
    <w:rsid w:val="003978F7"/>
    <w:rsid w:val="003A2DDF"/>
    <w:rsid w:val="004C55AC"/>
    <w:rsid w:val="004D1574"/>
    <w:rsid w:val="004F4803"/>
    <w:rsid w:val="005752CB"/>
    <w:rsid w:val="0058700B"/>
    <w:rsid w:val="00622EB3"/>
    <w:rsid w:val="00670842"/>
    <w:rsid w:val="00680E0D"/>
    <w:rsid w:val="006D7194"/>
    <w:rsid w:val="006E338A"/>
    <w:rsid w:val="00730A33"/>
    <w:rsid w:val="007554E7"/>
    <w:rsid w:val="00780338"/>
    <w:rsid w:val="007924FE"/>
    <w:rsid w:val="007D2677"/>
    <w:rsid w:val="00883E6E"/>
    <w:rsid w:val="00884723"/>
    <w:rsid w:val="00892013"/>
    <w:rsid w:val="009373F5"/>
    <w:rsid w:val="0094763C"/>
    <w:rsid w:val="00950589"/>
    <w:rsid w:val="009A4716"/>
    <w:rsid w:val="009B308C"/>
    <w:rsid w:val="009C2351"/>
    <w:rsid w:val="00A9104E"/>
    <w:rsid w:val="00AD4BB9"/>
    <w:rsid w:val="00AD6BC8"/>
    <w:rsid w:val="00AE0385"/>
    <w:rsid w:val="00AE442F"/>
    <w:rsid w:val="00B01B74"/>
    <w:rsid w:val="00B22C66"/>
    <w:rsid w:val="00B457AE"/>
    <w:rsid w:val="00B75712"/>
    <w:rsid w:val="00B76164"/>
    <w:rsid w:val="00BA3C61"/>
    <w:rsid w:val="00BF7335"/>
    <w:rsid w:val="00C0106D"/>
    <w:rsid w:val="00C068BF"/>
    <w:rsid w:val="00C57B1C"/>
    <w:rsid w:val="00C973F7"/>
    <w:rsid w:val="00CF51E5"/>
    <w:rsid w:val="00D03C1F"/>
    <w:rsid w:val="00D27578"/>
    <w:rsid w:val="00D76F45"/>
    <w:rsid w:val="00DD3C84"/>
    <w:rsid w:val="00E0067F"/>
    <w:rsid w:val="00E05FB8"/>
    <w:rsid w:val="00E20E95"/>
    <w:rsid w:val="00E21E3A"/>
    <w:rsid w:val="00E236FC"/>
    <w:rsid w:val="00E43493"/>
    <w:rsid w:val="00E702A8"/>
    <w:rsid w:val="00E9620B"/>
    <w:rsid w:val="00ED00C4"/>
    <w:rsid w:val="00F1694E"/>
    <w:rsid w:val="00F50780"/>
    <w:rsid w:val="00F73F71"/>
    <w:rsid w:val="00F76DBF"/>
    <w:rsid w:val="00FA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B59C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8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5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50589"/>
  </w:style>
  <w:style w:type="paragraph" w:customStyle="1" w:styleId="paper-draft">
    <w:name w:val="paper-draft"/>
    <w:basedOn w:val="Normal"/>
    <w:rsid w:val="003978F7"/>
    <w:pPr>
      <w:spacing w:after="120" w:line="360" w:lineRule="auto"/>
      <w:jc w:val="both"/>
    </w:pPr>
    <w:rPr>
      <w:rFonts w:eastAsia="Calibr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8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842"/>
    <w:rPr>
      <w:rFonts w:ascii="Segoe UI" w:eastAsia="MS Mincho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275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578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275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578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rsid w:val="009B308C"/>
    <w:pPr>
      <w:framePr w:hSpace="180" w:wrap="around" w:vAnchor="page" w:hAnchor="page" w:x="653" w:y="1297"/>
      <w:jc w:val="center"/>
    </w:pPr>
  </w:style>
  <w:style w:type="paragraph" w:customStyle="1" w:styleId="EndNoteBibliography">
    <w:name w:val="EndNote Bibliography"/>
    <w:basedOn w:val="Normal"/>
    <w:rsid w:val="009B308C"/>
    <w:pPr>
      <w:framePr w:hSpace="180" w:wrap="around" w:vAnchor="page" w:hAnchor="page" w:x="653" w:y="1297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8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5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50589"/>
  </w:style>
  <w:style w:type="paragraph" w:customStyle="1" w:styleId="paper-draft">
    <w:name w:val="paper-draft"/>
    <w:basedOn w:val="Normal"/>
    <w:rsid w:val="003978F7"/>
    <w:pPr>
      <w:spacing w:after="120" w:line="360" w:lineRule="auto"/>
      <w:jc w:val="both"/>
    </w:pPr>
    <w:rPr>
      <w:rFonts w:eastAsia="Calibr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8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842"/>
    <w:rPr>
      <w:rFonts w:ascii="Segoe UI" w:eastAsia="MS Mincho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275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578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275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578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rsid w:val="009B308C"/>
    <w:pPr>
      <w:framePr w:hSpace="180" w:wrap="around" w:vAnchor="page" w:hAnchor="page" w:x="653" w:y="1297"/>
      <w:jc w:val="center"/>
    </w:pPr>
  </w:style>
  <w:style w:type="paragraph" w:customStyle="1" w:styleId="EndNoteBibliography">
    <w:name w:val="EndNote Bibliography"/>
    <w:basedOn w:val="Normal"/>
    <w:rsid w:val="009B308C"/>
    <w:pPr>
      <w:framePr w:hSpace="180" w:wrap="around" w:vAnchor="page" w:hAnchor="page" w:x="653" w:y="129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4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710A73E-E553-3F4F-B4B1-A48C96CDC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1995</Words>
  <Characters>11375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ardin</dc:creator>
  <cp:keywords/>
  <dc:description/>
  <cp:lastModifiedBy>Carmel McEniery</cp:lastModifiedBy>
  <cp:revision>75</cp:revision>
  <cp:lastPrinted>2018-08-30T09:53:00Z</cp:lastPrinted>
  <dcterms:created xsi:type="dcterms:W3CDTF">2018-08-14T12:02:00Z</dcterms:created>
  <dcterms:modified xsi:type="dcterms:W3CDTF">2018-09-19T19:02:00Z</dcterms:modified>
</cp:coreProperties>
</file>